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01A8B4" w14:textId="77777777" w:rsidR="00840668" w:rsidRDefault="004C48E3" w:rsidP="00735E47">
      <w:pPr>
        <w:spacing w:after="0" w:line="360" w:lineRule="auto"/>
        <w:rPr>
          <w:rFonts w:ascii="Times New Roman" w:eastAsia="Yu Mincho" w:hAnsi="Times New Roman" w:cs="Times New Roman"/>
          <w:sz w:val="24"/>
          <w:szCs w:val="24"/>
        </w:rPr>
      </w:pPr>
      <w:bookmarkStart w:id="0" w:name="_Hlk211538984"/>
      <w:r w:rsidRPr="004C48E3">
        <w:rPr>
          <w:rFonts w:ascii="Times New Roman" w:eastAsia="Yu Mincho" w:hAnsi="Times New Roman" w:cs="Times New Roman"/>
          <w:b/>
          <w:sz w:val="24"/>
          <w:szCs w:val="24"/>
        </w:rPr>
        <w:t>Supplementary material 1</w:t>
      </w:r>
      <w:r w:rsidR="00735E47" w:rsidRPr="00735E47">
        <w:rPr>
          <w:rFonts w:ascii="Times New Roman" w:eastAsia="Yu Mincho" w:hAnsi="Times New Roman" w:cs="Times New Roman"/>
          <w:sz w:val="24"/>
          <w:szCs w:val="24"/>
        </w:rPr>
        <w:t xml:space="preserve">. </w:t>
      </w:r>
    </w:p>
    <w:p w14:paraId="48C448A9" w14:textId="77777777" w:rsidR="00840668" w:rsidRDefault="00840668" w:rsidP="00735E47">
      <w:pPr>
        <w:spacing w:after="0" w:line="360" w:lineRule="auto"/>
        <w:rPr>
          <w:rFonts w:ascii="Times New Roman" w:eastAsia="Yu Mincho" w:hAnsi="Times New Roman" w:cs="Times New Roman"/>
          <w:sz w:val="24"/>
          <w:szCs w:val="24"/>
        </w:rPr>
      </w:pPr>
    </w:p>
    <w:p w14:paraId="59C13ACC" w14:textId="7F9F62A2" w:rsidR="00735E47" w:rsidRPr="00735E47" w:rsidRDefault="00840668" w:rsidP="00735E47">
      <w:pPr>
        <w:spacing w:after="0" w:line="360" w:lineRule="auto"/>
        <w:rPr>
          <w:rFonts w:ascii="Times New Roman" w:eastAsia="Yu Mincho" w:hAnsi="Times New Roman" w:cs="Times New Roman"/>
          <w:sz w:val="24"/>
          <w:szCs w:val="24"/>
        </w:rPr>
      </w:pPr>
      <w:r w:rsidRPr="00840668">
        <w:rPr>
          <w:rFonts w:ascii="Times New Roman" w:eastAsia="Yu Mincho" w:hAnsi="Times New Roman" w:cs="Times New Roman"/>
          <w:b/>
          <w:bCs/>
          <w:sz w:val="24"/>
          <w:szCs w:val="24"/>
        </w:rPr>
        <w:t>Table S1.</w:t>
      </w:r>
      <w:r>
        <w:rPr>
          <w:rFonts w:ascii="Times New Roman" w:eastAsia="Yu Mincho" w:hAnsi="Times New Roman" w:cs="Times New Roman"/>
          <w:sz w:val="24"/>
          <w:szCs w:val="24"/>
        </w:rPr>
        <w:t xml:space="preserve"> </w:t>
      </w:r>
      <w:r w:rsidR="008C509A" w:rsidRPr="008C509A">
        <w:rPr>
          <w:rFonts w:ascii="Times New Roman" w:eastAsia="Yu Mincho" w:hAnsi="Times New Roman" w:cs="Times New Roman"/>
          <w:sz w:val="24"/>
          <w:szCs w:val="24"/>
        </w:rPr>
        <w:t>GenBank accession numbers and associated samples used in this</w:t>
      </w:r>
      <w:r w:rsidR="008C509A">
        <w:rPr>
          <w:rFonts w:ascii="Times New Roman" w:eastAsia="Yu Mincho" w:hAnsi="Times New Roman" w:cs="Times New Roman"/>
          <w:sz w:val="24"/>
          <w:szCs w:val="24"/>
        </w:rPr>
        <w:t xml:space="preserve"> </w:t>
      </w:r>
      <w:r w:rsidR="008C509A" w:rsidRPr="008C509A">
        <w:rPr>
          <w:rFonts w:ascii="Times New Roman" w:eastAsia="Yu Mincho" w:hAnsi="Times New Roman" w:cs="Times New Roman"/>
          <w:sz w:val="24"/>
          <w:szCs w:val="24"/>
        </w:rPr>
        <w:t>study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776"/>
        <w:gridCol w:w="1830"/>
        <w:gridCol w:w="2101"/>
        <w:gridCol w:w="1786"/>
        <w:gridCol w:w="1594"/>
      </w:tblGrid>
      <w:tr w:rsidR="006C7E0D" w:rsidRPr="00735E47" w14:paraId="62DB8D94" w14:textId="77777777" w:rsidTr="00D640DB">
        <w:trPr>
          <w:trHeight w:val="509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bookmarkEnd w:id="0"/>
          <w:p w14:paraId="64F993AD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Voucher/Field numbe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A33F72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C5CBF5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ocalit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2E6426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GenBank accession no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C4E03E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eferences</w:t>
            </w:r>
          </w:p>
        </w:tc>
      </w:tr>
      <w:tr w:rsidR="006C7E0D" w:rsidRPr="00735E47" w14:paraId="42E45E24" w14:textId="77777777" w:rsidTr="00D640DB">
        <w:trPr>
          <w:trHeight w:val="509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BD345B4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325C330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ABDD624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FCCE46A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2639F56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6C7E0D" w:rsidRPr="00D640DB" w14:paraId="4A47DA9C" w14:textId="77777777" w:rsidTr="00D640DB"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4DFC51E3" w14:textId="3B41CB3A" w:rsidR="00735E47" w:rsidRPr="00D640DB" w:rsidRDefault="003A7F6B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0DB">
              <w:rPr>
                <w:rFonts w:ascii="Times New Roman" w:eastAsia="Times New Roman" w:hAnsi="Times New Roman" w:cs="Times New Roman"/>
                <w:sz w:val="16"/>
                <w:szCs w:val="16"/>
              </w:rPr>
              <w:t>IB R.64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63DE54E5" w14:textId="28363F14" w:rsidR="00735E47" w:rsidRPr="00D640DB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D640D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cincella ngati </w:t>
            </w:r>
            <w:r w:rsidRPr="00D640DB">
              <w:rPr>
                <w:rFonts w:ascii="Times New Roman" w:eastAsia="Times New Roman" w:hAnsi="Times New Roman" w:cs="Times New Roman"/>
                <w:sz w:val="16"/>
                <w:szCs w:val="16"/>
              </w:rPr>
              <w:t>sp. nov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636BB074" w14:textId="2BC25C53" w:rsidR="00735E47" w:rsidRPr="00D640DB" w:rsidRDefault="003A7F6B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0DB">
              <w:rPr>
                <w:rFonts w:ascii="Times New Roman" w:eastAsia="Times New Roman" w:hAnsi="Times New Roman" w:cs="Times New Roman"/>
                <w:sz w:val="16"/>
                <w:szCs w:val="16"/>
              </w:rPr>
              <w:t>Dak Lak</w:t>
            </w:r>
            <w:r w:rsidR="00735E47" w:rsidRPr="00D640DB">
              <w:rPr>
                <w:rFonts w:ascii="Times New Roman" w:eastAsia="Times New Roman" w:hAnsi="Times New Roman" w:cs="Times New Roman"/>
                <w:sz w:val="16"/>
                <w:szCs w:val="16"/>
              </w:rPr>
              <w:t>, Vietnam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355D351F" w14:textId="3DD92A09" w:rsidR="00735E47" w:rsidRPr="00D640DB" w:rsidRDefault="00D640DB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0DB">
              <w:rPr>
                <w:rFonts w:ascii="Times New Roman" w:eastAsia="Times New Roman" w:hAnsi="Times New Roman" w:cs="Times New Roman"/>
                <w:sz w:val="16"/>
                <w:szCs w:val="16"/>
              </w:rPr>
              <w:t>PZ0972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CBBE14" w14:textId="77777777" w:rsidR="00735E47" w:rsidRPr="00D640DB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0DB">
              <w:rPr>
                <w:rFonts w:ascii="Times New Roman" w:eastAsia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6C7E0D" w:rsidRPr="00735E47" w14:paraId="6647B89D" w14:textId="77777777" w:rsidTr="00D640DB">
        <w:tc>
          <w:tcPr>
            <w:tcW w:w="0" w:type="auto"/>
            <w:noWrap/>
            <w:vAlign w:val="bottom"/>
          </w:tcPr>
          <w:p w14:paraId="419A683D" w14:textId="75A84DDD" w:rsidR="00735E47" w:rsidRPr="00D640DB" w:rsidRDefault="003A7F6B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0DB">
              <w:rPr>
                <w:rFonts w:ascii="Times New Roman" w:eastAsia="Times New Roman" w:hAnsi="Times New Roman" w:cs="Times New Roman"/>
                <w:sz w:val="16"/>
                <w:szCs w:val="16"/>
              </w:rPr>
              <w:t>IB R.6446</w:t>
            </w:r>
          </w:p>
        </w:tc>
        <w:tc>
          <w:tcPr>
            <w:tcW w:w="0" w:type="auto"/>
            <w:noWrap/>
            <w:vAlign w:val="bottom"/>
          </w:tcPr>
          <w:p w14:paraId="5B9DD6A2" w14:textId="11F55B08" w:rsidR="00735E47" w:rsidRPr="00D640DB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D640D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cincella ngati </w:t>
            </w:r>
            <w:r w:rsidRPr="00D640DB">
              <w:rPr>
                <w:rFonts w:ascii="Times New Roman" w:eastAsia="Times New Roman" w:hAnsi="Times New Roman" w:cs="Times New Roman"/>
                <w:sz w:val="16"/>
                <w:szCs w:val="16"/>
              </w:rPr>
              <w:t>sp. nov.</w:t>
            </w:r>
          </w:p>
        </w:tc>
        <w:tc>
          <w:tcPr>
            <w:tcW w:w="0" w:type="auto"/>
            <w:noWrap/>
            <w:vAlign w:val="bottom"/>
          </w:tcPr>
          <w:p w14:paraId="513FE2F6" w14:textId="63155D22" w:rsidR="00735E47" w:rsidRPr="00D640DB" w:rsidRDefault="003A7F6B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0DB">
              <w:rPr>
                <w:rFonts w:ascii="Times New Roman" w:eastAsia="Times New Roman" w:hAnsi="Times New Roman" w:cs="Times New Roman"/>
                <w:sz w:val="16"/>
                <w:szCs w:val="16"/>
              </w:rPr>
              <w:t>Dak Lak</w:t>
            </w:r>
            <w:r w:rsidR="00735E47" w:rsidRPr="00D640DB">
              <w:rPr>
                <w:rFonts w:ascii="Times New Roman" w:eastAsia="Times New Roman" w:hAnsi="Times New Roman" w:cs="Times New Roman"/>
                <w:sz w:val="16"/>
                <w:szCs w:val="16"/>
              </w:rPr>
              <w:t>, Vietnam</w:t>
            </w:r>
          </w:p>
        </w:tc>
        <w:tc>
          <w:tcPr>
            <w:tcW w:w="0" w:type="auto"/>
            <w:noWrap/>
            <w:vAlign w:val="bottom"/>
          </w:tcPr>
          <w:p w14:paraId="1AF2D69B" w14:textId="2756B6D2" w:rsidR="00735E47" w:rsidRPr="00D640DB" w:rsidRDefault="00D640DB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0DB">
              <w:rPr>
                <w:rFonts w:ascii="Times New Roman" w:eastAsia="Times New Roman" w:hAnsi="Times New Roman" w:cs="Times New Roman"/>
                <w:sz w:val="16"/>
                <w:szCs w:val="16"/>
              </w:rPr>
              <w:t>PZ097238</w:t>
            </w:r>
          </w:p>
        </w:tc>
        <w:tc>
          <w:tcPr>
            <w:tcW w:w="0" w:type="auto"/>
            <w:vAlign w:val="center"/>
          </w:tcPr>
          <w:p w14:paraId="711FA69D" w14:textId="77777777" w:rsidR="00735E47" w:rsidRPr="00D640DB" w:rsidRDefault="00735E47" w:rsidP="00735E47">
            <w:pPr>
              <w:spacing w:after="0"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640DB">
              <w:rPr>
                <w:rFonts w:ascii="Times New Roman" w:eastAsia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6C7E0D" w:rsidRPr="00735E47" w14:paraId="0A38F31C" w14:textId="77777777" w:rsidTr="00D640DB">
        <w:tc>
          <w:tcPr>
            <w:tcW w:w="0" w:type="auto"/>
            <w:noWrap/>
            <w:vAlign w:val="bottom"/>
          </w:tcPr>
          <w:p w14:paraId="6882484F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ZMMU Re-18153</w:t>
            </w:r>
          </w:p>
        </w:tc>
        <w:tc>
          <w:tcPr>
            <w:tcW w:w="0" w:type="auto"/>
            <w:noWrap/>
            <w:vAlign w:val="bottom"/>
          </w:tcPr>
          <w:p w14:paraId="691CE067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cincella alia</w:t>
            </w:r>
          </w:p>
        </w:tc>
        <w:tc>
          <w:tcPr>
            <w:tcW w:w="0" w:type="auto"/>
            <w:noWrap/>
            <w:vAlign w:val="bottom"/>
          </w:tcPr>
          <w:p w14:paraId="13D9CA3A" w14:textId="0B0B49E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Tuyen Quang</w:t>
            </w:r>
            <w:r w:rsidR="003A7F6B">
              <w:rPr>
                <w:rFonts w:ascii="Times New Roman" w:eastAsia="Times New Roman" w:hAnsi="Times New Roman" w:cs="Times New Roman"/>
                <w:sz w:val="16"/>
                <w:szCs w:val="16"/>
              </w:rPr>
              <w:t>, Vietnam</w:t>
            </w: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252FE1BF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PV085567</w:t>
            </w:r>
          </w:p>
        </w:tc>
        <w:tc>
          <w:tcPr>
            <w:tcW w:w="0" w:type="auto"/>
            <w:vAlign w:val="center"/>
          </w:tcPr>
          <w:p w14:paraId="38F42B96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gramStart"/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Bragin</w:t>
            </w:r>
            <w:proofErr w:type="gramEnd"/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. (2025b)</w:t>
            </w:r>
          </w:p>
        </w:tc>
      </w:tr>
      <w:tr w:rsidR="006C7E0D" w:rsidRPr="00735E47" w14:paraId="27029B16" w14:textId="77777777" w:rsidTr="00D640DB">
        <w:tc>
          <w:tcPr>
            <w:tcW w:w="0" w:type="auto"/>
            <w:noWrap/>
            <w:vAlign w:val="bottom"/>
          </w:tcPr>
          <w:p w14:paraId="45D335F0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NAP-14094</w:t>
            </w:r>
          </w:p>
        </w:tc>
        <w:tc>
          <w:tcPr>
            <w:tcW w:w="0" w:type="auto"/>
            <w:noWrap/>
            <w:vAlign w:val="bottom"/>
          </w:tcPr>
          <w:p w14:paraId="52C91DF0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cincella alia</w:t>
            </w:r>
          </w:p>
        </w:tc>
        <w:tc>
          <w:tcPr>
            <w:tcW w:w="0" w:type="auto"/>
            <w:noWrap/>
            <w:vAlign w:val="bottom"/>
          </w:tcPr>
          <w:p w14:paraId="088E73A8" w14:textId="318AC543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Tuyen Quang</w:t>
            </w:r>
            <w:r w:rsidR="003A7F6B">
              <w:rPr>
                <w:rFonts w:ascii="Times New Roman" w:eastAsia="Times New Roman" w:hAnsi="Times New Roman" w:cs="Times New Roman"/>
                <w:sz w:val="16"/>
                <w:szCs w:val="16"/>
              </w:rPr>
              <w:t>, Vietnam</w:t>
            </w: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5BF7A3FC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PV085569</w:t>
            </w:r>
          </w:p>
        </w:tc>
        <w:tc>
          <w:tcPr>
            <w:tcW w:w="0" w:type="auto"/>
            <w:vAlign w:val="center"/>
          </w:tcPr>
          <w:p w14:paraId="465ADDFA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gramStart"/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Bragin</w:t>
            </w:r>
            <w:proofErr w:type="gramEnd"/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. (2025b)</w:t>
            </w:r>
          </w:p>
        </w:tc>
      </w:tr>
      <w:tr w:rsidR="006C7E0D" w:rsidRPr="00735E47" w14:paraId="3B4A5C6D" w14:textId="77777777" w:rsidTr="00D640DB">
        <w:tc>
          <w:tcPr>
            <w:tcW w:w="0" w:type="auto"/>
            <w:noWrap/>
            <w:vAlign w:val="bottom"/>
          </w:tcPr>
          <w:p w14:paraId="2A04579C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ITBCZ 6527</w:t>
            </w:r>
          </w:p>
        </w:tc>
        <w:tc>
          <w:tcPr>
            <w:tcW w:w="0" w:type="auto"/>
            <w:noWrap/>
            <w:vAlign w:val="bottom"/>
          </w:tcPr>
          <w:p w14:paraId="03A1D37E" w14:textId="5FEF3A5C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cincella auranticaudat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vAlign w:val="bottom"/>
          </w:tcPr>
          <w:p w14:paraId="723B37C0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Binh Thuan, Vietnam</w:t>
            </w:r>
          </w:p>
        </w:tc>
        <w:tc>
          <w:tcPr>
            <w:tcW w:w="0" w:type="auto"/>
            <w:noWrap/>
            <w:vAlign w:val="bottom"/>
          </w:tcPr>
          <w:p w14:paraId="64D6BCAE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PV022548</w:t>
            </w:r>
          </w:p>
        </w:tc>
        <w:tc>
          <w:tcPr>
            <w:tcW w:w="0" w:type="auto"/>
            <w:vAlign w:val="center"/>
          </w:tcPr>
          <w:p w14:paraId="1D1149D6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Nguyen et al. (2025)</w:t>
            </w:r>
          </w:p>
        </w:tc>
      </w:tr>
      <w:tr w:rsidR="006C7E0D" w:rsidRPr="00735E47" w14:paraId="5631ECFD" w14:textId="77777777" w:rsidTr="00D640DB">
        <w:tc>
          <w:tcPr>
            <w:tcW w:w="0" w:type="auto"/>
            <w:noWrap/>
            <w:vAlign w:val="bottom"/>
            <w:hideMark/>
          </w:tcPr>
          <w:p w14:paraId="2EC89897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ITBCZ 7620</w:t>
            </w:r>
          </w:p>
        </w:tc>
        <w:tc>
          <w:tcPr>
            <w:tcW w:w="0" w:type="auto"/>
            <w:noWrap/>
            <w:vAlign w:val="bottom"/>
            <w:hideMark/>
          </w:tcPr>
          <w:p w14:paraId="6092AE46" w14:textId="779EC631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cincella auranticaudat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vAlign w:val="bottom"/>
            <w:hideMark/>
          </w:tcPr>
          <w:p w14:paraId="76348FF7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Binh Thuan, Vietnam</w:t>
            </w:r>
          </w:p>
        </w:tc>
        <w:tc>
          <w:tcPr>
            <w:tcW w:w="0" w:type="auto"/>
            <w:noWrap/>
            <w:vAlign w:val="bottom"/>
            <w:hideMark/>
          </w:tcPr>
          <w:p w14:paraId="5983DD15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PV022549</w:t>
            </w:r>
          </w:p>
        </w:tc>
        <w:tc>
          <w:tcPr>
            <w:tcW w:w="0" w:type="auto"/>
            <w:vAlign w:val="center"/>
            <w:hideMark/>
          </w:tcPr>
          <w:p w14:paraId="32C54D44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Nguyen et al. (2025)</w:t>
            </w:r>
          </w:p>
        </w:tc>
      </w:tr>
      <w:tr w:rsidR="006C7E0D" w:rsidRPr="00735E47" w14:paraId="1D676255" w14:textId="77777777" w:rsidTr="00D640DB">
        <w:tc>
          <w:tcPr>
            <w:tcW w:w="0" w:type="auto"/>
            <w:vAlign w:val="center"/>
            <w:hideMark/>
          </w:tcPr>
          <w:p w14:paraId="545D8418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ITBCZ 5966</w:t>
            </w:r>
          </w:p>
        </w:tc>
        <w:tc>
          <w:tcPr>
            <w:tcW w:w="0" w:type="auto"/>
            <w:vAlign w:val="center"/>
            <w:hideMark/>
          </w:tcPr>
          <w:p w14:paraId="22A172EC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Scincella badenensis</w:t>
            </w:r>
          </w:p>
        </w:tc>
        <w:tc>
          <w:tcPr>
            <w:tcW w:w="0" w:type="auto"/>
            <w:vAlign w:val="center"/>
            <w:hideMark/>
          </w:tcPr>
          <w:p w14:paraId="26C29849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Tay Ninh, Vietnam</w:t>
            </w:r>
          </w:p>
        </w:tc>
        <w:tc>
          <w:tcPr>
            <w:tcW w:w="0" w:type="auto"/>
            <w:vAlign w:val="center"/>
            <w:hideMark/>
          </w:tcPr>
          <w:p w14:paraId="1258E61D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MK990602</w:t>
            </w:r>
          </w:p>
        </w:tc>
        <w:tc>
          <w:tcPr>
            <w:tcW w:w="0" w:type="auto"/>
            <w:vAlign w:val="center"/>
            <w:hideMark/>
          </w:tcPr>
          <w:p w14:paraId="7780A5D9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Nguyen et al. (2019)</w:t>
            </w:r>
          </w:p>
        </w:tc>
      </w:tr>
      <w:tr w:rsidR="006C7E0D" w:rsidRPr="00735E47" w14:paraId="27307681" w14:textId="77777777" w:rsidTr="00D640DB">
        <w:tc>
          <w:tcPr>
            <w:tcW w:w="0" w:type="auto"/>
            <w:vAlign w:val="center"/>
            <w:hideMark/>
          </w:tcPr>
          <w:p w14:paraId="22340AF5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ITBCZ 5993</w:t>
            </w:r>
          </w:p>
        </w:tc>
        <w:tc>
          <w:tcPr>
            <w:tcW w:w="0" w:type="auto"/>
            <w:vAlign w:val="center"/>
            <w:hideMark/>
          </w:tcPr>
          <w:p w14:paraId="419515B2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Scincella badenensis</w:t>
            </w:r>
          </w:p>
        </w:tc>
        <w:tc>
          <w:tcPr>
            <w:tcW w:w="0" w:type="auto"/>
            <w:vAlign w:val="center"/>
            <w:hideMark/>
          </w:tcPr>
          <w:p w14:paraId="0F6E2C74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Tay Ninh, Vietnam</w:t>
            </w:r>
          </w:p>
        </w:tc>
        <w:tc>
          <w:tcPr>
            <w:tcW w:w="0" w:type="auto"/>
            <w:vAlign w:val="center"/>
            <w:hideMark/>
          </w:tcPr>
          <w:p w14:paraId="10AC0901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MK990603</w:t>
            </w:r>
          </w:p>
        </w:tc>
        <w:tc>
          <w:tcPr>
            <w:tcW w:w="0" w:type="auto"/>
            <w:vAlign w:val="center"/>
            <w:hideMark/>
          </w:tcPr>
          <w:p w14:paraId="32E21AF2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Nguyen et al. (2019)</w:t>
            </w:r>
          </w:p>
        </w:tc>
      </w:tr>
      <w:tr w:rsidR="00735E47" w:rsidRPr="00735E47" w14:paraId="3D102F98" w14:textId="77777777" w:rsidTr="00D640DB">
        <w:tc>
          <w:tcPr>
            <w:tcW w:w="0" w:type="auto"/>
            <w:vAlign w:val="center"/>
          </w:tcPr>
          <w:p w14:paraId="52F4D4D6" w14:textId="7BC82B3B" w:rsidR="00735E47" w:rsidRPr="00735E47" w:rsidRDefault="00735E47" w:rsidP="00735E47">
            <w:pPr>
              <w:spacing w:after="0"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KUZR68006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595EE03" w14:textId="54C36229" w:rsidR="00735E47" w:rsidRPr="00735E47" w:rsidRDefault="00735E47" w:rsidP="00735E47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Scincella boettgeri</w:t>
            </w:r>
          </w:p>
        </w:tc>
        <w:tc>
          <w:tcPr>
            <w:tcW w:w="0" w:type="auto"/>
            <w:vAlign w:val="center"/>
          </w:tcPr>
          <w:p w14:paraId="33D89B85" w14:textId="273BF9F0" w:rsidR="00735E47" w:rsidRPr="00735E47" w:rsidRDefault="00735E47" w:rsidP="00735E47">
            <w:pPr>
              <w:spacing w:after="0"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Yonagunijima Island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</w:t>
            </w: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0" w:type="auto"/>
            <w:vAlign w:val="center"/>
          </w:tcPr>
          <w:p w14:paraId="17D2FA29" w14:textId="4EC1A599" w:rsidR="00735E47" w:rsidRPr="00735E47" w:rsidRDefault="00735E47" w:rsidP="00735E47">
            <w:pPr>
              <w:spacing w:after="0"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LC630781 </w:t>
            </w:r>
          </w:p>
        </w:tc>
        <w:tc>
          <w:tcPr>
            <w:tcW w:w="0" w:type="auto"/>
            <w:vAlign w:val="center"/>
          </w:tcPr>
          <w:p w14:paraId="13D3BD41" w14:textId="08FF0838" w:rsidR="00735E47" w:rsidRPr="00735E47" w:rsidRDefault="00735E47" w:rsidP="00735E47">
            <w:pPr>
              <w:spacing w:after="0"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Koizumi et al. (2022)</w:t>
            </w:r>
          </w:p>
        </w:tc>
      </w:tr>
      <w:tr w:rsidR="006C7E0D" w:rsidRPr="00735E47" w14:paraId="7772EF9B" w14:textId="77777777" w:rsidTr="00D640DB">
        <w:tc>
          <w:tcPr>
            <w:tcW w:w="0" w:type="auto"/>
            <w:vAlign w:val="center"/>
            <w:hideMark/>
          </w:tcPr>
          <w:p w14:paraId="0E04E410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CIB 118786</w:t>
            </w:r>
          </w:p>
        </w:tc>
        <w:tc>
          <w:tcPr>
            <w:tcW w:w="0" w:type="auto"/>
            <w:noWrap/>
            <w:vAlign w:val="bottom"/>
            <w:hideMark/>
          </w:tcPr>
          <w:p w14:paraId="6CADF8C0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cincella chengduensis</w:t>
            </w:r>
          </w:p>
        </w:tc>
        <w:tc>
          <w:tcPr>
            <w:tcW w:w="0" w:type="auto"/>
            <w:vAlign w:val="center"/>
            <w:hideMark/>
          </w:tcPr>
          <w:p w14:paraId="692CCDC4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Sichuan, China</w:t>
            </w:r>
          </w:p>
        </w:tc>
        <w:tc>
          <w:tcPr>
            <w:tcW w:w="0" w:type="auto"/>
            <w:noWrap/>
            <w:vAlign w:val="bottom"/>
            <w:hideMark/>
          </w:tcPr>
          <w:p w14:paraId="76DEC752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PQ467108</w:t>
            </w:r>
          </w:p>
        </w:tc>
        <w:tc>
          <w:tcPr>
            <w:tcW w:w="0" w:type="auto"/>
            <w:vAlign w:val="center"/>
            <w:hideMark/>
          </w:tcPr>
          <w:p w14:paraId="5B917CF0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Jia et al. (2025)</w:t>
            </w:r>
          </w:p>
        </w:tc>
      </w:tr>
      <w:tr w:rsidR="006C7E0D" w:rsidRPr="00735E47" w14:paraId="5B9F22F9" w14:textId="77777777" w:rsidTr="00D640DB">
        <w:tc>
          <w:tcPr>
            <w:tcW w:w="0" w:type="auto"/>
            <w:vAlign w:val="center"/>
          </w:tcPr>
          <w:p w14:paraId="0F5F0725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CIB 117637</w:t>
            </w:r>
          </w:p>
        </w:tc>
        <w:tc>
          <w:tcPr>
            <w:tcW w:w="0" w:type="auto"/>
            <w:noWrap/>
            <w:vAlign w:val="bottom"/>
          </w:tcPr>
          <w:p w14:paraId="4BA1D767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cincella chengduensis</w:t>
            </w:r>
          </w:p>
        </w:tc>
        <w:tc>
          <w:tcPr>
            <w:tcW w:w="0" w:type="auto"/>
            <w:vAlign w:val="center"/>
          </w:tcPr>
          <w:p w14:paraId="1AD176C4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Sichuan, China</w:t>
            </w:r>
          </w:p>
        </w:tc>
        <w:tc>
          <w:tcPr>
            <w:tcW w:w="0" w:type="auto"/>
            <w:noWrap/>
            <w:vAlign w:val="bottom"/>
          </w:tcPr>
          <w:p w14:paraId="70C609B4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PQ467109</w:t>
            </w:r>
          </w:p>
        </w:tc>
        <w:tc>
          <w:tcPr>
            <w:tcW w:w="0" w:type="auto"/>
            <w:vAlign w:val="center"/>
          </w:tcPr>
          <w:p w14:paraId="786F29AF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Jia et al. (2025)</w:t>
            </w:r>
          </w:p>
        </w:tc>
      </w:tr>
      <w:tr w:rsidR="006C7E0D" w:rsidRPr="00735E47" w14:paraId="4EEC7D8A" w14:textId="77777777" w:rsidTr="00D640DB">
        <w:tc>
          <w:tcPr>
            <w:tcW w:w="0" w:type="auto"/>
            <w:vAlign w:val="center"/>
          </w:tcPr>
          <w:p w14:paraId="222BB67D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ZMMU NAP07169</w:t>
            </w:r>
          </w:p>
        </w:tc>
        <w:tc>
          <w:tcPr>
            <w:tcW w:w="0" w:type="auto"/>
            <w:vAlign w:val="center"/>
          </w:tcPr>
          <w:p w14:paraId="0204A684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Scincella devorator</w:t>
            </w:r>
          </w:p>
        </w:tc>
        <w:tc>
          <w:tcPr>
            <w:tcW w:w="0" w:type="auto"/>
            <w:vAlign w:val="center"/>
          </w:tcPr>
          <w:p w14:paraId="0774C5E9" w14:textId="43A5B5F6" w:rsidR="00735E47" w:rsidRPr="00735E47" w:rsidRDefault="00735E47" w:rsidP="00735E47">
            <w:pPr>
              <w:spacing w:after="0"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Ha Noi, Vietnam</w:t>
            </w:r>
          </w:p>
        </w:tc>
        <w:tc>
          <w:tcPr>
            <w:tcW w:w="0" w:type="auto"/>
            <w:vAlign w:val="center"/>
          </w:tcPr>
          <w:p w14:paraId="25D938B7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PV085573</w:t>
            </w:r>
          </w:p>
        </w:tc>
        <w:tc>
          <w:tcPr>
            <w:tcW w:w="0" w:type="auto"/>
            <w:vAlign w:val="center"/>
          </w:tcPr>
          <w:p w14:paraId="19619060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gramStart"/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Bragin</w:t>
            </w:r>
            <w:proofErr w:type="gramEnd"/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. (2025b)</w:t>
            </w:r>
          </w:p>
        </w:tc>
      </w:tr>
      <w:tr w:rsidR="006C7E0D" w:rsidRPr="00735E47" w14:paraId="231A0B28" w14:textId="77777777" w:rsidTr="00D640DB">
        <w:tc>
          <w:tcPr>
            <w:tcW w:w="0" w:type="auto"/>
            <w:vAlign w:val="center"/>
          </w:tcPr>
          <w:p w14:paraId="61990457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KUZ R65170</w:t>
            </w:r>
          </w:p>
        </w:tc>
        <w:tc>
          <w:tcPr>
            <w:tcW w:w="0" w:type="auto"/>
            <w:vAlign w:val="center"/>
          </w:tcPr>
          <w:p w14:paraId="464860A9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Scincella dunan</w:t>
            </w:r>
          </w:p>
        </w:tc>
        <w:tc>
          <w:tcPr>
            <w:tcW w:w="0" w:type="auto"/>
            <w:vAlign w:val="center"/>
          </w:tcPr>
          <w:p w14:paraId="61B1122D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Southern Ryukyus, Japan</w:t>
            </w:r>
          </w:p>
        </w:tc>
        <w:tc>
          <w:tcPr>
            <w:tcW w:w="0" w:type="auto"/>
            <w:vAlign w:val="center"/>
          </w:tcPr>
          <w:p w14:paraId="61133FEE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LC630778</w:t>
            </w:r>
          </w:p>
        </w:tc>
        <w:tc>
          <w:tcPr>
            <w:tcW w:w="0" w:type="auto"/>
            <w:vAlign w:val="center"/>
          </w:tcPr>
          <w:p w14:paraId="3A8889C5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gramStart"/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Bragin</w:t>
            </w:r>
            <w:proofErr w:type="gramEnd"/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. (2025b)</w:t>
            </w:r>
          </w:p>
        </w:tc>
      </w:tr>
      <w:tr w:rsidR="006C7E0D" w:rsidRPr="00735E47" w14:paraId="1AB1E218" w14:textId="77777777" w:rsidTr="00D640DB">
        <w:tc>
          <w:tcPr>
            <w:tcW w:w="0" w:type="auto"/>
            <w:vAlign w:val="center"/>
          </w:tcPr>
          <w:p w14:paraId="392AC709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KUZR67027</w:t>
            </w:r>
          </w:p>
        </w:tc>
        <w:tc>
          <w:tcPr>
            <w:tcW w:w="0" w:type="auto"/>
            <w:vAlign w:val="center"/>
          </w:tcPr>
          <w:p w14:paraId="39228561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Scincella dunan</w:t>
            </w:r>
          </w:p>
        </w:tc>
        <w:tc>
          <w:tcPr>
            <w:tcW w:w="0" w:type="auto"/>
            <w:vAlign w:val="center"/>
          </w:tcPr>
          <w:p w14:paraId="7C639D4C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Southern Ryukyus, Japan</w:t>
            </w:r>
          </w:p>
        </w:tc>
        <w:tc>
          <w:tcPr>
            <w:tcW w:w="0" w:type="auto"/>
            <w:vAlign w:val="center"/>
          </w:tcPr>
          <w:p w14:paraId="14965C41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LC630779</w:t>
            </w:r>
          </w:p>
        </w:tc>
        <w:tc>
          <w:tcPr>
            <w:tcW w:w="0" w:type="auto"/>
            <w:vAlign w:val="center"/>
          </w:tcPr>
          <w:p w14:paraId="675DF5F7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gramStart"/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Bragin</w:t>
            </w:r>
            <w:proofErr w:type="gramEnd"/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. (2025b)</w:t>
            </w:r>
          </w:p>
        </w:tc>
      </w:tr>
      <w:tr w:rsidR="006C7E0D" w:rsidRPr="00735E47" w14:paraId="5EB1ABD6" w14:textId="77777777" w:rsidTr="00D640DB">
        <w:tc>
          <w:tcPr>
            <w:tcW w:w="0" w:type="auto"/>
            <w:vAlign w:val="center"/>
          </w:tcPr>
          <w:p w14:paraId="353B72A2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IEBR R.5185</w:t>
            </w:r>
          </w:p>
        </w:tc>
        <w:tc>
          <w:tcPr>
            <w:tcW w:w="0" w:type="auto"/>
            <w:noWrap/>
            <w:vAlign w:val="bottom"/>
          </w:tcPr>
          <w:p w14:paraId="44A9885E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cincella fansipanensis</w:t>
            </w:r>
          </w:p>
        </w:tc>
        <w:tc>
          <w:tcPr>
            <w:tcW w:w="0" w:type="auto"/>
            <w:vAlign w:val="center"/>
          </w:tcPr>
          <w:p w14:paraId="36E15DFC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Lao Cai, Vietnam</w:t>
            </w:r>
          </w:p>
        </w:tc>
        <w:tc>
          <w:tcPr>
            <w:tcW w:w="0" w:type="auto"/>
            <w:noWrap/>
            <w:vAlign w:val="bottom"/>
          </w:tcPr>
          <w:p w14:paraId="7EDF4C3B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LC846671</w:t>
            </w:r>
          </w:p>
        </w:tc>
        <w:tc>
          <w:tcPr>
            <w:tcW w:w="0" w:type="auto"/>
            <w:vAlign w:val="center"/>
          </w:tcPr>
          <w:p w14:paraId="577C82C5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Okabe et al. (2024)</w:t>
            </w:r>
          </w:p>
        </w:tc>
      </w:tr>
      <w:tr w:rsidR="006C7E0D" w:rsidRPr="00735E47" w14:paraId="10CB0946" w14:textId="77777777" w:rsidTr="00D640DB">
        <w:tc>
          <w:tcPr>
            <w:tcW w:w="0" w:type="auto"/>
            <w:vAlign w:val="center"/>
          </w:tcPr>
          <w:p w14:paraId="611A1CA3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IEBR R.5187</w:t>
            </w:r>
          </w:p>
        </w:tc>
        <w:tc>
          <w:tcPr>
            <w:tcW w:w="0" w:type="auto"/>
            <w:noWrap/>
            <w:vAlign w:val="bottom"/>
          </w:tcPr>
          <w:p w14:paraId="41C988A2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cincella fansipanensis</w:t>
            </w:r>
          </w:p>
        </w:tc>
        <w:tc>
          <w:tcPr>
            <w:tcW w:w="0" w:type="auto"/>
            <w:vAlign w:val="center"/>
          </w:tcPr>
          <w:p w14:paraId="6B8B8C82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Lao Cai, Vietnam</w:t>
            </w:r>
          </w:p>
        </w:tc>
        <w:tc>
          <w:tcPr>
            <w:tcW w:w="0" w:type="auto"/>
            <w:noWrap/>
            <w:vAlign w:val="bottom"/>
          </w:tcPr>
          <w:p w14:paraId="639A5960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LC846672</w:t>
            </w:r>
          </w:p>
        </w:tc>
        <w:tc>
          <w:tcPr>
            <w:tcW w:w="0" w:type="auto"/>
            <w:vAlign w:val="center"/>
          </w:tcPr>
          <w:p w14:paraId="3363A559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Okabe et al. (2024)</w:t>
            </w:r>
          </w:p>
        </w:tc>
      </w:tr>
      <w:tr w:rsidR="006C7E0D" w:rsidRPr="00735E47" w14:paraId="479D9445" w14:textId="77777777" w:rsidTr="00D640DB">
        <w:tc>
          <w:tcPr>
            <w:tcW w:w="0" w:type="auto"/>
            <w:vAlign w:val="center"/>
          </w:tcPr>
          <w:p w14:paraId="582F6FE9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KUZR37515</w:t>
            </w:r>
          </w:p>
        </w:tc>
        <w:tc>
          <w:tcPr>
            <w:tcW w:w="0" w:type="auto"/>
            <w:noWrap/>
            <w:vAlign w:val="bottom"/>
          </w:tcPr>
          <w:p w14:paraId="2EE5214D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cinella formosensis</w:t>
            </w:r>
          </w:p>
        </w:tc>
        <w:tc>
          <w:tcPr>
            <w:tcW w:w="0" w:type="auto"/>
            <w:vAlign w:val="center"/>
          </w:tcPr>
          <w:p w14:paraId="273B50C7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Taiwan</w:t>
            </w:r>
          </w:p>
        </w:tc>
        <w:tc>
          <w:tcPr>
            <w:tcW w:w="0" w:type="auto"/>
            <w:noWrap/>
            <w:vAlign w:val="bottom"/>
          </w:tcPr>
          <w:p w14:paraId="2996B8E9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LC630789</w:t>
            </w:r>
          </w:p>
        </w:tc>
        <w:tc>
          <w:tcPr>
            <w:tcW w:w="0" w:type="auto"/>
            <w:vAlign w:val="center"/>
          </w:tcPr>
          <w:p w14:paraId="16409B96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Koizumi et al. (2022)</w:t>
            </w:r>
          </w:p>
        </w:tc>
      </w:tr>
      <w:tr w:rsidR="006C7E0D" w:rsidRPr="00735E47" w14:paraId="713C28EE" w14:textId="77777777" w:rsidTr="00D640DB">
        <w:tc>
          <w:tcPr>
            <w:tcW w:w="0" w:type="auto"/>
            <w:vAlign w:val="center"/>
          </w:tcPr>
          <w:p w14:paraId="034DFF8D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KUZR37516</w:t>
            </w:r>
          </w:p>
        </w:tc>
        <w:tc>
          <w:tcPr>
            <w:tcW w:w="0" w:type="auto"/>
            <w:noWrap/>
            <w:vAlign w:val="bottom"/>
          </w:tcPr>
          <w:p w14:paraId="62516796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cinella formosensis</w:t>
            </w:r>
          </w:p>
        </w:tc>
        <w:tc>
          <w:tcPr>
            <w:tcW w:w="0" w:type="auto"/>
            <w:vAlign w:val="center"/>
          </w:tcPr>
          <w:p w14:paraId="67FFDB81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Taiwan</w:t>
            </w:r>
          </w:p>
        </w:tc>
        <w:tc>
          <w:tcPr>
            <w:tcW w:w="0" w:type="auto"/>
            <w:noWrap/>
            <w:vAlign w:val="bottom"/>
          </w:tcPr>
          <w:p w14:paraId="5D94D7ED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LC630790</w:t>
            </w:r>
          </w:p>
        </w:tc>
        <w:tc>
          <w:tcPr>
            <w:tcW w:w="0" w:type="auto"/>
            <w:vAlign w:val="center"/>
          </w:tcPr>
          <w:p w14:paraId="322C86CD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Koizumi et al. (2022)</w:t>
            </w:r>
          </w:p>
        </w:tc>
      </w:tr>
      <w:tr w:rsidR="006C7E0D" w:rsidRPr="00735E47" w14:paraId="647DCE9B" w14:textId="77777777" w:rsidTr="00D640DB">
        <w:tc>
          <w:tcPr>
            <w:tcW w:w="0" w:type="auto"/>
            <w:vAlign w:val="center"/>
          </w:tcPr>
          <w:p w14:paraId="2BFB3716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XM-YXS80</w:t>
            </w:r>
          </w:p>
        </w:tc>
        <w:tc>
          <w:tcPr>
            <w:tcW w:w="0" w:type="auto"/>
            <w:noWrap/>
            <w:vAlign w:val="bottom"/>
          </w:tcPr>
          <w:p w14:paraId="5F7D0DF3" w14:textId="21263FC9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cincella liangshanensi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14:paraId="5B8CFDA4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Sichuan, China</w:t>
            </w:r>
          </w:p>
        </w:tc>
        <w:tc>
          <w:tcPr>
            <w:tcW w:w="0" w:type="auto"/>
            <w:noWrap/>
            <w:vAlign w:val="bottom"/>
          </w:tcPr>
          <w:p w14:paraId="4AEB58AA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PP824805</w:t>
            </w:r>
          </w:p>
        </w:tc>
        <w:tc>
          <w:tcPr>
            <w:tcW w:w="0" w:type="auto"/>
            <w:vAlign w:val="center"/>
          </w:tcPr>
          <w:p w14:paraId="41B554AA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Jia et al. (2024)</w:t>
            </w:r>
          </w:p>
        </w:tc>
      </w:tr>
      <w:tr w:rsidR="006C7E0D" w:rsidRPr="00735E47" w14:paraId="780F3385" w14:textId="77777777" w:rsidTr="00D640DB">
        <w:tc>
          <w:tcPr>
            <w:tcW w:w="0" w:type="auto"/>
            <w:vAlign w:val="center"/>
          </w:tcPr>
          <w:p w14:paraId="496BE9C6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CIB 119513</w:t>
            </w:r>
          </w:p>
        </w:tc>
        <w:tc>
          <w:tcPr>
            <w:tcW w:w="0" w:type="auto"/>
            <w:noWrap/>
            <w:vAlign w:val="bottom"/>
          </w:tcPr>
          <w:p w14:paraId="4BF4261F" w14:textId="5369D0C5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cincella liangshanensi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</w:t>
            </w:r>
          </w:p>
        </w:tc>
        <w:tc>
          <w:tcPr>
            <w:tcW w:w="0" w:type="auto"/>
            <w:vAlign w:val="center"/>
          </w:tcPr>
          <w:p w14:paraId="70676141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Sichuan, China</w:t>
            </w:r>
          </w:p>
        </w:tc>
        <w:tc>
          <w:tcPr>
            <w:tcW w:w="0" w:type="auto"/>
            <w:noWrap/>
            <w:vAlign w:val="bottom"/>
          </w:tcPr>
          <w:p w14:paraId="490AED54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PP824806</w:t>
            </w:r>
          </w:p>
        </w:tc>
        <w:tc>
          <w:tcPr>
            <w:tcW w:w="0" w:type="auto"/>
            <w:vAlign w:val="center"/>
          </w:tcPr>
          <w:p w14:paraId="433F8CF4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Jia et al. (2024)</w:t>
            </w:r>
          </w:p>
        </w:tc>
      </w:tr>
      <w:tr w:rsidR="00D640DB" w:rsidRPr="00E14905" w14:paraId="0374C005" w14:textId="77777777" w:rsidTr="00D640DB">
        <w:tc>
          <w:tcPr>
            <w:tcW w:w="0" w:type="auto"/>
            <w:vAlign w:val="center"/>
          </w:tcPr>
          <w:p w14:paraId="3268BC10" w14:textId="77777777" w:rsidR="00D640DB" w:rsidRPr="00E14905" w:rsidRDefault="00D640DB" w:rsidP="001B1F8E">
            <w:pPr>
              <w:rPr>
                <w:rFonts w:eastAsia="Calibri"/>
                <w:sz w:val="16"/>
                <w:szCs w:val="16"/>
              </w:rPr>
            </w:pPr>
            <w:r w:rsidRPr="00E14905">
              <w:rPr>
                <w:rFonts w:eastAsia="Calibri"/>
                <w:sz w:val="16"/>
                <w:szCs w:val="16"/>
              </w:rPr>
              <w:t>CIB 121415</w:t>
            </w:r>
          </w:p>
        </w:tc>
        <w:tc>
          <w:tcPr>
            <w:tcW w:w="0" w:type="auto"/>
            <w:vAlign w:val="center"/>
          </w:tcPr>
          <w:p w14:paraId="770382F5" w14:textId="77777777" w:rsidR="00D640DB" w:rsidRPr="00E14905" w:rsidRDefault="00D640DB" w:rsidP="001B1F8E">
            <w:pPr>
              <w:rPr>
                <w:rFonts w:eastAsia="Calibri"/>
                <w:i/>
                <w:iCs/>
                <w:sz w:val="16"/>
                <w:szCs w:val="16"/>
              </w:rPr>
            </w:pPr>
            <w:r w:rsidRPr="00E14905">
              <w:rPr>
                <w:rFonts w:eastAsia="Calibri"/>
                <w:i/>
                <w:iCs/>
                <w:sz w:val="16"/>
                <w:szCs w:val="16"/>
              </w:rPr>
              <w:t>Scincella modesta</w:t>
            </w:r>
          </w:p>
        </w:tc>
        <w:tc>
          <w:tcPr>
            <w:tcW w:w="0" w:type="auto"/>
            <w:vAlign w:val="center"/>
          </w:tcPr>
          <w:p w14:paraId="5CC3E657" w14:textId="77777777" w:rsidR="00D640DB" w:rsidRPr="00E14905" w:rsidRDefault="00D640DB" w:rsidP="001B1F8E">
            <w:pPr>
              <w:rPr>
                <w:rFonts w:eastAsia="Calibri"/>
                <w:sz w:val="16"/>
                <w:szCs w:val="16"/>
              </w:rPr>
            </w:pPr>
            <w:r w:rsidRPr="00E14905">
              <w:rPr>
                <w:rFonts w:eastAsia="Calibri"/>
                <w:sz w:val="16"/>
                <w:szCs w:val="16"/>
              </w:rPr>
              <w:t>Zhejiang, China</w:t>
            </w:r>
          </w:p>
        </w:tc>
        <w:tc>
          <w:tcPr>
            <w:tcW w:w="0" w:type="auto"/>
            <w:vAlign w:val="center"/>
          </w:tcPr>
          <w:p w14:paraId="626882D3" w14:textId="77777777" w:rsidR="00D640DB" w:rsidRPr="00E14905" w:rsidRDefault="00D640DB" w:rsidP="001B1F8E">
            <w:pPr>
              <w:rPr>
                <w:rFonts w:eastAsia="Calibri"/>
                <w:sz w:val="16"/>
                <w:szCs w:val="16"/>
              </w:rPr>
            </w:pPr>
            <w:r w:rsidRPr="00E14905">
              <w:rPr>
                <w:rFonts w:eastAsia="Calibri"/>
                <w:sz w:val="16"/>
                <w:szCs w:val="16"/>
              </w:rPr>
              <w:t>PP819217</w:t>
            </w:r>
          </w:p>
        </w:tc>
        <w:tc>
          <w:tcPr>
            <w:tcW w:w="0" w:type="auto"/>
            <w:vAlign w:val="center"/>
          </w:tcPr>
          <w:p w14:paraId="5E6FD615" w14:textId="77777777" w:rsidR="00D640DB" w:rsidRPr="00E14905" w:rsidRDefault="00D640DB" w:rsidP="001B1F8E">
            <w:pPr>
              <w:rPr>
                <w:rFonts w:eastAsia="Calibri"/>
                <w:sz w:val="16"/>
                <w:szCs w:val="16"/>
              </w:rPr>
            </w:pPr>
            <w:proofErr w:type="gramStart"/>
            <w:r w:rsidRPr="00E14905">
              <w:rPr>
                <w:rFonts w:eastAsia="Calibri"/>
                <w:sz w:val="16"/>
                <w:szCs w:val="16"/>
              </w:rPr>
              <w:t>Bragin</w:t>
            </w:r>
            <w:proofErr w:type="gramEnd"/>
            <w:r w:rsidRPr="00E14905">
              <w:rPr>
                <w:rFonts w:eastAsia="Calibri"/>
                <w:sz w:val="16"/>
                <w:szCs w:val="16"/>
              </w:rPr>
              <w:t xml:space="preserve"> </w:t>
            </w:r>
            <w:r w:rsidRPr="00861D12">
              <w:rPr>
                <w:rFonts w:eastAsia="Times New Roman"/>
                <w:i/>
                <w:iCs/>
                <w:sz w:val="16"/>
                <w:szCs w:val="16"/>
              </w:rPr>
              <w:t>et al</w:t>
            </w:r>
            <w:r w:rsidRPr="00E14905">
              <w:rPr>
                <w:rFonts w:eastAsia="Calibri"/>
                <w:sz w:val="16"/>
                <w:szCs w:val="16"/>
              </w:rPr>
              <w:t>. (2025b)</w:t>
            </w:r>
          </w:p>
        </w:tc>
      </w:tr>
      <w:tr w:rsidR="00D640DB" w:rsidRPr="00E14905" w14:paraId="44448E37" w14:textId="77777777" w:rsidTr="00D640DB">
        <w:tc>
          <w:tcPr>
            <w:tcW w:w="0" w:type="auto"/>
            <w:vAlign w:val="center"/>
          </w:tcPr>
          <w:p w14:paraId="30F731DF" w14:textId="77777777" w:rsidR="00D640DB" w:rsidRPr="00E14905" w:rsidRDefault="00D640DB" w:rsidP="001B1F8E">
            <w:pPr>
              <w:rPr>
                <w:rFonts w:eastAsia="Calibri"/>
                <w:sz w:val="16"/>
                <w:szCs w:val="16"/>
              </w:rPr>
            </w:pPr>
            <w:r w:rsidRPr="00E14905">
              <w:rPr>
                <w:rFonts w:eastAsia="Calibri"/>
                <w:sz w:val="16"/>
                <w:szCs w:val="16"/>
              </w:rPr>
              <w:t>WYF11520</w:t>
            </w:r>
          </w:p>
        </w:tc>
        <w:tc>
          <w:tcPr>
            <w:tcW w:w="0" w:type="auto"/>
            <w:vAlign w:val="center"/>
          </w:tcPr>
          <w:p w14:paraId="1640F861" w14:textId="77777777" w:rsidR="00D640DB" w:rsidRPr="00E14905" w:rsidRDefault="00D640DB" w:rsidP="001B1F8E">
            <w:pPr>
              <w:rPr>
                <w:rFonts w:eastAsia="Calibri"/>
                <w:i/>
                <w:iCs/>
                <w:sz w:val="16"/>
                <w:szCs w:val="16"/>
              </w:rPr>
            </w:pPr>
            <w:r w:rsidRPr="00E14905">
              <w:rPr>
                <w:rFonts w:eastAsia="Calibri"/>
                <w:i/>
                <w:iCs/>
                <w:sz w:val="16"/>
                <w:szCs w:val="16"/>
              </w:rPr>
              <w:t>Scincella modesta</w:t>
            </w:r>
          </w:p>
        </w:tc>
        <w:tc>
          <w:tcPr>
            <w:tcW w:w="0" w:type="auto"/>
            <w:vAlign w:val="center"/>
          </w:tcPr>
          <w:p w14:paraId="558555D6" w14:textId="77777777" w:rsidR="00D640DB" w:rsidRPr="00E14905" w:rsidRDefault="00D640DB" w:rsidP="001B1F8E">
            <w:pPr>
              <w:rPr>
                <w:rFonts w:eastAsia="Calibri"/>
                <w:sz w:val="16"/>
                <w:szCs w:val="16"/>
              </w:rPr>
            </w:pPr>
            <w:r w:rsidRPr="00E14905">
              <w:rPr>
                <w:rFonts w:eastAsia="Calibri"/>
                <w:sz w:val="16"/>
                <w:szCs w:val="16"/>
              </w:rPr>
              <w:t>Zhejiang, China</w:t>
            </w:r>
          </w:p>
        </w:tc>
        <w:tc>
          <w:tcPr>
            <w:tcW w:w="0" w:type="auto"/>
            <w:vAlign w:val="center"/>
          </w:tcPr>
          <w:p w14:paraId="773AE036" w14:textId="77777777" w:rsidR="00D640DB" w:rsidRPr="00E14905" w:rsidRDefault="00D640DB" w:rsidP="001B1F8E">
            <w:pPr>
              <w:rPr>
                <w:rFonts w:eastAsia="Calibri"/>
                <w:sz w:val="16"/>
                <w:szCs w:val="16"/>
              </w:rPr>
            </w:pPr>
            <w:r w:rsidRPr="00E14905">
              <w:rPr>
                <w:rFonts w:eastAsia="Calibri"/>
                <w:sz w:val="16"/>
                <w:szCs w:val="16"/>
              </w:rPr>
              <w:t>PP819215</w:t>
            </w:r>
          </w:p>
        </w:tc>
        <w:tc>
          <w:tcPr>
            <w:tcW w:w="0" w:type="auto"/>
            <w:vAlign w:val="center"/>
          </w:tcPr>
          <w:p w14:paraId="28B85FEB" w14:textId="77777777" w:rsidR="00D640DB" w:rsidRPr="00E14905" w:rsidRDefault="00D640DB" w:rsidP="001B1F8E">
            <w:pPr>
              <w:rPr>
                <w:rFonts w:eastAsia="Calibri"/>
                <w:sz w:val="16"/>
                <w:szCs w:val="16"/>
              </w:rPr>
            </w:pPr>
            <w:proofErr w:type="gramStart"/>
            <w:r w:rsidRPr="00E14905">
              <w:rPr>
                <w:rFonts w:eastAsia="Calibri"/>
                <w:sz w:val="16"/>
                <w:szCs w:val="16"/>
              </w:rPr>
              <w:t>Bragin</w:t>
            </w:r>
            <w:proofErr w:type="gramEnd"/>
            <w:r w:rsidRPr="00E14905">
              <w:rPr>
                <w:rFonts w:eastAsia="Calibri"/>
                <w:sz w:val="16"/>
                <w:szCs w:val="16"/>
              </w:rPr>
              <w:t xml:space="preserve"> </w:t>
            </w:r>
            <w:r w:rsidRPr="00861D12">
              <w:rPr>
                <w:rFonts w:eastAsia="Times New Roman"/>
                <w:i/>
                <w:iCs/>
                <w:sz w:val="16"/>
                <w:szCs w:val="16"/>
              </w:rPr>
              <w:t>et al</w:t>
            </w:r>
            <w:r w:rsidRPr="00E14905">
              <w:rPr>
                <w:rFonts w:eastAsia="Calibri"/>
                <w:sz w:val="16"/>
                <w:szCs w:val="16"/>
              </w:rPr>
              <w:t>. (2025b)</w:t>
            </w:r>
          </w:p>
        </w:tc>
      </w:tr>
      <w:tr w:rsidR="006C7E0D" w:rsidRPr="00735E47" w14:paraId="5F330260" w14:textId="77777777" w:rsidTr="00D640DB">
        <w:tc>
          <w:tcPr>
            <w:tcW w:w="0" w:type="auto"/>
            <w:vAlign w:val="center"/>
            <w:hideMark/>
          </w:tcPr>
          <w:p w14:paraId="1E44D7F2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ITBCZ 6344</w:t>
            </w:r>
          </w:p>
        </w:tc>
        <w:tc>
          <w:tcPr>
            <w:tcW w:w="0" w:type="auto"/>
            <w:vAlign w:val="center"/>
            <w:hideMark/>
          </w:tcPr>
          <w:p w14:paraId="521D1FF4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Scincella nigrofasciata</w:t>
            </w:r>
          </w:p>
        </w:tc>
        <w:tc>
          <w:tcPr>
            <w:tcW w:w="0" w:type="auto"/>
            <w:vAlign w:val="center"/>
            <w:hideMark/>
          </w:tcPr>
          <w:p w14:paraId="425FB798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Ba Ria - Vung Tau, Vietnam</w:t>
            </w:r>
          </w:p>
        </w:tc>
        <w:tc>
          <w:tcPr>
            <w:tcW w:w="0" w:type="auto"/>
            <w:vAlign w:val="center"/>
            <w:hideMark/>
          </w:tcPr>
          <w:p w14:paraId="6D1327E5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MK990605</w:t>
            </w:r>
          </w:p>
        </w:tc>
        <w:tc>
          <w:tcPr>
            <w:tcW w:w="0" w:type="auto"/>
            <w:vAlign w:val="center"/>
            <w:hideMark/>
          </w:tcPr>
          <w:p w14:paraId="12EE68B1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Nguyen </w:t>
            </w: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et al</w:t>
            </w: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. (2019)</w:t>
            </w:r>
          </w:p>
        </w:tc>
      </w:tr>
      <w:tr w:rsidR="006C7E0D" w:rsidRPr="00735E47" w14:paraId="424BC5C9" w14:textId="77777777" w:rsidTr="00D640DB">
        <w:tc>
          <w:tcPr>
            <w:tcW w:w="0" w:type="auto"/>
            <w:vAlign w:val="center"/>
            <w:hideMark/>
          </w:tcPr>
          <w:p w14:paraId="42EEFFEE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CBC02545</w:t>
            </w:r>
          </w:p>
        </w:tc>
        <w:tc>
          <w:tcPr>
            <w:tcW w:w="0" w:type="auto"/>
            <w:vAlign w:val="center"/>
            <w:hideMark/>
          </w:tcPr>
          <w:p w14:paraId="65DD2C3E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Scincella nigrofasciata</w:t>
            </w:r>
          </w:p>
        </w:tc>
        <w:tc>
          <w:tcPr>
            <w:tcW w:w="0" w:type="auto"/>
            <w:vAlign w:val="center"/>
            <w:hideMark/>
          </w:tcPr>
          <w:p w14:paraId="70F73E1B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Mondulkiri, Cambodia</w:t>
            </w:r>
          </w:p>
        </w:tc>
        <w:tc>
          <w:tcPr>
            <w:tcW w:w="0" w:type="auto"/>
            <w:vAlign w:val="center"/>
            <w:hideMark/>
          </w:tcPr>
          <w:p w14:paraId="58168E1D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MH119613</w:t>
            </w:r>
          </w:p>
        </w:tc>
        <w:tc>
          <w:tcPr>
            <w:tcW w:w="0" w:type="auto"/>
            <w:vAlign w:val="center"/>
            <w:hideMark/>
          </w:tcPr>
          <w:p w14:paraId="7456D58F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Neang </w:t>
            </w: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et al</w:t>
            </w: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. (2018)</w:t>
            </w:r>
          </w:p>
        </w:tc>
      </w:tr>
      <w:tr w:rsidR="006C7E0D" w:rsidRPr="00735E47" w14:paraId="1FD5D96B" w14:textId="77777777" w:rsidTr="00D640DB">
        <w:tc>
          <w:tcPr>
            <w:tcW w:w="0" w:type="auto"/>
            <w:vAlign w:val="center"/>
          </w:tcPr>
          <w:p w14:paraId="3783E636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DL-KD202109072</w:t>
            </w:r>
          </w:p>
        </w:tc>
        <w:tc>
          <w:tcPr>
            <w:tcW w:w="0" w:type="auto"/>
            <w:noWrap/>
            <w:vAlign w:val="bottom"/>
          </w:tcPr>
          <w:p w14:paraId="5A2376C3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cincella potanini</w:t>
            </w:r>
          </w:p>
        </w:tc>
        <w:tc>
          <w:tcPr>
            <w:tcW w:w="0" w:type="auto"/>
            <w:vAlign w:val="center"/>
          </w:tcPr>
          <w:p w14:paraId="1D900C2E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Sichuan, China</w:t>
            </w:r>
          </w:p>
        </w:tc>
        <w:tc>
          <w:tcPr>
            <w:tcW w:w="0" w:type="auto"/>
            <w:noWrap/>
            <w:vAlign w:val="bottom"/>
          </w:tcPr>
          <w:p w14:paraId="3A30056C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OP942209</w:t>
            </w:r>
          </w:p>
        </w:tc>
        <w:tc>
          <w:tcPr>
            <w:tcW w:w="0" w:type="auto"/>
            <w:vAlign w:val="center"/>
          </w:tcPr>
          <w:p w14:paraId="5F4CC95D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Bragin</w:t>
            </w:r>
            <w:proofErr w:type="gramEnd"/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et al</w:t>
            </w: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. (2025b)</w:t>
            </w:r>
          </w:p>
        </w:tc>
      </w:tr>
      <w:tr w:rsidR="006C7E0D" w:rsidRPr="00735E47" w14:paraId="14624C1E" w14:textId="77777777" w:rsidTr="00D640DB">
        <w:tc>
          <w:tcPr>
            <w:tcW w:w="0" w:type="auto"/>
            <w:vAlign w:val="center"/>
          </w:tcPr>
          <w:p w14:paraId="6A028F2C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DL-KD202109071</w:t>
            </w:r>
          </w:p>
        </w:tc>
        <w:tc>
          <w:tcPr>
            <w:tcW w:w="0" w:type="auto"/>
            <w:noWrap/>
            <w:vAlign w:val="bottom"/>
          </w:tcPr>
          <w:p w14:paraId="7F3B78C0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cincella potanini</w:t>
            </w:r>
          </w:p>
        </w:tc>
        <w:tc>
          <w:tcPr>
            <w:tcW w:w="0" w:type="auto"/>
            <w:vAlign w:val="center"/>
          </w:tcPr>
          <w:p w14:paraId="279461ED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Sichuan, China</w:t>
            </w:r>
          </w:p>
        </w:tc>
        <w:tc>
          <w:tcPr>
            <w:tcW w:w="0" w:type="auto"/>
            <w:noWrap/>
            <w:vAlign w:val="bottom"/>
          </w:tcPr>
          <w:p w14:paraId="027D8476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OP942210</w:t>
            </w:r>
          </w:p>
        </w:tc>
        <w:tc>
          <w:tcPr>
            <w:tcW w:w="0" w:type="auto"/>
            <w:vAlign w:val="center"/>
          </w:tcPr>
          <w:p w14:paraId="244F61A9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Bragin</w:t>
            </w:r>
            <w:proofErr w:type="gramEnd"/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et al</w:t>
            </w: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. (2025b)</w:t>
            </w:r>
          </w:p>
        </w:tc>
      </w:tr>
      <w:tr w:rsidR="006C7E0D" w:rsidRPr="00735E47" w14:paraId="2CF8A65E" w14:textId="77777777" w:rsidTr="00D640DB">
        <w:tc>
          <w:tcPr>
            <w:tcW w:w="0" w:type="auto"/>
            <w:vAlign w:val="center"/>
          </w:tcPr>
          <w:p w14:paraId="1A0EDC77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QHU R2025001</w:t>
            </w:r>
          </w:p>
        </w:tc>
        <w:tc>
          <w:tcPr>
            <w:tcW w:w="0" w:type="auto"/>
            <w:noWrap/>
            <w:vAlign w:val="bottom"/>
          </w:tcPr>
          <w:p w14:paraId="472C723C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cincella qianica</w:t>
            </w:r>
          </w:p>
        </w:tc>
        <w:tc>
          <w:tcPr>
            <w:tcW w:w="0" w:type="auto"/>
            <w:vAlign w:val="center"/>
          </w:tcPr>
          <w:p w14:paraId="0F2739B2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Guizhou, China</w:t>
            </w:r>
          </w:p>
        </w:tc>
        <w:tc>
          <w:tcPr>
            <w:tcW w:w="0" w:type="auto"/>
            <w:noWrap/>
            <w:vAlign w:val="bottom"/>
          </w:tcPr>
          <w:p w14:paraId="6EDD2998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V527759</w:t>
            </w:r>
          </w:p>
        </w:tc>
        <w:tc>
          <w:tcPr>
            <w:tcW w:w="0" w:type="auto"/>
            <w:vAlign w:val="center"/>
          </w:tcPr>
          <w:p w14:paraId="35919472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Xu </w:t>
            </w: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et al</w:t>
            </w: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. (2025)</w:t>
            </w:r>
          </w:p>
        </w:tc>
      </w:tr>
      <w:tr w:rsidR="006C7E0D" w:rsidRPr="00735E47" w14:paraId="5C953F06" w14:textId="77777777" w:rsidTr="00D640DB">
        <w:tc>
          <w:tcPr>
            <w:tcW w:w="0" w:type="auto"/>
            <w:vAlign w:val="center"/>
          </w:tcPr>
          <w:p w14:paraId="5A132C87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QHU R2025002</w:t>
            </w:r>
          </w:p>
        </w:tc>
        <w:tc>
          <w:tcPr>
            <w:tcW w:w="0" w:type="auto"/>
            <w:noWrap/>
            <w:vAlign w:val="bottom"/>
          </w:tcPr>
          <w:p w14:paraId="2CA022B7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cincella qianica</w:t>
            </w:r>
          </w:p>
        </w:tc>
        <w:tc>
          <w:tcPr>
            <w:tcW w:w="0" w:type="auto"/>
            <w:vAlign w:val="center"/>
          </w:tcPr>
          <w:p w14:paraId="1660A0FF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Guizhou, China</w:t>
            </w:r>
          </w:p>
        </w:tc>
        <w:tc>
          <w:tcPr>
            <w:tcW w:w="0" w:type="auto"/>
            <w:noWrap/>
            <w:vAlign w:val="bottom"/>
          </w:tcPr>
          <w:p w14:paraId="140D1A4D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V527760</w:t>
            </w:r>
          </w:p>
        </w:tc>
        <w:tc>
          <w:tcPr>
            <w:tcW w:w="0" w:type="auto"/>
            <w:vAlign w:val="center"/>
          </w:tcPr>
          <w:p w14:paraId="55B6B046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Xu </w:t>
            </w: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et al</w:t>
            </w: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. (2025)</w:t>
            </w:r>
          </w:p>
        </w:tc>
      </w:tr>
      <w:tr w:rsidR="006C7E0D" w:rsidRPr="00735E47" w14:paraId="0B28E48E" w14:textId="77777777" w:rsidTr="00D640DB">
        <w:tc>
          <w:tcPr>
            <w:tcW w:w="0" w:type="auto"/>
            <w:vAlign w:val="center"/>
            <w:hideMark/>
          </w:tcPr>
          <w:p w14:paraId="2386D419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ZMMU NAP-06163</w:t>
            </w:r>
          </w:p>
        </w:tc>
        <w:tc>
          <w:tcPr>
            <w:tcW w:w="0" w:type="auto"/>
            <w:vAlign w:val="center"/>
            <w:hideMark/>
          </w:tcPr>
          <w:p w14:paraId="06837CEE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Scincella rufocaudata</w:t>
            </w:r>
          </w:p>
        </w:tc>
        <w:tc>
          <w:tcPr>
            <w:tcW w:w="0" w:type="auto"/>
            <w:vAlign w:val="center"/>
            <w:hideMark/>
          </w:tcPr>
          <w:p w14:paraId="7D5C72A0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Gia Lai, Vietnam</w:t>
            </w:r>
          </w:p>
        </w:tc>
        <w:tc>
          <w:tcPr>
            <w:tcW w:w="0" w:type="auto"/>
            <w:vAlign w:val="center"/>
            <w:hideMark/>
          </w:tcPr>
          <w:p w14:paraId="5EA65EDB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MH119611</w:t>
            </w:r>
          </w:p>
        </w:tc>
        <w:tc>
          <w:tcPr>
            <w:tcW w:w="0" w:type="auto"/>
            <w:vAlign w:val="center"/>
            <w:hideMark/>
          </w:tcPr>
          <w:p w14:paraId="2F91E5C8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Neang </w:t>
            </w: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et al</w:t>
            </w: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. (2018)</w:t>
            </w:r>
          </w:p>
        </w:tc>
      </w:tr>
      <w:tr w:rsidR="006C7E0D" w:rsidRPr="00735E47" w14:paraId="0A2C8FDC" w14:textId="77777777" w:rsidTr="00D640DB">
        <w:tc>
          <w:tcPr>
            <w:tcW w:w="0" w:type="auto"/>
            <w:vAlign w:val="center"/>
            <w:hideMark/>
          </w:tcPr>
          <w:p w14:paraId="3AD4C639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ZMMU NAP-06164</w:t>
            </w:r>
          </w:p>
        </w:tc>
        <w:tc>
          <w:tcPr>
            <w:tcW w:w="0" w:type="auto"/>
            <w:vAlign w:val="center"/>
            <w:hideMark/>
          </w:tcPr>
          <w:p w14:paraId="0FC539C0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Scincella rufocaudata</w:t>
            </w:r>
          </w:p>
        </w:tc>
        <w:tc>
          <w:tcPr>
            <w:tcW w:w="0" w:type="auto"/>
            <w:vAlign w:val="center"/>
            <w:hideMark/>
          </w:tcPr>
          <w:p w14:paraId="1C452157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Gia Lai, Vietnam</w:t>
            </w:r>
          </w:p>
        </w:tc>
        <w:tc>
          <w:tcPr>
            <w:tcW w:w="0" w:type="auto"/>
            <w:vAlign w:val="center"/>
            <w:hideMark/>
          </w:tcPr>
          <w:p w14:paraId="231CCEFD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MH119612</w:t>
            </w:r>
          </w:p>
        </w:tc>
        <w:tc>
          <w:tcPr>
            <w:tcW w:w="0" w:type="auto"/>
            <w:vAlign w:val="center"/>
            <w:hideMark/>
          </w:tcPr>
          <w:p w14:paraId="233D8539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Neang </w:t>
            </w: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et al</w:t>
            </w: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. (2018)</w:t>
            </w:r>
          </w:p>
        </w:tc>
      </w:tr>
      <w:tr w:rsidR="006C7E0D" w:rsidRPr="00735E47" w14:paraId="09A8F54E" w14:textId="77777777" w:rsidTr="00D640DB">
        <w:tc>
          <w:tcPr>
            <w:tcW w:w="0" w:type="auto"/>
            <w:vAlign w:val="center"/>
            <w:hideMark/>
          </w:tcPr>
          <w:p w14:paraId="6A97AE94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S.r.-3</w:t>
            </w:r>
          </w:p>
        </w:tc>
        <w:tc>
          <w:tcPr>
            <w:tcW w:w="0" w:type="auto"/>
            <w:vAlign w:val="center"/>
            <w:hideMark/>
          </w:tcPr>
          <w:p w14:paraId="581164CA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Scincella rupicola</w:t>
            </w:r>
          </w:p>
        </w:tc>
        <w:tc>
          <w:tcPr>
            <w:tcW w:w="0" w:type="auto"/>
            <w:vAlign w:val="center"/>
            <w:hideMark/>
          </w:tcPr>
          <w:p w14:paraId="2E549158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Preah Vihear, Cambodia</w:t>
            </w:r>
          </w:p>
        </w:tc>
        <w:tc>
          <w:tcPr>
            <w:tcW w:w="0" w:type="auto"/>
            <w:vAlign w:val="center"/>
            <w:hideMark/>
          </w:tcPr>
          <w:p w14:paraId="7D58AF63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MH119625</w:t>
            </w:r>
          </w:p>
        </w:tc>
        <w:tc>
          <w:tcPr>
            <w:tcW w:w="0" w:type="auto"/>
            <w:vAlign w:val="center"/>
            <w:hideMark/>
          </w:tcPr>
          <w:p w14:paraId="4E4D61AC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Neang </w:t>
            </w: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et al</w:t>
            </w: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. (2018)</w:t>
            </w:r>
          </w:p>
        </w:tc>
      </w:tr>
      <w:tr w:rsidR="006C7E0D" w:rsidRPr="00735E47" w14:paraId="4B3346C7" w14:textId="77777777" w:rsidTr="00D640DB">
        <w:tc>
          <w:tcPr>
            <w:tcW w:w="0" w:type="auto"/>
            <w:vAlign w:val="center"/>
            <w:hideMark/>
          </w:tcPr>
          <w:p w14:paraId="31D76171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S.r.-5</w:t>
            </w:r>
          </w:p>
        </w:tc>
        <w:tc>
          <w:tcPr>
            <w:tcW w:w="0" w:type="auto"/>
            <w:vAlign w:val="center"/>
            <w:hideMark/>
          </w:tcPr>
          <w:p w14:paraId="2EC1F70E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Scincella rupicola</w:t>
            </w:r>
          </w:p>
        </w:tc>
        <w:tc>
          <w:tcPr>
            <w:tcW w:w="0" w:type="auto"/>
            <w:vAlign w:val="center"/>
            <w:hideMark/>
          </w:tcPr>
          <w:p w14:paraId="622FA71B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Krong Siem Reap, Cambodia</w:t>
            </w:r>
          </w:p>
        </w:tc>
        <w:tc>
          <w:tcPr>
            <w:tcW w:w="0" w:type="auto"/>
            <w:vAlign w:val="center"/>
            <w:hideMark/>
          </w:tcPr>
          <w:p w14:paraId="592A9A89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MH119627</w:t>
            </w:r>
          </w:p>
        </w:tc>
        <w:tc>
          <w:tcPr>
            <w:tcW w:w="0" w:type="auto"/>
            <w:vAlign w:val="center"/>
            <w:hideMark/>
          </w:tcPr>
          <w:p w14:paraId="527770E8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Neang </w:t>
            </w: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et al</w:t>
            </w: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. (2018)</w:t>
            </w:r>
          </w:p>
        </w:tc>
      </w:tr>
      <w:tr w:rsidR="00D640DB" w:rsidRPr="00E14905" w14:paraId="6E46CE79" w14:textId="77777777" w:rsidTr="00D640DB">
        <w:tc>
          <w:tcPr>
            <w:tcW w:w="0" w:type="auto"/>
            <w:vAlign w:val="center"/>
            <w:hideMark/>
          </w:tcPr>
          <w:p w14:paraId="5F512724" w14:textId="77777777" w:rsidR="00D640DB" w:rsidRPr="00E14905" w:rsidRDefault="00D640DB" w:rsidP="001B1F8E">
            <w:pPr>
              <w:rPr>
                <w:rFonts w:ascii="Cambria" w:eastAsia="Times New Roman" w:hAnsi="Cambria"/>
                <w:sz w:val="16"/>
                <w:szCs w:val="16"/>
              </w:rPr>
            </w:pPr>
            <w:r w:rsidRPr="00E14905">
              <w:rPr>
                <w:rFonts w:ascii="Cambria" w:eastAsia="Times New Roman" w:hAnsi="Cambria"/>
                <w:sz w:val="16"/>
                <w:szCs w:val="16"/>
              </w:rPr>
              <w:t>HUS 2024.1</w:t>
            </w:r>
          </w:p>
        </w:tc>
        <w:tc>
          <w:tcPr>
            <w:tcW w:w="0" w:type="auto"/>
            <w:noWrap/>
            <w:vAlign w:val="bottom"/>
            <w:hideMark/>
          </w:tcPr>
          <w:p w14:paraId="47577767" w14:textId="77777777" w:rsidR="00D640DB" w:rsidRPr="00E14905" w:rsidRDefault="00D640DB" w:rsidP="001B1F8E">
            <w:pPr>
              <w:rPr>
                <w:rFonts w:ascii="Cambria" w:eastAsia="Times New Roman" w:hAnsi="Cambria"/>
                <w:i/>
                <w:iCs/>
                <w:sz w:val="16"/>
                <w:szCs w:val="16"/>
              </w:rPr>
            </w:pPr>
            <w:r w:rsidRPr="00E14905">
              <w:rPr>
                <w:rFonts w:ascii="Cambria" w:eastAsia="Times New Roman" w:hAnsi="Cambria"/>
                <w:i/>
                <w:iCs/>
                <w:sz w:val="16"/>
                <w:szCs w:val="16"/>
              </w:rPr>
              <w:t>Scincella truongi</w:t>
            </w:r>
          </w:p>
        </w:tc>
        <w:tc>
          <w:tcPr>
            <w:tcW w:w="0" w:type="auto"/>
            <w:vAlign w:val="center"/>
            <w:hideMark/>
          </w:tcPr>
          <w:p w14:paraId="018C96C5" w14:textId="77777777" w:rsidR="00D640DB" w:rsidRPr="00E14905" w:rsidRDefault="00D640DB" w:rsidP="001B1F8E">
            <w:pPr>
              <w:rPr>
                <w:rFonts w:ascii="Cambria" w:eastAsia="Times New Roman" w:hAnsi="Cambria"/>
                <w:sz w:val="16"/>
                <w:szCs w:val="16"/>
              </w:rPr>
            </w:pPr>
            <w:r w:rsidRPr="00E14905">
              <w:rPr>
                <w:rFonts w:ascii="Cambria" w:eastAsia="Times New Roman" w:hAnsi="Cambria"/>
                <w:sz w:val="16"/>
                <w:szCs w:val="16"/>
              </w:rPr>
              <w:t>Son La, Vietnam</w:t>
            </w:r>
          </w:p>
        </w:tc>
        <w:tc>
          <w:tcPr>
            <w:tcW w:w="0" w:type="auto"/>
            <w:noWrap/>
            <w:vAlign w:val="bottom"/>
            <w:hideMark/>
          </w:tcPr>
          <w:p w14:paraId="0980A9B5" w14:textId="77777777" w:rsidR="00D640DB" w:rsidRPr="00E14905" w:rsidRDefault="00D640DB" w:rsidP="001B1F8E">
            <w:pPr>
              <w:rPr>
                <w:rFonts w:ascii="Cambria" w:eastAsia="Times New Roman" w:hAnsi="Cambria"/>
                <w:sz w:val="16"/>
                <w:szCs w:val="16"/>
              </w:rPr>
            </w:pPr>
            <w:r w:rsidRPr="00E14905">
              <w:rPr>
                <w:rFonts w:ascii="Cambria" w:eastAsia="Times New Roman" w:hAnsi="Cambria"/>
                <w:sz w:val="16"/>
                <w:szCs w:val="16"/>
              </w:rPr>
              <w:t>PQ666442</w:t>
            </w:r>
          </w:p>
        </w:tc>
        <w:tc>
          <w:tcPr>
            <w:tcW w:w="0" w:type="auto"/>
            <w:vAlign w:val="center"/>
            <w:hideMark/>
          </w:tcPr>
          <w:p w14:paraId="27FB49B1" w14:textId="77777777" w:rsidR="00D640DB" w:rsidRPr="00E14905" w:rsidRDefault="00D640DB" w:rsidP="001B1F8E">
            <w:pPr>
              <w:rPr>
                <w:rFonts w:ascii="Cambria" w:eastAsia="Times New Roman" w:hAnsi="Cambria"/>
                <w:sz w:val="16"/>
                <w:szCs w:val="16"/>
              </w:rPr>
            </w:pPr>
            <w:r w:rsidRPr="00E14905">
              <w:rPr>
                <w:rFonts w:ascii="Cambria" w:eastAsia="Times New Roman" w:hAnsi="Cambria"/>
                <w:sz w:val="16"/>
                <w:szCs w:val="16"/>
              </w:rPr>
              <w:t xml:space="preserve">Pham </w:t>
            </w:r>
            <w:r w:rsidRPr="00861D12">
              <w:rPr>
                <w:rFonts w:eastAsia="Times New Roman"/>
                <w:i/>
                <w:iCs/>
                <w:sz w:val="16"/>
                <w:szCs w:val="16"/>
              </w:rPr>
              <w:t>et al</w:t>
            </w:r>
            <w:r w:rsidRPr="00E14905">
              <w:rPr>
                <w:rFonts w:ascii="Cambria" w:eastAsia="Times New Roman" w:hAnsi="Cambria"/>
                <w:sz w:val="16"/>
                <w:szCs w:val="16"/>
              </w:rPr>
              <w:t>. (2025)</w:t>
            </w:r>
          </w:p>
        </w:tc>
      </w:tr>
      <w:tr w:rsidR="00D640DB" w:rsidRPr="00E14905" w14:paraId="59EC05B9" w14:textId="77777777" w:rsidTr="00D640DB">
        <w:tc>
          <w:tcPr>
            <w:tcW w:w="0" w:type="auto"/>
            <w:vAlign w:val="center"/>
            <w:hideMark/>
          </w:tcPr>
          <w:p w14:paraId="2D6BDEDF" w14:textId="77777777" w:rsidR="00D640DB" w:rsidRPr="00E14905" w:rsidRDefault="00D640DB" w:rsidP="001B1F8E">
            <w:pPr>
              <w:rPr>
                <w:rFonts w:ascii="Cambria" w:eastAsia="Times New Roman" w:hAnsi="Cambria"/>
                <w:sz w:val="16"/>
                <w:szCs w:val="16"/>
              </w:rPr>
            </w:pPr>
            <w:r w:rsidRPr="00E14905">
              <w:rPr>
                <w:rFonts w:ascii="Cambria" w:eastAsia="Times New Roman" w:hAnsi="Cambria"/>
                <w:sz w:val="16"/>
                <w:szCs w:val="16"/>
              </w:rPr>
              <w:t>IEBR R.6329</w:t>
            </w:r>
          </w:p>
        </w:tc>
        <w:tc>
          <w:tcPr>
            <w:tcW w:w="0" w:type="auto"/>
            <w:noWrap/>
            <w:vAlign w:val="bottom"/>
            <w:hideMark/>
          </w:tcPr>
          <w:p w14:paraId="1E51EA41" w14:textId="77777777" w:rsidR="00D640DB" w:rsidRPr="00E14905" w:rsidRDefault="00D640DB" w:rsidP="001B1F8E">
            <w:pPr>
              <w:rPr>
                <w:rFonts w:ascii="Cambria" w:eastAsia="Times New Roman" w:hAnsi="Cambria"/>
                <w:i/>
                <w:iCs/>
                <w:sz w:val="16"/>
                <w:szCs w:val="16"/>
              </w:rPr>
            </w:pPr>
            <w:r w:rsidRPr="00E14905">
              <w:rPr>
                <w:rFonts w:ascii="Cambria" w:eastAsia="Times New Roman" w:hAnsi="Cambria"/>
                <w:i/>
                <w:iCs/>
                <w:sz w:val="16"/>
                <w:szCs w:val="16"/>
              </w:rPr>
              <w:t>Scincella truongi</w:t>
            </w:r>
          </w:p>
        </w:tc>
        <w:tc>
          <w:tcPr>
            <w:tcW w:w="0" w:type="auto"/>
            <w:vAlign w:val="center"/>
            <w:hideMark/>
          </w:tcPr>
          <w:p w14:paraId="47947FE7" w14:textId="77777777" w:rsidR="00D640DB" w:rsidRPr="00E14905" w:rsidRDefault="00D640DB" w:rsidP="001B1F8E">
            <w:pPr>
              <w:rPr>
                <w:rFonts w:ascii="Cambria" w:eastAsia="Times New Roman" w:hAnsi="Cambria"/>
                <w:sz w:val="16"/>
                <w:szCs w:val="16"/>
              </w:rPr>
            </w:pPr>
            <w:r w:rsidRPr="00E14905">
              <w:rPr>
                <w:rFonts w:ascii="Cambria" w:eastAsia="Times New Roman" w:hAnsi="Cambria"/>
                <w:sz w:val="16"/>
                <w:szCs w:val="16"/>
              </w:rPr>
              <w:t>Son La, Vietnam</w:t>
            </w:r>
          </w:p>
        </w:tc>
        <w:tc>
          <w:tcPr>
            <w:tcW w:w="0" w:type="auto"/>
            <w:noWrap/>
            <w:vAlign w:val="bottom"/>
            <w:hideMark/>
          </w:tcPr>
          <w:p w14:paraId="26FB94EA" w14:textId="77777777" w:rsidR="00D640DB" w:rsidRPr="00E14905" w:rsidRDefault="00D640DB" w:rsidP="001B1F8E">
            <w:pPr>
              <w:rPr>
                <w:rFonts w:ascii="Cambria" w:eastAsia="Times New Roman" w:hAnsi="Cambria"/>
                <w:sz w:val="16"/>
                <w:szCs w:val="16"/>
              </w:rPr>
            </w:pPr>
            <w:r w:rsidRPr="00E14905">
              <w:rPr>
                <w:rFonts w:ascii="Cambria" w:eastAsia="Times New Roman" w:hAnsi="Cambria"/>
                <w:sz w:val="16"/>
                <w:szCs w:val="16"/>
              </w:rPr>
              <w:t>PQ666443</w:t>
            </w:r>
          </w:p>
        </w:tc>
        <w:tc>
          <w:tcPr>
            <w:tcW w:w="0" w:type="auto"/>
            <w:vAlign w:val="center"/>
            <w:hideMark/>
          </w:tcPr>
          <w:p w14:paraId="1C8CA03D" w14:textId="77777777" w:rsidR="00D640DB" w:rsidRPr="00E14905" w:rsidRDefault="00D640DB" w:rsidP="001B1F8E">
            <w:pPr>
              <w:rPr>
                <w:rFonts w:ascii="Cambria" w:eastAsia="Times New Roman" w:hAnsi="Cambria"/>
                <w:sz w:val="16"/>
                <w:szCs w:val="16"/>
              </w:rPr>
            </w:pPr>
            <w:r w:rsidRPr="00E14905">
              <w:rPr>
                <w:rFonts w:ascii="Cambria" w:eastAsia="Times New Roman" w:hAnsi="Cambria"/>
                <w:sz w:val="16"/>
                <w:szCs w:val="16"/>
              </w:rPr>
              <w:t xml:space="preserve">Pham </w:t>
            </w:r>
            <w:r w:rsidRPr="00861D12">
              <w:rPr>
                <w:rFonts w:eastAsia="Times New Roman"/>
                <w:i/>
                <w:iCs/>
                <w:sz w:val="16"/>
                <w:szCs w:val="16"/>
              </w:rPr>
              <w:t>et al</w:t>
            </w:r>
            <w:r w:rsidRPr="00E14905">
              <w:rPr>
                <w:rFonts w:ascii="Cambria" w:eastAsia="Times New Roman" w:hAnsi="Cambria"/>
                <w:sz w:val="16"/>
                <w:szCs w:val="16"/>
              </w:rPr>
              <w:t>. (2025)</w:t>
            </w:r>
          </w:p>
        </w:tc>
      </w:tr>
      <w:tr w:rsidR="006C7E0D" w:rsidRPr="00735E47" w14:paraId="4E0B85EE" w14:textId="77777777" w:rsidTr="00D640DB">
        <w:tc>
          <w:tcPr>
            <w:tcW w:w="0" w:type="auto"/>
            <w:vAlign w:val="center"/>
          </w:tcPr>
          <w:p w14:paraId="63594357" w14:textId="77777777" w:rsidR="00735E47" w:rsidRPr="00735E47" w:rsidRDefault="00735E47" w:rsidP="00735E47">
            <w:pPr>
              <w:spacing w:after="0" w:line="360" w:lineRule="auto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735E47">
              <w:rPr>
                <w:rFonts w:ascii="Cambria" w:eastAsia="Times New Roman" w:hAnsi="Cambria" w:cs="Times New Roman"/>
                <w:sz w:val="16"/>
                <w:szCs w:val="16"/>
              </w:rPr>
              <w:t>G389SV</w:t>
            </w:r>
          </w:p>
        </w:tc>
        <w:tc>
          <w:tcPr>
            <w:tcW w:w="0" w:type="auto"/>
            <w:noWrap/>
            <w:vAlign w:val="bottom"/>
          </w:tcPr>
          <w:p w14:paraId="72793F2A" w14:textId="77777777" w:rsidR="00735E47" w:rsidRPr="00735E47" w:rsidRDefault="00735E47" w:rsidP="00735E47">
            <w:pPr>
              <w:spacing w:after="0" w:line="360" w:lineRule="auto"/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r w:rsidRPr="00735E47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Scincella vandenburghi</w:t>
            </w:r>
          </w:p>
        </w:tc>
        <w:tc>
          <w:tcPr>
            <w:tcW w:w="0" w:type="auto"/>
            <w:vAlign w:val="center"/>
          </w:tcPr>
          <w:p w14:paraId="307927F1" w14:textId="77777777" w:rsidR="00735E47" w:rsidRPr="00735E47" w:rsidRDefault="00735E47" w:rsidP="00735E47">
            <w:pPr>
              <w:spacing w:after="0" w:line="360" w:lineRule="auto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735E47">
              <w:rPr>
                <w:rFonts w:ascii="Cambria" w:eastAsia="Times New Roman" w:hAnsi="Cambria" w:cs="Times New Roman"/>
                <w:sz w:val="16"/>
                <w:szCs w:val="16"/>
              </w:rPr>
              <w:t>Gangwon-do, South</w:t>
            </w:r>
          </w:p>
          <w:p w14:paraId="32FE21CB" w14:textId="77777777" w:rsidR="00735E47" w:rsidRPr="00735E47" w:rsidRDefault="00735E47" w:rsidP="00735E47">
            <w:pPr>
              <w:spacing w:after="0" w:line="360" w:lineRule="auto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735E47">
              <w:rPr>
                <w:rFonts w:ascii="Cambria" w:eastAsia="Times New Roman" w:hAnsi="Cambria" w:cs="Times New Roman"/>
                <w:sz w:val="16"/>
                <w:szCs w:val="16"/>
              </w:rPr>
              <w:t>Korea</w:t>
            </w:r>
          </w:p>
        </w:tc>
        <w:tc>
          <w:tcPr>
            <w:tcW w:w="0" w:type="auto"/>
            <w:noWrap/>
            <w:vAlign w:val="bottom"/>
          </w:tcPr>
          <w:p w14:paraId="5A632909" w14:textId="77777777" w:rsidR="00735E47" w:rsidRPr="00735E47" w:rsidRDefault="00735E47" w:rsidP="00735E47">
            <w:pPr>
              <w:spacing w:after="0" w:line="360" w:lineRule="auto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735E47">
              <w:rPr>
                <w:rFonts w:ascii="Cambria" w:eastAsia="Times New Roman" w:hAnsi="Cambria" w:cs="Times New Roman"/>
                <w:sz w:val="16"/>
                <w:szCs w:val="16"/>
              </w:rPr>
              <w:t>KU646826</w:t>
            </w:r>
          </w:p>
        </w:tc>
        <w:tc>
          <w:tcPr>
            <w:tcW w:w="0" w:type="auto"/>
            <w:vAlign w:val="center"/>
          </w:tcPr>
          <w:p w14:paraId="292A1244" w14:textId="77777777" w:rsidR="00735E47" w:rsidRPr="00735E47" w:rsidRDefault="00735E47" w:rsidP="00735E47">
            <w:pPr>
              <w:spacing w:after="0" w:line="360" w:lineRule="auto"/>
              <w:rPr>
                <w:rFonts w:ascii="Cambria" w:eastAsia="Times New Roman" w:hAnsi="Cambria" w:cs="Times New Roman"/>
                <w:sz w:val="16"/>
                <w:szCs w:val="16"/>
              </w:rPr>
            </w:pPr>
            <w:proofErr w:type="gramStart"/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Bragin</w:t>
            </w:r>
            <w:proofErr w:type="gramEnd"/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et al</w:t>
            </w: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. (2025b)</w:t>
            </w:r>
          </w:p>
        </w:tc>
      </w:tr>
      <w:tr w:rsidR="006C7E0D" w:rsidRPr="00735E47" w14:paraId="630E1BB3" w14:textId="77777777" w:rsidTr="00D640DB">
        <w:tc>
          <w:tcPr>
            <w:tcW w:w="0" w:type="auto"/>
            <w:vAlign w:val="center"/>
          </w:tcPr>
          <w:p w14:paraId="2B1DE363" w14:textId="77777777" w:rsidR="00735E47" w:rsidRPr="00735E47" w:rsidRDefault="00735E47" w:rsidP="00735E47">
            <w:pPr>
              <w:spacing w:after="0" w:line="360" w:lineRule="auto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735E47">
              <w:rPr>
                <w:rFonts w:ascii="Cambria" w:eastAsia="Times New Roman" w:hAnsi="Cambria" w:cs="Times New Roman"/>
                <w:sz w:val="16"/>
                <w:szCs w:val="16"/>
              </w:rPr>
              <w:t>CIB 87246</w:t>
            </w:r>
          </w:p>
        </w:tc>
        <w:tc>
          <w:tcPr>
            <w:tcW w:w="0" w:type="auto"/>
            <w:noWrap/>
            <w:vAlign w:val="bottom"/>
          </w:tcPr>
          <w:p w14:paraId="34A92455" w14:textId="77777777" w:rsidR="00735E47" w:rsidRPr="00735E47" w:rsidRDefault="00735E47" w:rsidP="00735E47">
            <w:pPr>
              <w:spacing w:after="0" w:line="360" w:lineRule="auto"/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r w:rsidRPr="00735E47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Scincella wangyuezhao</w:t>
            </w:r>
          </w:p>
        </w:tc>
        <w:tc>
          <w:tcPr>
            <w:tcW w:w="0" w:type="auto"/>
            <w:vAlign w:val="center"/>
          </w:tcPr>
          <w:p w14:paraId="57E3A2C6" w14:textId="77777777" w:rsidR="00735E47" w:rsidRPr="00735E47" w:rsidRDefault="00735E47" w:rsidP="00735E47">
            <w:pPr>
              <w:spacing w:after="0" w:line="360" w:lineRule="auto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735E47">
              <w:rPr>
                <w:rFonts w:ascii="Cambria" w:eastAsia="Times New Roman" w:hAnsi="Cambria" w:cs="Times New Roman"/>
                <w:sz w:val="16"/>
                <w:szCs w:val="16"/>
              </w:rPr>
              <w:t>Sichuan, China</w:t>
            </w:r>
          </w:p>
        </w:tc>
        <w:tc>
          <w:tcPr>
            <w:tcW w:w="0" w:type="auto"/>
            <w:noWrap/>
            <w:vAlign w:val="bottom"/>
          </w:tcPr>
          <w:p w14:paraId="52E87439" w14:textId="77777777" w:rsidR="00735E47" w:rsidRPr="00735E47" w:rsidRDefault="00735E47" w:rsidP="00735E47">
            <w:pPr>
              <w:spacing w:after="0" w:line="360" w:lineRule="auto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735E47">
              <w:rPr>
                <w:rFonts w:ascii="Cambria" w:eastAsia="Times New Roman" w:hAnsi="Cambria" w:cs="Times New Roman"/>
                <w:sz w:val="16"/>
                <w:szCs w:val="16"/>
              </w:rPr>
              <w:t>OQ402205</w:t>
            </w:r>
          </w:p>
        </w:tc>
        <w:tc>
          <w:tcPr>
            <w:tcW w:w="0" w:type="auto"/>
            <w:vAlign w:val="center"/>
          </w:tcPr>
          <w:p w14:paraId="3ABF96EF" w14:textId="77777777" w:rsidR="00735E47" w:rsidRPr="00735E47" w:rsidRDefault="00735E47" w:rsidP="00735E47">
            <w:pPr>
              <w:spacing w:after="0" w:line="360" w:lineRule="auto"/>
              <w:rPr>
                <w:rFonts w:ascii="Cambria" w:eastAsia="Times New Roman" w:hAnsi="Cambria" w:cs="Times New Roman"/>
                <w:sz w:val="16"/>
                <w:szCs w:val="16"/>
              </w:rPr>
            </w:pPr>
            <w:proofErr w:type="gramStart"/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Bragin</w:t>
            </w:r>
            <w:proofErr w:type="gramEnd"/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et al</w:t>
            </w: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. (2025b)</w:t>
            </w:r>
          </w:p>
        </w:tc>
      </w:tr>
      <w:tr w:rsidR="006C7E0D" w:rsidRPr="00735E47" w14:paraId="2D2B5357" w14:textId="77777777" w:rsidTr="00D640DB">
        <w:tc>
          <w:tcPr>
            <w:tcW w:w="0" w:type="auto"/>
            <w:vAlign w:val="center"/>
          </w:tcPr>
          <w:p w14:paraId="2E0E1DA8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BTS541</w:t>
            </w:r>
          </w:p>
        </w:tc>
        <w:tc>
          <w:tcPr>
            <w:tcW w:w="0" w:type="auto"/>
            <w:vAlign w:val="center"/>
          </w:tcPr>
          <w:p w14:paraId="6E947C50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Cryptoblepharus egeriae</w:t>
            </w:r>
          </w:p>
        </w:tc>
        <w:tc>
          <w:tcPr>
            <w:tcW w:w="0" w:type="auto"/>
            <w:vAlign w:val="center"/>
          </w:tcPr>
          <w:p w14:paraId="5171F170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Christmas Is, Australia</w:t>
            </w:r>
          </w:p>
        </w:tc>
        <w:tc>
          <w:tcPr>
            <w:tcW w:w="0" w:type="auto"/>
            <w:vAlign w:val="center"/>
          </w:tcPr>
          <w:p w14:paraId="1B483094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CM057396</w:t>
            </w:r>
          </w:p>
        </w:tc>
        <w:tc>
          <w:tcPr>
            <w:tcW w:w="0" w:type="auto"/>
            <w:vAlign w:val="center"/>
          </w:tcPr>
          <w:p w14:paraId="3B7C5DE8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gramStart"/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Bragin</w:t>
            </w:r>
            <w:proofErr w:type="gramEnd"/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et al</w:t>
            </w: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. (2025b)</w:t>
            </w:r>
          </w:p>
        </w:tc>
      </w:tr>
      <w:tr w:rsidR="006C7E0D" w:rsidRPr="00735E47" w14:paraId="35DA71C6" w14:textId="77777777" w:rsidTr="00D640DB">
        <w:tc>
          <w:tcPr>
            <w:tcW w:w="0" w:type="auto"/>
            <w:vAlign w:val="center"/>
          </w:tcPr>
          <w:p w14:paraId="72290413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CB202004001</w:t>
            </w:r>
          </w:p>
        </w:tc>
        <w:tc>
          <w:tcPr>
            <w:tcW w:w="0" w:type="auto"/>
            <w:vAlign w:val="center"/>
          </w:tcPr>
          <w:p w14:paraId="2A8E3415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Plestiodon liui</w:t>
            </w:r>
          </w:p>
        </w:tc>
        <w:tc>
          <w:tcPr>
            <w:tcW w:w="0" w:type="auto"/>
            <w:vAlign w:val="center"/>
          </w:tcPr>
          <w:p w14:paraId="2C70C1C0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Jiangsu, China</w:t>
            </w:r>
          </w:p>
        </w:tc>
        <w:tc>
          <w:tcPr>
            <w:tcW w:w="0" w:type="auto"/>
            <w:vAlign w:val="center"/>
          </w:tcPr>
          <w:p w14:paraId="7CC5BE75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MT.662111</w:t>
            </w:r>
          </w:p>
        </w:tc>
        <w:tc>
          <w:tcPr>
            <w:tcW w:w="0" w:type="auto"/>
            <w:vAlign w:val="center"/>
          </w:tcPr>
          <w:p w14:paraId="49289B4B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gramStart"/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Bragin</w:t>
            </w:r>
            <w:proofErr w:type="gramEnd"/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et al</w:t>
            </w: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. (2025b)</w:t>
            </w:r>
          </w:p>
        </w:tc>
      </w:tr>
      <w:tr w:rsidR="006C7E0D" w:rsidRPr="00735E47" w14:paraId="732BF87D" w14:textId="77777777" w:rsidTr="00D640DB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4B977E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FF7918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Plestiodon elega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D549AA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77BE38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NC0245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C964C7" w14:textId="77777777" w:rsidR="00735E47" w:rsidRPr="00735E47" w:rsidRDefault="00735E47" w:rsidP="00735E47">
            <w:pPr>
              <w:spacing w:after="0"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Song </w:t>
            </w:r>
            <w:r w:rsidRPr="00735E47">
              <w:rPr>
                <w:rFonts w:ascii="Times New Roman" w:eastAsia="Times New Roman" w:hAnsi="Times New Roman" w:cs="Times New Roman"/>
                <w:sz w:val="16"/>
                <w:szCs w:val="16"/>
              </w:rPr>
              <w:t>et al</w:t>
            </w:r>
            <w:r w:rsidRPr="00735E47">
              <w:rPr>
                <w:rFonts w:ascii="Times New Roman" w:eastAsia="Calibri" w:hAnsi="Times New Roman" w:cs="Times New Roman"/>
                <w:sz w:val="16"/>
                <w:szCs w:val="16"/>
              </w:rPr>
              <w:t>. (2014)</w:t>
            </w:r>
          </w:p>
        </w:tc>
      </w:tr>
    </w:tbl>
    <w:p w14:paraId="78E8B736" w14:textId="16CA32A8" w:rsidR="00840668" w:rsidRDefault="00840668"/>
    <w:p w14:paraId="660625C7" w14:textId="77777777" w:rsidR="00840668" w:rsidRDefault="00840668">
      <w:r>
        <w:br w:type="page"/>
      </w:r>
    </w:p>
    <w:p w14:paraId="14E43FD4" w14:textId="5858D0E2" w:rsidR="00840668" w:rsidRPr="00840668" w:rsidRDefault="00840668" w:rsidP="00840668">
      <w:pPr>
        <w:spacing w:after="0" w:line="360" w:lineRule="auto"/>
        <w:rPr>
          <w:rFonts w:ascii="Calibri" w:eastAsia="Times New Roman" w:hAnsi="Calibri" w:cs="Calibri"/>
          <w:bCs/>
          <w:color w:val="000000"/>
          <w:sz w:val="24"/>
          <w:szCs w:val="24"/>
          <w:lang w:eastAsia="de-DE"/>
        </w:rPr>
      </w:pPr>
      <w:r w:rsidRPr="00840668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de-DE"/>
        </w:rPr>
        <w:lastRenderedPageBreak/>
        <w:t>Table S</w:t>
      </w:r>
      <w:r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de-DE"/>
        </w:rPr>
        <w:t>2</w:t>
      </w:r>
      <w:r w:rsidRPr="00840668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de-DE"/>
        </w:rPr>
        <w:t xml:space="preserve">. </w:t>
      </w:r>
      <w:r w:rsidRPr="00840668">
        <w:rPr>
          <w:rFonts w:ascii="Calibri" w:eastAsia="Times New Roman" w:hAnsi="Calibri" w:cs="Calibri"/>
          <w:bCs/>
          <w:color w:val="000000"/>
          <w:sz w:val="24"/>
          <w:szCs w:val="24"/>
          <w:lang w:eastAsia="de-DE"/>
        </w:rPr>
        <w:t>Uncorrected (“p”) distance matrix showing percentage pairwise genetic divergence (COI) between the new species (highlighted in bold) and closely related species.</w:t>
      </w:r>
    </w:p>
    <w:tbl>
      <w:tblPr>
        <w:tblW w:w="4965" w:type="pct"/>
        <w:tblLook w:val="04A0" w:firstRow="1" w:lastRow="0" w:firstColumn="1" w:lastColumn="0" w:noHBand="0" w:noVBand="1"/>
      </w:tblPr>
      <w:tblGrid>
        <w:gridCol w:w="387"/>
        <w:gridCol w:w="915"/>
        <w:gridCol w:w="1597"/>
        <w:gridCol w:w="526"/>
        <w:gridCol w:w="526"/>
        <w:gridCol w:w="526"/>
        <w:gridCol w:w="526"/>
        <w:gridCol w:w="526"/>
        <w:gridCol w:w="524"/>
        <w:gridCol w:w="524"/>
        <w:gridCol w:w="524"/>
        <w:gridCol w:w="524"/>
        <w:gridCol w:w="524"/>
        <w:gridCol w:w="524"/>
        <w:gridCol w:w="524"/>
        <w:gridCol w:w="524"/>
        <w:gridCol w:w="524"/>
        <w:gridCol w:w="524"/>
        <w:gridCol w:w="525"/>
        <w:gridCol w:w="525"/>
        <w:gridCol w:w="525"/>
        <w:gridCol w:w="525"/>
      </w:tblGrid>
      <w:tr w:rsidR="00840668" w:rsidRPr="00840668" w14:paraId="72E9A458" w14:textId="77777777" w:rsidTr="001B1F8E"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71572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0"/>
                <w:w w:val="90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2909F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0"/>
                <w:w w:val="90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6F6B2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pacing w:val="-10"/>
                <w:w w:val="90"/>
                <w:sz w:val="18"/>
                <w:szCs w:val="18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6E496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01C70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3D71F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3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4A1EC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4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8C3A9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5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AFD14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6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FD3DC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7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37EE1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8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B57FF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9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FABC2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0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1148C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1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223A5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2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24619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3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C1873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4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6E531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5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76F6C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E5B3B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2D412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28AFB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</w:t>
            </w:r>
          </w:p>
        </w:tc>
      </w:tr>
      <w:tr w:rsidR="00840668" w:rsidRPr="00840668" w14:paraId="4A5268A5" w14:textId="77777777" w:rsidTr="001B1F8E">
        <w:tc>
          <w:tcPr>
            <w:tcW w:w="1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2ABE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947A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PZ097237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DEAB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  <w:t xml:space="preserve">Scincella ngati </w:t>
            </w: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sp. nov.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258A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-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FE74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80B6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B016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1BE1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61A8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459E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AAB7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FFFD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7BE1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54FE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723F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A91E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CB52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E1EF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5B68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73A1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D872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6157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</w:tr>
      <w:tr w:rsidR="00840668" w:rsidRPr="00840668" w14:paraId="1853A758" w14:textId="77777777" w:rsidTr="001B1F8E"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569C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8612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PZ09723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39E7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  <w:t xml:space="preserve">Scincella ngati </w:t>
            </w: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sp. nov.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2DC6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.3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F06F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BACA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BDBA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6BD6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E197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4221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D35E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9E5C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14E6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A6F9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6913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D199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C457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1F79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4446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025F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E323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8BFD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</w:tr>
      <w:tr w:rsidR="00840668" w:rsidRPr="00840668" w14:paraId="78DBEE35" w14:textId="77777777" w:rsidTr="001B1F8E"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79C7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A04E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PV02254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AE7F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  <w:t xml:space="preserve">S. auranticaudata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0A9B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1.3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CC9C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2.7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56C0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EEE4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75B6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9665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6EF3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4F1D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DC60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2D1F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E897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D4B3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A54E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8851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7061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1A3C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4FA1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A07E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E562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</w:tr>
      <w:tr w:rsidR="00840668" w:rsidRPr="00840668" w14:paraId="12116AD6" w14:textId="77777777" w:rsidTr="001B1F8E"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E519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C6B0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PV02254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2408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  <w:t xml:space="preserve">S. auranticaudata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2979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1.2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D80A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2.5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E2F0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0.4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E487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F479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B1CF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2FBC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20F8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9BEA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2D62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E110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EF26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57B1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FBA8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3CE7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3B97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FD49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B791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0AE0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</w:tr>
      <w:tr w:rsidR="00840668" w:rsidRPr="00840668" w14:paraId="69DB5CA6" w14:textId="77777777" w:rsidTr="001B1F8E"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C45D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1435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MK99060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15DD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  <w:t xml:space="preserve">S. badenensis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8BC0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2.0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2D6C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2.8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64F8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9.3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5F9E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9.2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2246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-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AA66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FBA3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73A7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B2F2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C433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C0F7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A2AA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46F5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0288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EDD2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686B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B161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C252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977F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</w:tr>
      <w:tr w:rsidR="00840668" w:rsidRPr="00840668" w14:paraId="53803E45" w14:textId="77777777" w:rsidTr="001B1F8E"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E2F1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03BB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MK99060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009E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  <w:t xml:space="preserve">S. badenensis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92A7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2.0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E72D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2.8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78B2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9.3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1245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9.2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AFB2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0.0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2358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-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C498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D461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7955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9C78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98A5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C4FA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931D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982A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55AE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DA9B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56C4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70D7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BB6C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</w:tr>
      <w:tr w:rsidR="00840668" w:rsidRPr="00840668" w14:paraId="6BA9C7A9" w14:textId="77777777" w:rsidTr="001B1F8E"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1C39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87E1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MH11961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A58A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  <w:t xml:space="preserve">S. nigrofasciata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6E04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1.9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6918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2.7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8E4E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2.4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2EA2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1.9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DD1D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0.8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78EE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0.8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3140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-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3588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74D8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5961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B2E9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65E7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2193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E896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B261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2089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1665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F383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CB3C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</w:tr>
      <w:tr w:rsidR="00840668" w:rsidRPr="00840668" w14:paraId="63DE9040" w14:textId="77777777" w:rsidTr="001B1F8E"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D8D9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DA29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MK99060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422E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  <w:t xml:space="preserve">S. nigrofasciata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B9E8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2.6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CA99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3.4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38AF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2.5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799C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2.4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30B9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0.1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F437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0.1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D0AC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3.3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2104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-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7A4A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3727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AAE4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D71A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DD78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32BC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3CFF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EA3B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C04B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DBAE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8AC8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</w:tr>
      <w:tr w:rsidR="00840668" w:rsidRPr="00840668" w14:paraId="6BB929BB" w14:textId="77777777" w:rsidTr="001B1F8E"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0DAB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374C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MH11961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4998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  <w:t xml:space="preserve">S. rufocaudata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31E7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2.5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4CB8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4.3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1673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1.1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0988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0.9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7F85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2.5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FDDB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2.5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A0F8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3.3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2515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4.9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718E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-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3F6E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45F6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CB79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B755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17CD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050E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D6CB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163E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3700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EDE0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</w:tr>
      <w:tr w:rsidR="00840668" w:rsidRPr="00840668" w14:paraId="197BCD04" w14:textId="77777777" w:rsidTr="001B1F8E"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2CDB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9C25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MH11961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2331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  <w:t xml:space="preserve">S. rufocaudata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DDF6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3.1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F5BB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4.9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F30D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1.2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2418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0.8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907E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2.5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0E84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2.5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CEBC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3.5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EEDC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4.9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541D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3.0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AA3D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-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BB8A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6F6A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1D37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A51C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0E9B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396F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3F22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E7DC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BA4B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</w:tr>
      <w:tr w:rsidR="00840668" w:rsidRPr="00840668" w14:paraId="006C7103" w14:textId="77777777" w:rsidTr="001B1F8E"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4CA9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C451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PV08556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44FF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  <w:t xml:space="preserve">S. alia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C75D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5.6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0D0E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2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A2E8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0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8461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4BD2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9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9CD9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9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047A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8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9EE4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8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698A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8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BBC8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3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C49C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-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8379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A11F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1319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7378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B1F0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2EEE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3915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CBC9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</w:tr>
      <w:tr w:rsidR="00840668" w:rsidRPr="00840668" w14:paraId="239AA52F" w14:textId="77777777" w:rsidTr="001B1F8E"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8266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1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52A1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PV08556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D556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  <w:t xml:space="preserve">S. alia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32DF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5.8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6F77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4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0FD9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9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DE79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3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991B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3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83D3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3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0A2F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9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7FA7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2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FF42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2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574A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0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7E16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0.8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F575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-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617B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8BE6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CE64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B3DD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000E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E6BD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AED9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</w:tr>
      <w:tr w:rsidR="00840668" w:rsidRPr="00840668" w14:paraId="0C9DD9F7" w14:textId="77777777" w:rsidTr="001B1F8E"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FCD4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1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3B28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PQ46710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5B24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  <w:t xml:space="preserve">S. chengduensis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411B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3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8C33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1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518A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9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0719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0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1EE3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7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D923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7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E618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4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152C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9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2C15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4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F0C7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4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E8C3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4.9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7244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5.0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6A38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-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BA08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9F68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3FF5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8C74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22B6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7561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</w:tr>
      <w:tr w:rsidR="00840668" w:rsidRPr="00840668" w14:paraId="6F53EE36" w14:textId="77777777" w:rsidTr="001B1F8E"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FA21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9F92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PQ46710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88B8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  <w:t xml:space="preserve">S. chengduensis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EDBD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4C0B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9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1FEC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9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6F6A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0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2060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4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E9A8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4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A1DC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1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5501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6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EFC7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4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8473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1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09E4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4.6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43A4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4.7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D33C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0.3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9102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-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E338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B060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3016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A85F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3417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</w:tr>
      <w:tr w:rsidR="00840668" w:rsidRPr="00840668" w14:paraId="2D882DD0" w14:textId="77777777" w:rsidTr="001B1F8E"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6886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C8C5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PV52775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1088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  <w:t xml:space="preserve">S. qianica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002F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8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F6F3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2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A598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4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8C9D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9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3E90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1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F0E5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1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5781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0.1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DFB4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2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EA21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9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D6CD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5C3E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0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88E7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0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F45F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3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D39C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0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D6D1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-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EEC6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F746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220A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AD91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</w:tr>
      <w:tr w:rsidR="00840668" w:rsidRPr="00840668" w14:paraId="0642310E" w14:textId="77777777" w:rsidTr="001B1F8E"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25D3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E692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PV52776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5187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  <w:t xml:space="preserve">S. qianica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9885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8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15BE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2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ECFE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4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BCDB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9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F4FF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1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BFEA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1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4A4B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0.1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07AE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2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7585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9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3ED0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8D19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0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DD34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0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FAFA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3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15C9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0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B354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0.0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6AAE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-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6FA7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2A66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79A9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</w:tr>
      <w:tr w:rsidR="00840668" w:rsidRPr="00840668" w14:paraId="135AACCD" w14:textId="77777777" w:rsidTr="001B1F8E"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0A15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1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AED8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LC84667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7739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  <w:t xml:space="preserve">S. fansipanensis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509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5.6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4FB9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6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4576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5.5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AB16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5.4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4E78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6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4075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6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A0C1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5.5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DA6E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5.9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853F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5.1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9199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5.4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7BC4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5.4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EC46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5.8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0E69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2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A82B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5.9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5CDA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5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F160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5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BB66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-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2357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9BCB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6"/>
                <w:w w:val="90"/>
                <w:sz w:val="18"/>
                <w:szCs w:val="18"/>
              </w:rPr>
            </w:pPr>
          </w:p>
        </w:tc>
      </w:tr>
      <w:tr w:rsidR="00840668" w:rsidRPr="00840668" w14:paraId="5FC5614C" w14:textId="77777777" w:rsidTr="001B1F8E"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3FDE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1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0610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LC84667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843A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  <w:t xml:space="preserve">S. fansipanensis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766C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5.6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DF03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6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4B88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5.5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90C3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5.4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71BC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6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2AF0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6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0E5A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5.5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5F54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5.8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0846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5.2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55AA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5.5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3D20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5.5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DE93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0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9523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3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4541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0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AA1B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7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BB00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7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C79E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0.0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E1ED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-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2CCB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</w:p>
        </w:tc>
      </w:tr>
      <w:tr w:rsidR="00840668" w:rsidRPr="00840668" w14:paraId="2BE54E2F" w14:textId="77777777" w:rsidTr="001B1F8E">
        <w:trPr>
          <w:trHeight w:val="313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29D5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1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BE32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PP82480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7593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  <w:t xml:space="preserve">S. liangshanensis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6765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2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6958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2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38FE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9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3357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0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67C0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8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01C8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8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39C5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2B1D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6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E64D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2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E979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2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A6AC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5.9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E1AF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5.9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E7AE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5.9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E010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5.5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B49B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4.3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7738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4.3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6F20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2.2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FF26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2.2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3169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-</w:t>
            </w:r>
          </w:p>
        </w:tc>
      </w:tr>
      <w:tr w:rsidR="00840668" w:rsidRPr="00840668" w14:paraId="04EEBAF5" w14:textId="77777777" w:rsidTr="001B1F8E"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5199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2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2CE3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PP82480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E7F4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  <w:t xml:space="preserve">S. liangshanensis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4C7F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4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72E8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4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10A4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5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3E45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7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CA1D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8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8CD8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8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2995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6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2DB1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6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B7AF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2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A04E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5.9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A75A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3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10F0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4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ADE6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5.7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210B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5.4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848B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4.3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BA26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4.3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2FDA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2.7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A93A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2.6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FB4F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.11</w:t>
            </w:r>
          </w:p>
        </w:tc>
      </w:tr>
      <w:tr w:rsidR="00840668" w:rsidRPr="00840668" w14:paraId="4DDC5978" w14:textId="77777777" w:rsidTr="001B1F8E"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6FE3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2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2E96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OP94220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01BE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  <w:t xml:space="preserve">S. potanini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C76A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3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1459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5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809B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7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9E3C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9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561B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4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2FB3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4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BE38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8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5037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4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2E05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664D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68AA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1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1211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9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08BE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8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447D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5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4764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AF2C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019A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4.9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5DED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4.9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27B2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3.83</w:t>
            </w:r>
          </w:p>
        </w:tc>
      </w:tr>
      <w:tr w:rsidR="00840668" w:rsidRPr="00840668" w14:paraId="6476AB25" w14:textId="77777777" w:rsidTr="001B1F8E"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12E8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2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3CEE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OP94221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4910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  <w:t xml:space="preserve">S. potanini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C02E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5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8E19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6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4219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7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AA59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9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F104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6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07B1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6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FE30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52EB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6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D7AD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E870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E502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5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524A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2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C27F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6B80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6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FABE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2AD5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1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F9B3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5.1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2A64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5.1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20A6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4.15</w:t>
            </w:r>
          </w:p>
        </w:tc>
      </w:tr>
      <w:tr w:rsidR="00840668" w:rsidRPr="00840668" w14:paraId="415534DC" w14:textId="77777777" w:rsidTr="001B1F8E"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0A97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2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14FA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PV08557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ABB2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  <w:t xml:space="preserve">S. devorator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B759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5.5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A8C8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3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CED4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2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6BFE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3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C492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8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FF16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8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DD7A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2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6576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0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4571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3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F236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3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D991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3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687B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1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1E75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5.5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4459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5.2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FE93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5.5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3991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5.5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599B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4.1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7EE4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4.0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E0FE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5.56</w:t>
            </w:r>
          </w:p>
        </w:tc>
      </w:tr>
      <w:tr w:rsidR="00840668" w:rsidRPr="00840668" w14:paraId="23DBAF56" w14:textId="77777777" w:rsidTr="001B1F8E"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9C63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2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72F0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PQ66644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53A1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  <w:t xml:space="preserve">S. truongi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1CCC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0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910D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0.6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88E5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A090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6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8644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4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C97E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4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BEF6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7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C19A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4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0462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2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0FC9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6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741A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7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EE6B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7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5805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2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8D06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5.9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11BD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8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53DE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8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48F0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3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EC2C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3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3F71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97</w:t>
            </w:r>
          </w:p>
        </w:tc>
      </w:tr>
      <w:tr w:rsidR="00840668" w:rsidRPr="00840668" w14:paraId="456F09EA" w14:textId="77777777" w:rsidTr="001B1F8E"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238A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2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34FC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PQ66644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8769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  <w:t xml:space="preserve">S. truongi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A248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0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8D05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0.6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DB6B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7F9F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6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CCD3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4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8E2F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4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8C60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7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0A96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4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0494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2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8401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6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EE87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7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9669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7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07EC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2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C515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5.9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84CA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8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2177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8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ACD7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3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8AED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3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81D7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97</w:t>
            </w:r>
          </w:p>
        </w:tc>
      </w:tr>
      <w:tr w:rsidR="00840668" w:rsidRPr="00840668" w14:paraId="33A85F61" w14:textId="77777777" w:rsidTr="001B1F8E"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C2BF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2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EF03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LC63078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2D0F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  <w:t xml:space="preserve">S. boettgeri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6684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8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BEEA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1.0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005C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0.1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9FC6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0.3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4F13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4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6466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4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800E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8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7D18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4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DC43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2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D573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1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7756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9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EDE0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3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7CF6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2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CE36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9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DEF9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0.1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C6A2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0.1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0A01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9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AC1B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9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5584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71</w:t>
            </w:r>
          </w:p>
        </w:tc>
      </w:tr>
      <w:tr w:rsidR="00840668" w:rsidRPr="00840668" w14:paraId="6D065451" w14:textId="77777777" w:rsidTr="001B1F8E"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FDFE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2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EA98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LC63077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B0B8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  <w:t xml:space="preserve">S. dunan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6A95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8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C34C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1.0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1373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0.1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F338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0.3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8D55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4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DC70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4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9D9A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8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06BC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4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4B34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2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D6A0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1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8745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9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40E7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3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CA5E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2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6711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9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DE3E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0.1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C557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0.1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722D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9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FD0C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9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8E06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71</w:t>
            </w:r>
          </w:p>
        </w:tc>
      </w:tr>
      <w:tr w:rsidR="00840668" w:rsidRPr="00840668" w14:paraId="045C34F9" w14:textId="77777777" w:rsidTr="001B1F8E"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D936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2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C802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LC63077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D38A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  <w:t xml:space="preserve">S. dunan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41CE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6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51AB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0.8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EA7D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0.0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98FF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0.1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5AF2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2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E62A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2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AC26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7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0FCA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2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9699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0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46DF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9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A973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7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7B23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1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D637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1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CB00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8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8FAE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0.0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EDA1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0.0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0B02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7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2397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7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40CC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56</w:t>
            </w:r>
          </w:p>
        </w:tc>
      </w:tr>
      <w:tr w:rsidR="00840668" w:rsidRPr="00840668" w14:paraId="5F9AEC09" w14:textId="77777777" w:rsidTr="001B1F8E"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8EAC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2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3C89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LC63078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2D26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  <w:t xml:space="preserve">S. formosensis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D62F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9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AC9D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0.1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E1FB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5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3647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4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1A01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8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7660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8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2D67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0.0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97F1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0.1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DB80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8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9A52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5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0D30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3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BBC6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3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7C2F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9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F47C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9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0C90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5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BD19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5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3F22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2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E443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2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A982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40</w:t>
            </w:r>
          </w:p>
        </w:tc>
      </w:tr>
      <w:tr w:rsidR="00840668" w:rsidRPr="00840668" w14:paraId="1A22B661" w14:textId="77777777" w:rsidTr="001B1F8E"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E06B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3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44E1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LC63079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5416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  <w:t xml:space="preserve">S. formosensis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B770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9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1C9C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0.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7357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5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A92A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4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8357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8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8875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8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D4F1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0.0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0764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0.1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5855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8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9196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5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019C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3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991E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3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0188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9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8B37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9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9318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5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DA6F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5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C128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2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E832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2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95F8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40</w:t>
            </w:r>
          </w:p>
        </w:tc>
      </w:tr>
      <w:tr w:rsidR="00840668" w:rsidRPr="00840668" w14:paraId="58C036E2" w14:textId="77777777" w:rsidTr="001B1F8E"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B764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3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5C08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KU64682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9195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  <w:t xml:space="preserve">S. vandenburghi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D43D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0.4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176C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1.8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5EBE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2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71D2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4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6827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0.8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8E90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0.8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06F6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6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FD08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5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F0D9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0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9A8E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6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0BB1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6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57AA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3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E4B3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2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7E62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5.9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44A7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4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9A63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4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9CCB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4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07A2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3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BF26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53</w:t>
            </w:r>
          </w:p>
        </w:tc>
      </w:tr>
      <w:tr w:rsidR="00840668" w:rsidRPr="00840668" w14:paraId="6C4BDCBB" w14:textId="77777777" w:rsidTr="001B1F8E"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65C8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3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8C4D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PP81921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45A7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  <w:t xml:space="preserve">S. modesta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FC32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2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E77E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1.4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B80F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4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F2A5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9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7542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4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4E14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4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3D4C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6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6008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2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E093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5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541B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0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74AD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7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01FB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7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E372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8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6B46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4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48A9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6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5D0A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6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130B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3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6A4D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2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F779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53</w:t>
            </w:r>
          </w:p>
        </w:tc>
      </w:tr>
      <w:tr w:rsidR="00840668" w:rsidRPr="00840668" w14:paraId="42E2EA8B" w14:textId="77777777" w:rsidTr="001B1F8E"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FDBF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3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620B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PP81921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2F19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  <w:t xml:space="preserve">S. modesta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AFC2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0.8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85D4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2.3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E4E7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7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532D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2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CA63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5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08D4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5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8B0B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4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020B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9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4DEB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0.3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09CB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0.0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A20E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8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C3B5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8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C7BA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0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F83D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7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28DD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0.1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8B27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0.1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484D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5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9CAD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3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812B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17</w:t>
            </w:r>
          </w:p>
        </w:tc>
      </w:tr>
      <w:tr w:rsidR="00840668" w:rsidRPr="00840668" w14:paraId="159A17C6" w14:textId="77777777" w:rsidTr="001B1F8E"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CBE3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3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96CF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OQ40220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7042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  <w:t xml:space="preserve">S. wangyuezhao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7D2C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9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E822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4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4B65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9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2FD3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1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9253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8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64B1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8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C429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4925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E356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6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43DB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6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041E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1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D7CD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8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AD48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6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79D6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E3CE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0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3448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0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7F9D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2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91D1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5.9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E406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53</w:t>
            </w:r>
          </w:p>
        </w:tc>
      </w:tr>
      <w:tr w:rsidR="00840668" w:rsidRPr="00840668" w14:paraId="043870CD" w14:textId="77777777" w:rsidTr="001B1F8E"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EC4A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3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BC7B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MH11962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A5B8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  <w:t xml:space="preserve">S. rupicola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70B6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1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D973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8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F955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2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0FB7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1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B6A9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4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5918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4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BC97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6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DD97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6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D6DC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6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904D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0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BA9F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6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5086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8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F575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1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77AC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8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EF98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0.6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71E2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0.6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BEED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9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5BA6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9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D635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24</w:t>
            </w:r>
          </w:p>
        </w:tc>
      </w:tr>
      <w:tr w:rsidR="00840668" w:rsidRPr="00840668" w14:paraId="5EB1BB19" w14:textId="77777777" w:rsidTr="001B1F8E"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C0F8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3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BE06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MH11962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D3BD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  <w:t xml:space="preserve">S. rupicola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C9DC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5.6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D1DC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3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C304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8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4536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6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17BA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6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2781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6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5AE8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7.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6007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6.6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B83E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0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F3B9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5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EA69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7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9BD4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9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039F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7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DAB4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8.4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F984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0.1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0E5E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0.1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1C00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2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02A2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2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DE5B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0.03</w:t>
            </w:r>
          </w:p>
        </w:tc>
      </w:tr>
      <w:tr w:rsidR="00840668" w:rsidRPr="00840668" w14:paraId="52F960CD" w14:textId="77777777" w:rsidTr="001B1F8E"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39B5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3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AC45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CM05739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C6F1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  <w:t xml:space="preserve">Cryptoblepharus egeriae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DB11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0.3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EEDE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1.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9CC7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0.8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62D1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1.3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C1A0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1.4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050F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1.4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00C2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1.4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FBD0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1.3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4064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1.3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2470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0.6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BEB4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2.0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ECA4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2.5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3EA4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4.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06F4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3.6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8DDF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2.8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72B6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2.8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9323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0.6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81E2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0.5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9A48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1.30</w:t>
            </w:r>
          </w:p>
        </w:tc>
      </w:tr>
      <w:tr w:rsidR="00840668" w:rsidRPr="00840668" w14:paraId="77A4D850" w14:textId="77777777" w:rsidTr="001B1F8E">
        <w:tc>
          <w:tcPr>
            <w:tcW w:w="15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4037FC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lastRenderedPageBreak/>
              <w:t>38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54AA17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NC024576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B20D20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  <w:t xml:space="preserve">Plestiodon elegans 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5255BA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19.97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53A406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0.07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6C6943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0.67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B314DD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0.51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D84D42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1.94</w:t>
            </w:r>
          </w:p>
        </w:tc>
        <w:tc>
          <w:tcPr>
            <w:tcW w:w="20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BCABC5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1.94</w:t>
            </w:r>
          </w:p>
        </w:tc>
        <w:tc>
          <w:tcPr>
            <w:tcW w:w="20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BA86B5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1.46</w:t>
            </w:r>
          </w:p>
        </w:tc>
        <w:tc>
          <w:tcPr>
            <w:tcW w:w="20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729B2C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0.67</w:t>
            </w:r>
          </w:p>
        </w:tc>
        <w:tc>
          <w:tcPr>
            <w:tcW w:w="20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5BB760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1.78</w:t>
            </w:r>
          </w:p>
        </w:tc>
        <w:tc>
          <w:tcPr>
            <w:tcW w:w="20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3AB8AD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1.15</w:t>
            </w:r>
          </w:p>
        </w:tc>
        <w:tc>
          <w:tcPr>
            <w:tcW w:w="20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6FA189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2.49</w:t>
            </w:r>
          </w:p>
        </w:tc>
        <w:tc>
          <w:tcPr>
            <w:tcW w:w="20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38E6BC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2.39</w:t>
            </w:r>
          </w:p>
        </w:tc>
        <w:tc>
          <w:tcPr>
            <w:tcW w:w="20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9CA05C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2.58</w:t>
            </w:r>
          </w:p>
        </w:tc>
        <w:tc>
          <w:tcPr>
            <w:tcW w:w="20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64CF55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2.58</w:t>
            </w:r>
          </w:p>
        </w:tc>
        <w:tc>
          <w:tcPr>
            <w:tcW w:w="20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16C039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2.73</w:t>
            </w:r>
          </w:p>
        </w:tc>
        <w:tc>
          <w:tcPr>
            <w:tcW w:w="20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7D25F3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2.73</w:t>
            </w:r>
          </w:p>
        </w:tc>
        <w:tc>
          <w:tcPr>
            <w:tcW w:w="20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C9AC28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1.46</w:t>
            </w:r>
          </w:p>
        </w:tc>
        <w:tc>
          <w:tcPr>
            <w:tcW w:w="20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824915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1.35</w:t>
            </w:r>
          </w:p>
        </w:tc>
        <w:tc>
          <w:tcPr>
            <w:tcW w:w="20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DE7FB6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2.58</w:t>
            </w:r>
          </w:p>
        </w:tc>
      </w:tr>
      <w:tr w:rsidR="00840668" w:rsidRPr="00840668" w14:paraId="67CF3942" w14:textId="77777777" w:rsidTr="001B1F8E"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0B67E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3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9EDA7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0"/>
                <w:w w:val="90"/>
                <w:sz w:val="18"/>
                <w:szCs w:val="18"/>
              </w:rPr>
              <w:t>MT66211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30129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0"/>
                <w:w w:val="90"/>
                <w:sz w:val="18"/>
                <w:szCs w:val="18"/>
              </w:rPr>
              <w:t xml:space="preserve">Plestiodon liui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464BB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2.7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D3F7B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4.0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D3C72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1.15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8B230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1.3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CC369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1.1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57E1C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1.1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7E5B3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1.94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7E8D2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0.9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FAA76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3.6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F3F85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2.8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8B4C7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3.3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006A4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3.1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FA473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1.94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89E00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1.94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63E2A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2.2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FAFB6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2.2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8B9D5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0.8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202DA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0.7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83729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6"/>
                <w:w w:val="90"/>
                <w:sz w:val="18"/>
                <w:szCs w:val="18"/>
              </w:rPr>
              <w:t>21.78</w:t>
            </w:r>
          </w:p>
        </w:tc>
      </w:tr>
    </w:tbl>
    <w:p w14:paraId="13D47A3D" w14:textId="77777777" w:rsidR="00840668" w:rsidRPr="00840668" w:rsidRDefault="00840668" w:rsidP="00840668">
      <w:pPr>
        <w:spacing w:after="0" w:line="360" w:lineRule="auto"/>
        <w:rPr>
          <w:rFonts w:ascii="Calibri" w:eastAsia="Times New Roman" w:hAnsi="Calibri" w:cs="Calibri"/>
          <w:bCs/>
          <w:color w:val="000000"/>
          <w:sz w:val="24"/>
          <w:szCs w:val="24"/>
          <w:lang w:eastAsia="de-DE"/>
        </w:rPr>
      </w:pPr>
    </w:p>
    <w:p w14:paraId="596220CB" w14:textId="77777777" w:rsidR="00840668" w:rsidRPr="00840668" w:rsidRDefault="00840668" w:rsidP="00840668">
      <w:pPr>
        <w:spacing w:after="0" w:line="360" w:lineRule="auto"/>
        <w:rPr>
          <w:rFonts w:ascii="Calibri" w:eastAsia="Times New Roman" w:hAnsi="Calibri" w:cs="Calibri"/>
          <w:bCs/>
          <w:color w:val="000000"/>
          <w:sz w:val="24"/>
          <w:szCs w:val="24"/>
          <w:lang w:eastAsia="de-DE"/>
        </w:rPr>
      </w:pPr>
    </w:p>
    <w:p w14:paraId="2490F326" w14:textId="77777777" w:rsidR="00840668" w:rsidRPr="00840668" w:rsidRDefault="00840668" w:rsidP="00840668">
      <w:pPr>
        <w:spacing w:line="360" w:lineRule="auto"/>
        <w:rPr>
          <w:rFonts w:ascii="Calibri" w:eastAsia="Calibri" w:hAnsi="Calibri" w:cs="Calibri"/>
          <w:sz w:val="24"/>
          <w:szCs w:val="24"/>
        </w:rPr>
      </w:pPr>
      <w:r w:rsidRPr="00840668">
        <w:rPr>
          <w:rFonts w:ascii="Calibri" w:eastAsia="Calibri" w:hAnsi="Calibri" w:cs="Calibri"/>
          <w:sz w:val="24"/>
          <w:szCs w:val="24"/>
        </w:rPr>
        <w:t>Uncorrected ("p") distance matrix (continued)</w:t>
      </w:r>
    </w:p>
    <w:tbl>
      <w:tblPr>
        <w:tblW w:w="13578" w:type="dxa"/>
        <w:tblInd w:w="108" w:type="dxa"/>
        <w:tblLook w:val="04A0" w:firstRow="1" w:lastRow="0" w:firstColumn="1" w:lastColumn="0" w:noHBand="0" w:noVBand="1"/>
      </w:tblPr>
      <w:tblGrid>
        <w:gridCol w:w="441"/>
        <w:gridCol w:w="934"/>
        <w:gridCol w:w="112"/>
        <w:gridCol w:w="1618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375"/>
      </w:tblGrid>
      <w:tr w:rsidR="00840668" w:rsidRPr="00840668" w14:paraId="5E61FD92" w14:textId="77777777" w:rsidTr="001B1F8E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CCC5C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CB6BD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F59C3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775DF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5BF6EF" w14:textId="77777777" w:rsidR="00840668" w:rsidRPr="00840668" w:rsidRDefault="00840668" w:rsidP="00840668">
            <w:pPr>
              <w:spacing w:after="0" w:line="240" w:lineRule="auto"/>
              <w:ind w:left="-152" w:firstLine="152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1D2FD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C18FF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BBF0E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15E4E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FB259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DF04F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CEB7D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6FCF2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6BFF4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2C883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72FFA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C6505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049C3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EA44B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5A428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B6CAB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8AFB7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DDADD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39</w:t>
            </w:r>
          </w:p>
        </w:tc>
      </w:tr>
      <w:tr w:rsidR="00840668" w:rsidRPr="00840668" w14:paraId="38D2D3A7" w14:textId="77777777" w:rsidTr="001B1F8E">
        <w:tc>
          <w:tcPr>
            <w:tcW w:w="4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9B14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0</w:t>
            </w:r>
          </w:p>
        </w:tc>
        <w:tc>
          <w:tcPr>
            <w:tcW w:w="10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3494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PP824806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E600A" w14:textId="77777777" w:rsidR="00840668" w:rsidRPr="00840668" w:rsidRDefault="00840668" w:rsidP="00840668">
            <w:pPr>
              <w:spacing w:after="0" w:line="240" w:lineRule="auto"/>
              <w:ind w:left="-217" w:firstLine="100"/>
              <w:rPr>
                <w:rFonts w:ascii="Calibri" w:eastAsia="Times New Roman" w:hAnsi="Calibri" w:cs="Calibri"/>
                <w:i/>
                <w:iCs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2"/>
                <w:w w:val="90"/>
                <w:sz w:val="20"/>
                <w:szCs w:val="20"/>
              </w:rPr>
              <w:t xml:space="preserve">S. liangshanensi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72B2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FA15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D00D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5EC1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FBAE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1878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949F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86A2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DC5B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7E6D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061C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42A0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CDF1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7C7C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712C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72F3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AEDD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2B53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F82C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81CB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</w:tr>
      <w:tr w:rsidR="00840668" w:rsidRPr="00840668" w14:paraId="7F82AD24" w14:textId="77777777" w:rsidTr="001B1F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E7D9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5E8F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OP94220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7526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2"/>
                <w:w w:val="90"/>
                <w:sz w:val="20"/>
                <w:szCs w:val="20"/>
              </w:rPr>
              <w:t xml:space="preserve">S. potanin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0165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7311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460C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1AF8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688F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1E9F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967F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67AA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B045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1A07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5FDE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A466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AF1A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625D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627C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00CF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EA20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A736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B261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1262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</w:tr>
      <w:tr w:rsidR="00840668" w:rsidRPr="00840668" w14:paraId="4D4792CA" w14:textId="77777777" w:rsidTr="001B1F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936A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1EF1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OP9422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E4A6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2"/>
                <w:w w:val="90"/>
                <w:sz w:val="20"/>
                <w:szCs w:val="20"/>
              </w:rPr>
              <w:t xml:space="preserve">S. potanin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A283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5A00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9AC9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E676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2D39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CC9A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2196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4CA8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95AC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B782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E3CE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41D2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E23F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6EF0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BFAC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FFF4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12AF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A722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9A74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2D3E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</w:tr>
      <w:tr w:rsidR="00840668" w:rsidRPr="00840668" w14:paraId="60A1FEBD" w14:textId="77777777" w:rsidTr="001B1F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73BB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B4CE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PV08557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1F6D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2"/>
                <w:w w:val="90"/>
                <w:sz w:val="20"/>
                <w:szCs w:val="20"/>
              </w:rPr>
              <w:t xml:space="preserve">S. devorat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73D1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EA06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C401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4C1A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5D5B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4DA9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1EE0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4637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8DAF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536F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B21A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822F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3641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446F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40FF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4FEB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DCFE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EE90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F80C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BF8B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</w:tr>
      <w:tr w:rsidR="00840668" w:rsidRPr="00840668" w14:paraId="05848FED" w14:textId="77777777" w:rsidTr="001B1F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68C9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BBD2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PQ66644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4E55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2"/>
                <w:w w:val="90"/>
                <w:sz w:val="20"/>
                <w:szCs w:val="20"/>
              </w:rPr>
              <w:t xml:space="preserve">S. truong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E7EA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E0D9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CE8F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16C8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C233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0087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09C8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10FA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341A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998E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BA07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8288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7DCC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E4D7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E690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118F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7EEF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7196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73E1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4F98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</w:tr>
      <w:tr w:rsidR="00840668" w:rsidRPr="00840668" w14:paraId="70837452" w14:textId="77777777" w:rsidTr="001B1F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2243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3C61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PQ66644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2589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2"/>
                <w:w w:val="90"/>
                <w:sz w:val="20"/>
                <w:szCs w:val="20"/>
              </w:rPr>
              <w:t xml:space="preserve">S. truong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D473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2B35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71C0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BD37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C9E0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6461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A990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E34E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0702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ACFF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9549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F8D5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ECE1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5809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386E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A7E8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475C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8303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F43E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C505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</w:tr>
      <w:tr w:rsidR="00840668" w:rsidRPr="00840668" w14:paraId="6C8209DE" w14:textId="77777777" w:rsidTr="001B1F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24FA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65DB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LC63078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5D0D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2"/>
                <w:w w:val="90"/>
                <w:sz w:val="20"/>
                <w:szCs w:val="20"/>
              </w:rPr>
              <w:t xml:space="preserve">S. boettge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93A5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9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F257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C5A8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AF93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68D1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F7F5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56AE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3C7A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F75C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58BB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E999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71E1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9D88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3B4A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5C10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A43D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A62D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E4E4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E163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82C8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</w:tr>
      <w:tr w:rsidR="00840668" w:rsidRPr="00840668" w14:paraId="0BE73DE5" w14:textId="77777777" w:rsidTr="001B1F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1720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02B1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LC63077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111A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2"/>
                <w:w w:val="90"/>
                <w:sz w:val="20"/>
                <w:szCs w:val="20"/>
              </w:rPr>
              <w:t xml:space="preserve">S. dun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0064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9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D588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A66F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C305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6B4E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69FB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AFAB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1FFC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E23F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6E78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C878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8E27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502E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DA56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E09C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8D53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9010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9C25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03D4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B617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</w:tr>
      <w:tr w:rsidR="00840668" w:rsidRPr="00840668" w14:paraId="0C67DEC7" w14:textId="77777777" w:rsidTr="001B1F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E32F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6E19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LC63077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A055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2"/>
                <w:w w:val="90"/>
                <w:sz w:val="20"/>
                <w:szCs w:val="20"/>
              </w:rPr>
              <w:t xml:space="preserve">S. dun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CF65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31F9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8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F3E8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F22C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6F74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837D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38BB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416C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A3FE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1A36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6B29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EDEB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3F13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9D52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2EA8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CCB3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D96A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8BCE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329D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984C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</w:tr>
      <w:tr w:rsidR="00840668" w:rsidRPr="00840668" w14:paraId="3EB9F35F" w14:textId="77777777" w:rsidTr="001B1F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A1DF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D0E0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LC63078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03FA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2"/>
                <w:w w:val="90"/>
                <w:sz w:val="20"/>
                <w:szCs w:val="20"/>
              </w:rPr>
              <w:t xml:space="preserve">S. formosens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7592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381A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10F9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0421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345B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6588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EB46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B448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01A7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9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384D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C2ED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E5FF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4BA3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7781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7BE9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84AD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C616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1FFA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9122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9C79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</w:tr>
      <w:tr w:rsidR="00840668" w:rsidRPr="00840668" w14:paraId="23439737" w14:textId="77777777" w:rsidTr="001B1F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A5A5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91C8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LC63079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8BF1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2"/>
                <w:w w:val="90"/>
                <w:sz w:val="20"/>
                <w:szCs w:val="20"/>
              </w:rPr>
              <w:t xml:space="preserve">S. formosens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695F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4E83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CA57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4EE9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21CA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3026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0CBF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9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D223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9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651E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0CE0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DBF5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20E6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F35D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0A02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D542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267C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3668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115F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5A00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8A52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</w:tr>
      <w:tr w:rsidR="00840668" w:rsidRPr="00840668" w14:paraId="03854619" w14:textId="77777777" w:rsidTr="001B1F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CE39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4AE3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KU64682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C460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2"/>
                <w:w w:val="90"/>
                <w:sz w:val="20"/>
                <w:szCs w:val="20"/>
              </w:rPr>
              <w:t xml:space="preserve">S. vandenburgh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7506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4AC2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C3B9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7D6C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70A2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D31B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81DA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58A8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FF2C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1635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C7FB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C15B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95C4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4F67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1012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757D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2B9C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E419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6209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CC3E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</w:tr>
      <w:tr w:rsidR="00840668" w:rsidRPr="00840668" w14:paraId="21CE3DD4" w14:textId="77777777" w:rsidTr="001B1F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EEF3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D064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PP8192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682B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2"/>
                <w:w w:val="90"/>
                <w:sz w:val="20"/>
                <w:szCs w:val="20"/>
              </w:rPr>
              <w:t xml:space="preserve">S. modest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1BE2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810C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8170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9447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51F1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596B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46FA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D47D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9F6F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374B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138F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252B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AFB4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7E99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8B17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D5F9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8647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30FF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804F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3653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</w:tr>
      <w:tr w:rsidR="00840668" w:rsidRPr="00840668" w14:paraId="20DABF69" w14:textId="77777777" w:rsidTr="001B1F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6C1D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7F89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PP8192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80F9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2"/>
                <w:w w:val="90"/>
                <w:sz w:val="20"/>
                <w:szCs w:val="20"/>
              </w:rPr>
              <w:t xml:space="preserve">S. modest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A390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B2F2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C684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80F8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7A0C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7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0E09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7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5E8D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13E1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8D47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BFC0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14D4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D5D0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62C9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9A60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40A9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7938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39D3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3853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ABCA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4A14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</w:tr>
      <w:tr w:rsidR="00840668" w:rsidRPr="00840668" w14:paraId="3358E0F3" w14:textId="77777777" w:rsidTr="001B1F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DEA9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DDD0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OQ4022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6240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2"/>
                <w:w w:val="90"/>
                <w:sz w:val="20"/>
                <w:szCs w:val="20"/>
              </w:rPr>
              <w:t xml:space="preserve">S. wangyuezha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0E51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1F80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404D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BB5E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F456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9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54C8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9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5393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9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10E7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9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474A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CBFF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9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DBD5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9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4FB6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CBD8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00FE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7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FEB2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D6BA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86EE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3E12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135F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10AD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</w:tr>
      <w:tr w:rsidR="00840668" w:rsidRPr="00840668" w14:paraId="65652F3E" w14:textId="77777777" w:rsidTr="001B1F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A88C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DB3C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MH11962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6946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2"/>
                <w:w w:val="90"/>
                <w:sz w:val="20"/>
                <w:szCs w:val="20"/>
              </w:rPr>
              <w:t xml:space="preserve">S. rupicol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8660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FB56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ED82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64E2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9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19BD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4673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96AB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013B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0816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25D2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BCB1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A7D2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F441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9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4E06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0CCE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1372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D6AF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E895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773C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12A0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</w:tr>
      <w:tr w:rsidR="00840668" w:rsidRPr="00840668" w14:paraId="400C650E" w14:textId="77777777" w:rsidTr="001B1F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2574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B455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MH11962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0E35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2"/>
                <w:w w:val="90"/>
                <w:sz w:val="20"/>
                <w:szCs w:val="20"/>
              </w:rPr>
              <w:t xml:space="preserve">S. rupicol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D6EC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9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04FD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2D84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8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EC22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A2C4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173C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3D79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3639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0BBF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72B2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0254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2FD0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175B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CEF1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C9BB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DD5C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0070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A13B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36FE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9E17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</w:tr>
      <w:tr w:rsidR="00840668" w:rsidRPr="00840668" w14:paraId="1DBCC83A" w14:textId="77777777" w:rsidTr="001B1F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DB27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433A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CM05739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F79B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2"/>
                <w:w w:val="90"/>
                <w:sz w:val="20"/>
                <w:szCs w:val="20"/>
              </w:rPr>
              <w:t xml:space="preserve">Cryptoblepharus egeria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E5EA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193A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9E12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F888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6A54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03C2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0CBC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69E2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E50F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4743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A1D4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2A78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0D0D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96F5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0901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5244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D110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4237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0B2B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407D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spacing w:val="-12"/>
                <w:w w:val="90"/>
                <w:sz w:val="20"/>
                <w:szCs w:val="20"/>
              </w:rPr>
            </w:pPr>
          </w:p>
        </w:tc>
      </w:tr>
      <w:tr w:rsidR="00840668" w:rsidRPr="00840668" w14:paraId="08E3FBB3" w14:textId="77777777" w:rsidTr="001B1F8E"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E5A10B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38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041214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NC02457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DA6ECD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2"/>
                <w:w w:val="90"/>
                <w:sz w:val="20"/>
                <w:szCs w:val="20"/>
              </w:rPr>
              <w:t xml:space="preserve">Plestiodon elegans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7D8256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2.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A20D17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2.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80FA5D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2.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B5A992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2.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DB32C4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3.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DB6DDA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3.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B6280E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1.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CF6DB2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1.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5434A5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1.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187517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0.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F4CC04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0.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E796EA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0.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3962CF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0.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3470F9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1.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82CE45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1.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D42014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1.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837E8C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1.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3EA921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1.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8F2FD6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CF0471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</w:p>
        </w:tc>
      </w:tr>
      <w:tr w:rsidR="00840668" w:rsidRPr="00840668" w14:paraId="068F894A" w14:textId="77777777" w:rsidTr="001B1F8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3BBA4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3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66DF4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MT6621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8FC52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i/>
                <w:iCs/>
                <w:color w:val="000000"/>
                <w:spacing w:val="-12"/>
                <w:w w:val="90"/>
                <w:sz w:val="20"/>
                <w:szCs w:val="20"/>
              </w:rPr>
              <w:t xml:space="preserve">Plestiodon liui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8B9C1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F03BA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2C737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1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559BB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441B1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1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CF359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1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48AB1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1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D8702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1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52E64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2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59EDE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2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0910F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2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DC76D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2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C92A1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61AA5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CFFB6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ED9D8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2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C1138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2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178AA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2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2DC86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16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6E250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</w:pPr>
            <w:r w:rsidRPr="00840668">
              <w:rPr>
                <w:rFonts w:ascii="Calibri" w:eastAsia="Times New Roman" w:hAnsi="Calibri" w:cs="Calibri"/>
                <w:color w:val="000000"/>
                <w:spacing w:val="-12"/>
                <w:w w:val="90"/>
                <w:sz w:val="20"/>
                <w:szCs w:val="20"/>
              </w:rPr>
              <w:t>-</w:t>
            </w:r>
          </w:p>
        </w:tc>
      </w:tr>
    </w:tbl>
    <w:p w14:paraId="4B928638" w14:textId="77777777" w:rsidR="00840668" w:rsidRPr="00840668" w:rsidRDefault="00840668" w:rsidP="00840668">
      <w:pPr>
        <w:spacing w:after="0" w:line="36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de-DE"/>
        </w:rPr>
      </w:pPr>
    </w:p>
    <w:p w14:paraId="4F33DDDF" w14:textId="77777777" w:rsidR="00840668" w:rsidRPr="00840668" w:rsidRDefault="00840668" w:rsidP="00840668">
      <w:pPr>
        <w:spacing w:after="0" w:line="36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de-DE"/>
        </w:rPr>
      </w:pPr>
      <w:r w:rsidRPr="00840668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de-DE"/>
        </w:rPr>
        <w:br w:type="page"/>
      </w:r>
    </w:p>
    <w:p w14:paraId="24D6178A" w14:textId="77777777" w:rsidR="00840668" w:rsidRDefault="00840668">
      <w:pPr>
        <w:sectPr w:rsidR="00840668" w:rsidSect="0084066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451C4B3" w14:textId="17D5B744" w:rsidR="00840668" w:rsidRPr="00840668" w:rsidRDefault="00840668" w:rsidP="00840668">
      <w:pPr>
        <w:spacing w:line="360" w:lineRule="auto"/>
        <w:rPr>
          <w:rFonts w:ascii="Calibri" w:eastAsia="Calibri" w:hAnsi="Calibri" w:cs="Calibri"/>
          <w:sz w:val="24"/>
          <w:szCs w:val="24"/>
        </w:rPr>
      </w:pPr>
      <w:r w:rsidRPr="00840668">
        <w:rPr>
          <w:rFonts w:ascii="Calibri" w:eastAsia="Calibri" w:hAnsi="Calibri" w:cs="Calibri"/>
          <w:b/>
          <w:bCs/>
          <w:sz w:val="24"/>
          <w:szCs w:val="24"/>
        </w:rPr>
        <w:lastRenderedPageBreak/>
        <w:t xml:space="preserve">Table </w:t>
      </w:r>
      <w:r>
        <w:rPr>
          <w:rFonts w:ascii="Calibri" w:eastAsia="Calibri" w:hAnsi="Calibri" w:cs="Calibri"/>
          <w:b/>
          <w:bCs/>
          <w:sz w:val="24"/>
          <w:szCs w:val="24"/>
        </w:rPr>
        <w:t>S</w:t>
      </w:r>
      <w:r w:rsidRPr="00840668">
        <w:rPr>
          <w:rFonts w:ascii="Calibri" w:eastAsia="Calibri" w:hAnsi="Calibri" w:cs="Calibri"/>
          <w:b/>
          <w:bCs/>
          <w:sz w:val="24"/>
          <w:szCs w:val="24"/>
        </w:rPr>
        <w:t>3.</w:t>
      </w:r>
      <w:r w:rsidRPr="00840668">
        <w:rPr>
          <w:rFonts w:ascii="Calibri" w:eastAsia="Calibri" w:hAnsi="Calibri" w:cs="Calibri"/>
          <w:sz w:val="24"/>
          <w:szCs w:val="24"/>
        </w:rPr>
        <w:t xml:space="preserve"> Comparison of diagnostic morphometric (all in mm) characters of </w:t>
      </w:r>
      <w:r w:rsidRPr="00840668">
        <w:rPr>
          <w:rFonts w:ascii="Calibri" w:eastAsia="Calibri" w:hAnsi="Calibri" w:cs="Calibri"/>
          <w:i/>
          <w:iCs/>
          <w:sz w:val="24"/>
          <w:szCs w:val="24"/>
        </w:rPr>
        <w:t>Scincella ngati</w:t>
      </w:r>
      <w:r w:rsidRPr="00840668">
        <w:rPr>
          <w:rFonts w:ascii="Calibri" w:eastAsia="Calibri" w:hAnsi="Calibri" w:cs="Calibri"/>
          <w:sz w:val="24"/>
          <w:szCs w:val="24"/>
        </w:rPr>
        <w:t xml:space="preserve"> sp. nov. to their closest relatives based on the phylogeny of </w:t>
      </w:r>
      <w:r w:rsidRPr="00840668">
        <w:rPr>
          <w:rFonts w:ascii="Calibri" w:eastAsia="Calibri" w:hAnsi="Calibri" w:cs="Calibri"/>
          <w:i/>
          <w:iCs/>
          <w:sz w:val="24"/>
          <w:szCs w:val="24"/>
        </w:rPr>
        <w:t>Scincella</w:t>
      </w:r>
      <w:r w:rsidRPr="00840668">
        <w:rPr>
          <w:rFonts w:ascii="Calibri" w:eastAsia="Calibri" w:hAnsi="Calibri" w:cs="Calibri"/>
          <w:sz w:val="24"/>
          <w:szCs w:val="24"/>
        </w:rPr>
        <w:t>. Abbreviations of morphological characters are provided in Materials and methods section. (n/a = not available).</w:t>
      </w:r>
    </w:p>
    <w:tbl>
      <w:tblPr>
        <w:tblW w:w="1024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68"/>
        <w:gridCol w:w="2268"/>
        <w:gridCol w:w="2126"/>
        <w:gridCol w:w="1560"/>
        <w:gridCol w:w="1842"/>
        <w:gridCol w:w="1276"/>
      </w:tblGrid>
      <w:tr w:rsidR="00840668" w:rsidRPr="00840668" w14:paraId="2275BDFA" w14:textId="77777777" w:rsidTr="001B1F8E"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F3F061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b/>
                <w:bCs/>
                <w:i/>
                <w:iCs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597B8D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231F20"/>
              </w:rPr>
            </w:pPr>
            <w:r w:rsidRPr="00840668">
              <w:rPr>
                <w:rFonts w:ascii="Calibri" w:eastAsia="Times New Roman" w:hAnsi="Calibri" w:cs="Calibri"/>
                <w:b/>
                <w:bCs/>
                <w:i/>
                <w:iCs/>
                <w:color w:val="231F20"/>
              </w:rPr>
              <w:t xml:space="preserve">Scincella ngati </w:t>
            </w:r>
            <w:r w:rsidRPr="00840668">
              <w:rPr>
                <w:rFonts w:ascii="Calibri" w:eastAsia="Times New Roman" w:hAnsi="Calibri" w:cs="Calibri"/>
                <w:b/>
                <w:bCs/>
                <w:color w:val="231F20"/>
              </w:rPr>
              <w:t>sp. nov.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E5A08C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231F20"/>
              </w:rPr>
            </w:pPr>
            <w:r w:rsidRPr="00840668">
              <w:rPr>
                <w:rFonts w:ascii="Calibri" w:eastAsia="Times New Roman" w:hAnsi="Calibri" w:cs="Calibri"/>
                <w:b/>
                <w:bCs/>
                <w:i/>
                <w:iCs/>
                <w:color w:val="231F20"/>
              </w:rPr>
              <w:t>S. auranticaudat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4CE9E9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231F20"/>
              </w:rPr>
            </w:pPr>
            <w:r w:rsidRPr="00840668">
              <w:rPr>
                <w:rFonts w:ascii="Calibri" w:eastAsia="Times New Roman" w:hAnsi="Calibri" w:cs="Calibri"/>
                <w:b/>
                <w:bCs/>
                <w:i/>
                <w:iCs/>
                <w:color w:val="231F20"/>
              </w:rPr>
              <w:t>S. badenensi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B65B52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4066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S. nigrofasciat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DA4428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4066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S. rupicola</w:t>
            </w:r>
          </w:p>
        </w:tc>
      </w:tr>
      <w:tr w:rsidR="00840668" w:rsidRPr="00840668" w14:paraId="6196A78A" w14:textId="77777777" w:rsidTr="001B1F8E"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05D4A6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SV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B99F3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0668">
              <w:rPr>
                <w:rFonts w:ascii="Calibri" w:eastAsia="Times New Roman" w:hAnsi="Calibri" w:cs="Calibri"/>
                <w:color w:val="000000"/>
              </w:rPr>
              <w:t>42.7–48.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0E0193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48.9–62.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5F5FCF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47.8–64.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EB6855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40.0–52.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0E6071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34–55.2</w:t>
            </w:r>
          </w:p>
        </w:tc>
      </w:tr>
      <w:tr w:rsidR="00840668" w:rsidRPr="00840668" w14:paraId="0EF112DE" w14:textId="77777777" w:rsidTr="001B1F8E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646D3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809DB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0668">
              <w:rPr>
                <w:rFonts w:ascii="Calibri" w:eastAsia="Times New Roman" w:hAnsi="Calibri" w:cs="Calibri"/>
                <w:color w:val="000000"/>
              </w:rPr>
              <w:t>60.8–69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F047B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61–85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BA811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74.4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B75A8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63.0–9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D93EF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53.6–81.2</w:t>
            </w:r>
          </w:p>
        </w:tc>
      </w:tr>
      <w:tr w:rsidR="00840668" w:rsidRPr="00840668" w14:paraId="3824E532" w14:textId="77777777" w:rsidTr="001B1F8E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D765C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28B99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0668">
              <w:rPr>
                <w:rFonts w:ascii="Calibri" w:eastAsia="Times New Roman" w:hAnsi="Calibri" w:cs="Calibri"/>
                <w:color w:val="000000"/>
              </w:rPr>
              <w:t>22.0–25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2672A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24.4–31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C9664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23.4–33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255E3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20.1–29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5E451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19</w:t>
            </w:r>
          </w:p>
        </w:tc>
      </w:tr>
      <w:tr w:rsidR="00840668" w:rsidRPr="00840668" w14:paraId="5C73D8E6" w14:textId="77777777" w:rsidTr="001B1F8E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98CF9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H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2162F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0668">
              <w:rPr>
                <w:rFonts w:ascii="Calibri" w:eastAsia="Times New Roman" w:hAnsi="Calibri" w:cs="Calibri"/>
                <w:color w:val="000000"/>
              </w:rPr>
              <w:t>4.9–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9C7F0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7.2–8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82B3C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6.4–8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F8FF7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5.1–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2B12C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6</w:t>
            </w:r>
          </w:p>
        </w:tc>
      </w:tr>
      <w:tr w:rsidR="00840668" w:rsidRPr="00840668" w14:paraId="652102F4" w14:textId="77777777" w:rsidTr="001B1F8E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4C951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H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C197E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0668">
              <w:rPr>
                <w:rFonts w:ascii="Calibri" w:eastAsia="Times New Roman" w:hAnsi="Calibri" w:cs="Calibri"/>
                <w:color w:val="000000"/>
              </w:rPr>
              <w:t>3.9–4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AD449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EC25F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385CA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3.8–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0509A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</w:tr>
      <w:tr w:rsidR="00840668" w:rsidRPr="00840668" w14:paraId="24AFA197" w14:textId="77777777" w:rsidTr="001B1F8E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B30C5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ABF26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0668">
              <w:rPr>
                <w:rFonts w:ascii="Calibri" w:eastAsia="Times New Roman" w:hAnsi="Calibri" w:cs="Calibri"/>
                <w:color w:val="000000"/>
              </w:rPr>
              <w:t>2.2–2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3D685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96B42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48CA2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3EB89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</w:tr>
      <w:tr w:rsidR="00840668" w:rsidRPr="00840668" w14:paraId="780D670F" w14:textId="77777777" w:rsidTr="001B1F8E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6E7E4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T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AB49F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0668">
              <w:rPr>
                <w:rFonts w:ascii="Calibri" w:eastAsia="Times New Roman" w:hAnsi="Calibri" w:cs="Calibri"/>
                <w:color w:val="000000"/>
              </w:rPr>
              <w:t>1–1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02AB5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1.2–1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312C3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1.4–1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36E5F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1.3–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E20CE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</w:tr>
      <w:tr w:rsidR="00840668" w:rsidRPr="00840668" w14:paraId="39740DA6" w14:textId="77777777" w:rsidTr="001B1F8E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79DB1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SN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950DD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0668">
              <w:rPr>
                <w:rFonts w:ascii="Calibri" w:eastAsia="Times New Roman" w:hAnsi="Calibri" w:cs="Calibri"/>
                <w:color w:val="000000"/>
              </w:rPr>
              <w:t>3.5–4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005A7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18.4–23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5A990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6E79B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3.0–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00D8A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</w:tr>
      <w:tr w:rsidR="00840668" w:rsidRPr="00840668" w14:paraId="7514A481" w14:textId="77777777" w:rsidTr="001B1F8E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C5AB8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SFI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10E47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0668">
              <w:rPr>
                <w:rFonts w:ascii="Calibri" w:eastAsia="Times New Roman" w:hAnsi="Calibri" w:cs="Calibri"/>
                <w:color w:val="000000"/>
              </w:rPr>
              <w:t>16.5–17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D6D92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1413A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16.0–20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FF09D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14.0–1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E86C3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15.4</w:t>
            </w:r>
          </w:p>
        </w:tc>
      </w:tr>
      <w:tr w:rsidR="00840668" w:rsidRPr="00840668" w14:paraId="5129822A" w14:textId="77777777" w:rsidTr="001B1F8E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7D583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F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6C4C0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0668">
              <w:rPr>
                <w:rFonts w:ascii="Calibri" w:eastAsia="Times New Roman" w:hAnsi="Calibri" w:cs="Calibri"/>
                <w:color w:val="000000"/>
              </w:rPr>
              <w:t>10.5–12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6E27F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C1FCA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C79C0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9.0–1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78DDA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11</w:t>
            </w:r>
          </w:p>
        </w:tc>
      </w:tr>
      <w:tr w:rsidR="00840668" w:rsidRPr="00840668" w14:paraId="58B2D245" w14:textId="77777777" w:rsidTr="001B1F8E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37846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H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9F3C4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0668">
              <w:rPr>
                <w:rFonts w:ascii="Calibri" w:eastAsia="Times New Roman" w:hAnsi="Calibri" w:cs="Calibri"/>
                <w:color w:val="000000"/>
              </w:rPr>
              <w:t>15.2–18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973FA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32C7E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E9C1E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3.3–16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7E32C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17</w:t>
            </w:r>
          </w:p>
        </w:tc>
      </w:tr>
      <w:tr w:rsidR="00840668" w:rsidRPr="00840668" w14:paraId="498811DC" w14:textId="77777777" w:rsidTr="001B1F8E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97F40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TaL/SV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3A074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0668">
              <w:rPr>
                <w:rFonts w:ascii="Calibri" w:eastAsia="Times New Roman" w:hAnsi="Calibri" w:cs="Calibri"/>
                <w:color w:val="000000"/>
              </w:rPr>
              <w:t>1.26–1.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F52B0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40DE5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5C982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1.25–1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0465D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</w:tr>
      <w:tr w:rsidR="00840668" w:rsidRPr="00840668" w14:paraId="146AAC4A" w14:textId="77777777" w:rsidTr="001B1F8E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207FB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AGD/SV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8E09B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0668">
              <w:rPr>
                <w:rFonts w:ascii="Calibri" w:eastAsia="Times New Roman" w:hAnsi="Calibri" w:cs="Calibri"/>
                <w:color w:val="000000"/>
              </w:rPr>
              <w:t>0.52–0.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D6B89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0.49–0.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3165A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0.48–0.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D3B48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0.50–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82907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0.49</w:t>
            </w:r>
          </w:p>
        </w:tc>
      </w:tr>
      <w:tr w:rsidR="00840668" w:rsidRPr="00840668" w14:paraId="300CC782" w14:textId="77777777" w:rsidTr="001B1F8E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055F1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HW/SV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DEE32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0668">
              <w:rPr>
                <w:rFonts w:ascii="Calibri" w:eastAsia="Times New Roman" w:hAnsi="Calibri" w:cs="Calibri"/>
                <w:color w:val="000000"/>
              </w:rPr>
              <w:t>0.11–0.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7C05F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0.14–0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BA592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0.13–0.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BC08E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704B8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0.16</w:t>
            </w:r>
          </w:p>
        </w:tc>
      </w:tr>
      <w:tr w:rsidR="00840668" w:rsidRPr="00840668" w14:paraId="24E27DF8" w14:textId="77777777" w:rsidTr="001B1F8E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E96B2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HD/SV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82E03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0668">
              <w:rPr>
                <w:rFonts w:ascii="Calibri" w:eastAsia="Times New Roman" w:hAnsi="Calibri" w:cs="Calibri"/>
                <w:color w:val="000000"/>
              </w:rPr>
              <w:t>0.09–0.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A12F6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65A75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91457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E45A3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</w:tr>
      <w:tr w:rsidR="00840668" w:rsidRPr="00840668" w14:paraId="56BE43CC" w14:textId="77777777" w:rsidTr="001B1F8E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76165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ED/SV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03269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0668">
              <w:rPr>
                <w:rFonts w:ascii="Calibri" w:eastAsia="Times New Roman" w:hAnsi="Calibri" w:cs="Calibri"/>
                <w:color w:val="000000"/>
              </w:rPr>
              <w:t>0.05–0.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AD45E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1D50B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6D7FE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912AD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</w:tr>
      <w:tr w:rsidR="00840668" w:rsidRPr="00840668" w14:paraId="4BF0ACCF" w14:textId="77777777" w:rsidTr="001B1F8E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BD7DA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TD/SV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4B1DD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0668">
              <w:rPr>
                <w:rFonts w:ascii="Calibri" w:eastAsia="Times New Roman" w:hAnsi="Calibri" w:cs="Calibri"/>
                <w:color w:val="000000"/>
              </w:rPr>
              <w:t>0.02–0.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86C29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0.02–0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A4AEA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8F409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6CF04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</w:tr>
      <w:tr w:rsidR="00840668" w:rsidRPr="00840668" w14:paraId="02D2BADF" w14:textId="77777777" w:rsidTr="001B1F8E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271AA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FLL/SV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F7940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0668">
              <w:rPr>
                <w:rFonts w:ascii="Calibri" w:eastAsia="Times New Roman" w:hAnsi="Calibri" w:cs="Calibri"/>
                <w:color w:val="000000"/>
              </w:rPr>
              <w:t>0.24–0.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B54B6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D7008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FB94D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0.20–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48303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0.29</w:t>
            </w:r>
          </w:p>
        </w:tc>
      </w:tr>
      <w:tr w:rsidR="00840668" w:rsidRPr="00840668" w14:paraId="03E76E5B" w14:textId="77777777" w:rsidTr="001B1F8E">
        <w:tc>
          <w:tcPr>
            <w:tcW w:w="116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957BA00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HLL/SVL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5878CA8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0668">
              <w:rPr>
                <w:rFonts w:ascii="Calibri" w:eastAsia="Times New Roman" w:hAnsi="Calibri" w:cs="Calibri"/>
                <w:color w:val="000000"/>
              </w:rPr>
              <w:t>0.35–0.38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C2C0723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01A9817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749840B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0.30–0.3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A5B8418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0.44</w:t>
            </w:r>
          </w:p>
        </w:tc>
      </w:tr>
      <w:tr w:rsidR="00840668" w:rsidRPr="00840668" w14:paraId="416FF824" w14:textId="77777777" w:rsidTr="001B1F8E"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81402B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  <w:spacing w:val="-10"/>
              </w:rPr>
            </w:pPr>
            <w:r w:rsidRPr="00840668">
              <w:rPr>
                <w:rFonts w:ascii="Calibri" w:eastAsia="Times New Roman" w:hAnsi="Calibri" w:cs="Calibri"/>
                <w:color w:val="231F20"/>
                <w:spacing w:val="-10"/>
              </w:rPr>
              <w:t>Referenc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87AAC7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i/>
                <w:iCs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this stud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AF897B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guyen et al. (202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3A10D2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guyen et al. (201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A419A9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eang et al. (201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794C46" w14:textId="77777777" w:rsidR="00840668" w:rsidRPr="00840668" w:rsidRDefault="00840668" w:rsidP="00840668">
            <w:pPr>
              <w:spacing w:after="6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Smith (1916); Taylor (1963); Neang et al. (2018)</w:t>
            </w:r>
          </w:p>
        </w:tc>
      </w:tr>
    </w:tbl>
    <w:p w14:paraId="7F8F4754" w14:textId="77777777" w:rsidR="00840668" w:rsidRPr="00840668" w:rsidRDefault="00840668" w:rsidP="00840668">
      <w:pPr>
        <w:spacing w:line="360" w:lineRule="auto"/>
        <w:rPr>
          <w:rFonts w:ascii="Calibri" w:eastAsia="Calibri" w:hAnsi="Calibri" w:cs="Calibri"/>
          <w:sz w:val="24"/>
          <w:szCs w:val="24"/>
        </w:rPr>
      </w:pPr>
    </w:p>
    <w:p w14:paraId="36B061F2" w14:textId="7CE470DC" w:rsidR="00840668" w:rsidRPr="00840668" w:rsidRDefault="00840668" w:rsidP="00840668">
      <w:pPr>
        <w:spacing w:line="360" w:lineRule="auto"/>
        <w:rPr>
          <w:rFonts w:ascii="Calibri" w:eastAsia="Calibri" w:hAnsi="Calibri" w:cs="Calibri"/>
          <w:sz w:val="24"/>
          <w:szCs w:val="24"/>
        </w:rPr>
      </w:pPr>
      <w:r w:rsidRPr="00840668">
        <w:rPr>
          <w:rFonts w:ascii="Calibri" w:eastAsia="Calibri" w:hAnsi="Calibri" w:cs="Calibri"/>
          <w:sz w:val="24"/>
          <w:szCs w:val="24"/>
        </w:rPr>
        <w:br w:type="page"/>
      </w:r>
      <w:r w:rsidRPr="00840668">
        <w:rPr>
          <w:rFonts w:ascii="Calibri" w:eastAsia="Calibri" w:hAnsi="Calibri" w:cs="Calibri"/>
          <w:b/>
          <w:bCs/>
          <w:sz w:val="24"/>
          <w:szCs w:val="24"/>
        </w:rPr>
        <w:lastRenderedPageBreak/>
        <w:t xml:space="preserve">Table </w:t>
      </w:r>
      <w:r>
        <w:rPr>
          <w:rFonts w:ascii="Calibri" w:eastAsia="Calibri" w:hAnsi="Calibri" w:cs="Calibri"/>
          <w:b/>
          <w:bCs/>
          <w:sz w:val="24"/>
          <w:szCs w:val="24"/>
        </w:rPr>
        <w:t>S</w:t>
      </w:r>
      <w:r w:rsidRPr="00840668">
        <w:rPr>
          <w:rFonts w:ascii="Calibri" w:eastAsia="Calibri" w:hAnsi="Calibri" w:cs="Calibri"/>
          <w:b/>
          <w:bCs/>
          <w:sz w:val="24"/>
          <w:szCs w:val="24"/>
        </w:rPr>
        <w:t>4.</w:t>
      </w:r>
      <w:r w:rsidRPr="00840668">
        <w:rPr>
          <w:rFonts w:ascii="Calibri" w:eastAsia="Calibri" w:hAnsi="Calibri" w:cs="Calibri"/>
          <w:sz w:val="24"/>
          <w:szCs w:val="24"/>
        </w:rPr>
        <w:t xml:space="preserve"> Comparison of diagnostic metric characters and color of </w:t>
      </w:r>
      <w:r w:rsidRPr="00840668">
        <w:rPr>
          <w:rFonts w:ascii="Calibri" w:eastAsia="Calibri" w:hAnsi="Calibri" w:cs="Calibri"/>
          <w:i/>
          <w:iCs/>
          <w:sz w:val="24"/>
          <w:szCs w:val="24"/>
        </w:rPr>
        <w:t>Scincella ngati</w:t>
      </w:r>
      <w:r w:rsidRPr="00840668">
        <w:rPr>
          <w:rFonts w:ascii="Calibri" w:eastAsia="Calibri" w:hAnsi="Calibri" w:cs="Calibri"/>
          <w:sz w:val="24"/>
          <w:szCs w:val="24"/>
        </w:rPr>
        <w:t xml:space="preserve"> sp. nov. to their closest relatives based on the phylogeny of </w:t>
      </w:r>
      <w:r w:rsidRPr="00840668">
        <w:rPr>
          <w:rFonts w:ascii="Calibri" w:eastAsia="Calibri" w:hAnsi="Calibri" w:cs="Calibri"/>
          <w:i/>
          <w:iCs/>
          <w:sz w:val="24"/>
          <w:szCs w:val="24"/>
        </w:rPr>
        <w:t>Scincella</w:t>
      </w:r>
      <w:r w:rsidRPr="00840668">
        <w:rPr>
          <w:rFonts w:ascii="Calibri" w:eastAsia="Calibri" w:hAnsi="Calibri" w:cs="Calibri"/>
          <w:sz w:val="24"/>
          <w:szCs w:val="24"/>
        </w:rPr>
        <w:t>. Abbreviations of morphological characters are provided in Materials and Methods section. (n/a = not available).</w:t>
      </w:r>
    </w:p>
    <w:tbl>
      <w:tblPr>
        <w:tblW w:w="10206" w:type="dxa"/>
        <w:tblInd w:w="426" w:type="dxa"/>
        <w:tblLayout w:type="fixed"/>
        <w:tblLook w:val="04A0" w:firstRow="1" w:lastRow="0" w:firstColumn="1" w:lastColumn="0" w:noHBand="0" w:noVBand="1"/>
      </w:tblPr>
      <w:tblGrid>
        <w:gridCol w:w="850"/>
        <w:gridCol w:w="2552"/>
        <w:gridCol w:w="2126"/>
        <w:gridCol w:w="1571"/>
        <w:gridCol w:w="1755"/>
        <w:gridCol w:w="1352"/>
      </w:tblGrid>
      <w:tr w:rsidR="00840668" w:rsidRPr="00840668" w14:paraId="6FE88093" w14:textId="77777777" w:rsidTr="001B1F8E"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AA414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971BC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231F20"/>
              </w:rPr>
            </w:pPr>
            <w:r w:rsidRPr="00840668">
              <w:rPr>
                <w:rFonts w:ascii="Calibri" w:eastAsia="Times New Roman" w:hAnsi="Calibri" w:cs="Calibri"/>
                <w:b/>
                <w:bCs/>
                <w:i/>
                <w:iCs/>
                <w:color w:val="231F20"/>
              </w:rPr>
              <w:t xml:space="preserve">Scincella ngati </w:t>
            </w:r>
            <w:r w:rsidRPr="00840668">
              <w:rPr>
                <w:rFonts w:ascii="Calibri" w:eastAsia="Times New Roman" w:hAnsi="Calibri" w:cs="Calibri"/>
                <w:b/>
                <w:bCs/>
                <w:color w:val="231F20"/>
              </w:rPr>
              <w:t>sp. nov.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10A89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231F20"/>
              </w:rPr>
            </w:pPr>
            <w:r w:rsidRPr="00840668">
              <w:rPr>
                <w:rFonts w:ascii="Calibri" w:eastAsia="Times New Roman" w:hAnsi="Calibri" w:cs="Calibri"/>
                <w:b/>
                <w:bCs/>
                <w:i/>
                <w:iCs/>
                <w:color w:val="231F20"/>
              </w:rPr>
              <w:t>S. auranticaudata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20446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231F20"/>
              </w:rPr>
            </w:pPr>
            <w:r w:rsidRPr="00840668">
              <w:rPr>
                <w:rFonts w:ascii="Calibri" w:eastAsia="Times New Roman" w:hAnsi="Calibri" w:cs="Calibri"/>
                <w:b/>
                <w:bCs/>
                <w:i/>
                <w:iCs/>
                <w:color w:val="231F20"/>
              </w:rPr>
              <w:t>S. badenensis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EE03C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4066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S. nigrofasciata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14D97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4066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S. rupicola</w:t>
            </w:r>
          </w:p>
        </w:tc>
      </w:tr>
      <w:tr w:rsidR="00840668" w:rsidRPr="00840668" w14:paraId="047C680B" w14:textId="77777777" w:rsidTr="001B1F8E"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99846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PF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787C8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Y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4EAB4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o (rare yes)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0D80E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17346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Yes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412D8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Yes</w:t>
            </w:r>
          </w:p>
        </w:tc>
      </w:tr>
      <w:tr w:rsidR="00840668" w:rsidRPr="00840668" w14:paraId="62473EF1" w14:textId="77777777" w:rsidTr="001B1F8E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012D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S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069D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9813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E536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3448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8D74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4</w:t>
            </w:r>
          </w:p>
        </w:tc>
      </w:tr>
      <w:tr w:rsidR="00840668" w:rsidRPr="00840668" w14:paraId="4C9E23BD" w14:textId="77777777" w:rsidTr="001B1F8E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68B5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U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BDEF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0.5–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4C40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2144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0–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063F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0–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8172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0–1</w:t>
            </w:r>
          </w:p>
        </w:tc>
      </w:tr>
      <w:tr w:rsidR="00840668" w:rsidRPr="00840668" w14:paraId="28A46642" w14:textId="77777777" w:rsidTr="001B1F8E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DF64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S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EF6B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B7EE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8–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14FF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8–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6B3D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7–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D2C2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7–9</w:t>
            </w:r>
          </w:p>
        </w:tc>
      </w:tr>
      <w:tr w:rsidR="00840668" w:rsidRPr="00840668" w14:paraId="04A2137C" w14:textId="77777777" w:rsidTr="001B1F8E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3B66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P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8C79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D943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CE4B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E2FC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C624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</w:tr>
      <w:tr w:rsidR="00840668" w:rsidRPr="00840668" w14:paraId="4E02D6AE" w14:textId="77777777" w:rsidTr="001B1F8E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2348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PR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690B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2–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981C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3D6C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462D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FDEC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</w:tr>
      <w:tr w:rsidR="00840668" w:rsidRPr="00840668" w14:paraId="29CB552B" w14:textId="77777777" w:rsidTr="001B1F8E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2AF3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P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9DC2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3–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F9CF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5463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34BF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67EC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</w:tr>
      <w:tr w:rsidR="00840668" w:rsidRPr="00840668" w14:paraId="06EE5123" w14:textId="77777777" w:rsidTr="001B1F8E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F0C3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PS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5742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5B68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892B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1548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4243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</w:tr>
      <w:tr w:rsidR="00840668" w:rsidRPr="00840668" w14:paraId="72B188CC" w14:textId="77777777" w:rsidTr="001B1F8E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B688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P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6FC4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2 (rare 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A2BC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D68D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C2FA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D56A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</w:tr>
      <w:tr w:rsidR="00840668" w:rsidRPr="00840668" w14:paraId="789F2FB5" w14:textId="77777777" w:rsidTr="001B1F8E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9F54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S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4096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96F0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4A19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2–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77C4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7EE5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</w:tr>
      <w:tr w:rsidR="00840668" w:rsidRPr="00840668" w14:paraId="4257A0B2" w14:textId="77777777" w:rsidTr="001B1F8E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6244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S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A4C1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7 (rare 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63D8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3A48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7–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BE7A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6–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38B6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7</w:t>
            </w:r>
          </w:p>
        </w:tc>
      </w:tr>
      <w:tr w:rsidR="00840668" w:rsidRPr="00840668" w14:paraId="449B516C" w14:textId="77777777" w:rsidTr="001B1F8E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CA1E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I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D1C6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849D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6–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527C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2D38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8E52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6–7</w:t>
            </w:r>
          </w:p>
        </w:tc>
      </w:tr>
      <w:tr w:rsidR="00840668" w:rsidRPr="00840668" w14:paraId="34CDF4FB" w14:textId="77777777" w:rsidTr="001B1F8E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F70A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MBS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291E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32–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380A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34–3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BD36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32–3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8C6A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32–3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9675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33–36</w:t>
            </w:r>
          </w:p>
        </w:tc>
      </w:tr>
      <w:tr w:rsidR="00840668" w:rsidRPr="00840668" w14:paraId="3CF54493" w14:textId="77777777" w:rsidTr="001B1F8E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C178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DB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E6CE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5C1B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5B93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E3E4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718F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8</w:t>
            </w:r>
          </w:p>
        </w:tc>
      </w:tr>
      <w:tr w:rsidR="00840668" w:rsidRPr="00840668" w14:paraId="4F35CED1" w14:textId="77777777" w:rsidTr="001B1F8E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47FA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PVS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2627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68–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7600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67–7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C5B6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67–7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BCE0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69–7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C625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68–73</w:t>
            </w:r>
          </w:p>
        </w:tc>
      </w:tr>
      <w:tr w:rsidR="00840668" w:rsidRPr="00840668" w14:paraId="4289383F" w14:textId="77777777" w:rsidTr="001B1F8E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C03A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VS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46AA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64–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BFB0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65–6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A398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68–7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CA3F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65–6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A101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63–69</w:t>
            </w:r>
          </w:p>
        </w:tc>
      </w:tr>
      <w:tr w:rsidR="00840668" w:rsidRPr="00840668" w14:paraId="77EFAAFD" w14:textId="77777777" w:rsidTr="001B1F8E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FB19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Pr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BB1A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A894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0C16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7919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9F2A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</w:tr>
      <w:tr w:rsidR="00840668" w:rsidRPr="00840668" w14:paraId="7EDDCBE7" w14:textId="77777777" w:rsidTr="001B1F8E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FAB7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FL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0C78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10–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31F5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10–1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7424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8–1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64B3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10–1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FC03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</w:tr>
      <w:tr w:rsidR="00840668" w:rsidRPr="00840668" w14:paraId="6C668BC3" w14:textId="77777777" w:rsidTr="001B1F8E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4598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TL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B463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16–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1925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17–2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7A55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18–2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FBC7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15–1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F3A9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17–21</w:t>
            </w:r>
          </w:p>
        </w:tc>
      </w:tr>
      <w:tr w:rsidR="00840668" w:rsidRPr="00840668" w14:paraId="5B8F197B" w14:textId="77777777" w:rsidTr="001B1F8E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CB5C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F-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7139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8A3A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Ye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B6FA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Ye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60FE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Yes (rare no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C4B3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Yes</w:t>
            </w:r>
          </w:p>
        </w:tc>
      </w:tr>
      <w:tr w:rsidR="00840668" w:rsidRPr="00840668" w14:paraId="157D00DC" w14:textId="77777777" w:rsidTr="001B1F8E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177F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40668">
              <w:rPr>
                <w:rFonts w:ascii="Calibri" w:eastAsia="Times New Roman" w:hAnsi="Calibri" w:cs="Calibri"/>
              </w:rPr>
              <w:t>Color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461B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54EC7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156C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B8C5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4340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840668" w:rsidRPr="00840668" w14:paraId="2C25188B" w14:textId="77777777" w:rsidTr="001B1F8E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6A54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0668">
              <w:rPr>
                <w:rFonts w:ascii="Calibri" w:eastAsia="Times New Roman" w:hAnsi="Calibri" w:cs="Calibri"/>
                <w:color w:val="000000"/>
              </w:rPr>
              <w:t>B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4E845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40668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782E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o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693F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o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74AB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o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A1C1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Yes</w:t>
            </w:r>
          </w:p>
        </w:tc>
      </w:tr>
      <w:tr w:rsidR="00840668" w:rsidRPr="00840668" w14:paraId="4723BF1A" w14:textId="77777777" w:rsidTr="001B1F8E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B532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0668">
              <w:rPr>
                <w:rFonts w:ascii="Calibri" w:eastAsia="Times New Roman" w:hAnsi="Calibri" w:cs="Calibri"/>
                <w:color w:val="000000"/>
              </w:rPr>
              <w:t>BS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21E40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40668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5806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Ye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B376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Ye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8167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Ye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1F29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Yes</w:t>
            </w:r>
          </w:p>
        </w:tc>
      </w:tr>
      <w:tr w:rsidR="00840668" w:rsidRPr="00840668" w14:paraId="48AC8DF3" w14:textId="77777777" w:rsidTr="001B1F8E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7302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0668">
              <w:rPr>
                <w:rFonts w:ascii="Calibri" w:eastAsia="Times New Roman" w:hAnsi="Calibri" w:cs="Calibri"/>
                <w:color w:val="000000"/>
              </w:rPr>
              <w:t>VB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AEE44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40668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7E2F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Ye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AE48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o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E4E9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Ye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8A84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Yes</w:t>
            </w:r>
          </w:p>
        </w:tc>
      </w:tr>
      <w:tr w:rsidR="00840668" w:rsidRPr="00840668" w14:paraId="5F722C1A" w14:textId="77777777" w:rsidTr="001B1F8E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E7B2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0668">
              <w:rPr>
                <w:rFonts w:ascii="Calibri" w:eastAsia="Times New Roman" w:hAnsi="Calibri" w:cs="Calibri"/>
                <w:color w:val="000000"/>
              </w:rPr>
              <w:t>LL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57FCE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40668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F2E4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Ye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EF7F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o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C867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Ye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F704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Yes</w:t>
            </w:r>
          </w:p>
        </w:tc>
      </w:tr>
      <w:tr w:rsidR="00840668" w:rsidRPr="00840668" w14:paraId="3E4F9944" w14:textId="77777777" w:rsidTr="001B1F8E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2CE0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0668">
              <w:rPr>
                <w:rFonts w:ascii="Calibri" w:eastAsia="Times New Roman" w:hAnsi="Calibri" w:cs="Calibri"/>
                <w:color w:val="000000"/>
              </w:rPr>
              <w:t>DD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7650D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40668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8E6D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Ye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D3EC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o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EC66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Ye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EB416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Yes</w:t>
            </w:r>
          </w:p>
        </w:tc>
      </w:tr>
      <w:tr w:rsidR="00840668" w:rsidRPr="00840668" w14:paraId="5E65A6DF" w14:textId="77777777" w:rsidTr="001B1F8E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7A76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0668">
              <w:rPr>
                <w:rFonts w:ascii="Calibri" w:eastAsia="Times New Roman" w:hAnsi="Calibri" w:cs="Calibri"/>
                <w:color w:val="000000"/>
              </w:rPr>
              <w:t>LD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9E3B9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40668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0DE8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o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5D69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o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6D1F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Ye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30DC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Yes</w:t>
            </w:r>
          </w:p>
        </w:tc>
      </w:tr>
      <w:tr w:rsidR="00840668" w:rsidRPr="00840668" w14:paraId="25F1525F" w14:textId="77777777" w:rsidTr="001B1F8E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FAFB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0668">
              <w:rPr>
                <w:rFonts w:ascii="Calibri" w:eastAsia="Times New Roman" w:hAnsi="Calibri" w:cs="Calibri"/>
                <w:color w:val="000000"/>
              </w:rPr>
              <w:t>LDSP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C4351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40668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50C0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Ye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AE7C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o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B37A1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Ye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1F00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Yes</w:t>
            </w:r>
          </w:p>
        </w:tc>
      </w:tr>
      <w:tr w:rsidR="00840668" w:rsidRPr="00840668" w14:paraId="068AF25A" w14:textId="77777777" w:rsidTr="001B1F8E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1D19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0668">
              <w:rPr>
                <w:rFonts w:ascii="Calibri" w:eastAsia="Times New Roman" w:hAnsi="Calibri" w:cs="Calibri"/>
                <w:color w:val="000000"/>
              </w:rPr>
              <w:t>DL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0267D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40668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6A91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Ye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1356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Ye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AF27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o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543E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Yes</w:t>
            </w:r>
          </w:p>
        </w:tc>
      </w:tr>
      <w:tr w:rsidR="00840668" w:rsidRPr="00840668" w14:paraId="7236DBCB" w14:textId="77777777" w:rsidTr="001B1F8E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01CB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0668">
              <w:rPr>
                <w:rFonts w:ascii="Calibri" w:eastAsia="Times New Roman" w:hAnsi="Calibri" w:cs="Calibri"/>
                <w:color w:val="000000"/>
              </w:rPr>
              <w:t>DSU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DA974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40668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9A5B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Ye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6C55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Ye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DFB2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Ye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9628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Yes</w:t>
            </w:r>
          </w:p>
        </w:tc>
      </w:tr>
      <w:tr w:rsidR="00840668" w:rsidRPr="00840668" w14:paraId="3C4BA298" w14:textId="77777777" w:rsidTr="001B1F8E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ADE7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0668">
              <w:rPr>
                <w:rFonts w:ascii="Calibri" w:eastAsia="Times New Roman" w:hAnsi="Calibri" w:cs="Calibri"/>
                <w:color w:val="000000"/>
              </w:rPr>
              <w:t>W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55BF2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40668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3AE1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o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A5755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o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553D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o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D16AC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Yes</w:t>
            </w:r>
          </w:p>
        </w:tc>
      </w:tr>
      <w:tr w:rsidR="00840668" w:rsidRPr="00840668" w14:paraId="4D0027B4" w14:textId="77777777" w:rsidTr="001B1F8E"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CA9807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0668">
              <w:rPr>
                <w:rFonts w:ascii="Calibri" w:eastAsia="Times New Roman" w:hAnsi="Calibri" w:cs="Calibri"/>
                <w:color w:val="000000"/>
              </w:rPr>
              <w:t>DSTR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4DB1B6CF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40668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5BF06C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o</w:t>
            </w:r>
          </w:p>
        </w:tc>
        <w:tc>
          <w:tcPr>
            <w:tcW w:w="157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C73E97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o</w:t>
            </w: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5D1618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Yes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C96B73B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o</w:t>
            </w:r>
          </w:p>
        </w:tc>
      </w:tr>
      <w:tr w:rsidR="00840668" w:rsidRPr="00840668" w14:paraId="0B6E08A0" w14:textId="77777777" w:rsidTr="001B1F8E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FF2FE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% of bifurcated hemipeni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9C282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8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7AC98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54C5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/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E68AA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63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23167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69-77%</w:t>
            </w:r>
          </w:p>
        </w:tc>
      </w:tr>
      <w:tr w:rsidR="00840668" w:rsidRPr="00840668" w14:paraId="18B16ED1" w14:textId="77777777" w:rsidTr="001B1F8E"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4D8B30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b/>
                <w:bCs/>
                <w:color w:val="231F20"/>
              </w:rPr>
              <w:t>Referenc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E17899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this stud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DC35F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guyen et al. (2025)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0FEB6D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guyen et al. (2019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C77723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Neang et al. (2018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323894" w14:textId="77777777" w:rsidR="00840668" w:rsidRPr="00840668" w:rsidRDefault="00840668" w:rsidP="00840668">
            <w:pPr>
              <w:spacing w:after="0" w:line="240" w:lineRule="auto"/>
              <w:rPr>
                <w:rFonts w:ascii="Calibri" w:eastAsia="Times New Roman" w:hAnsi="Calibri" w:cs="Calibri"/>
                <w:color w:val="231F20"/>
              </w:rPr>
            </w:pPr>
            <w:r w:rsidRPr="00840668">
              <w:rPr>
                <w:rFonts w:ascii="Calibri" w:eastAsia="Times New Roman" w:hAnsi="Calibri" w:cs="Calibri"/>
                <w:color w:val="231F20"/>
              </w:rPr>
              <w:t>Smith (1916); Taylor (1963); Neang et al. (2018)</w:t>
            </w:r>
          </w:p>
        </w:tc>
      </w:tr>
    </w:tbl>
    <w:p w14:paraId="69F514BA" w14:textId="77777777" w:rsidR="00840668" w:rsidRPr="00840668" w:rsidRDefault="00840668" w:rsidP="00840668">
      <w:pPr>
        <w:spacing w:after="0" w:line="360" w:lineRule="auto"/>
        <w:rPr>
          <w:rFonts w:ascii="Calibri" w:eastAsia="Yu Mincho" w:hAnsi="Calibri" w:cs="Calibri"/>
          <w:color w:val="000000"/>
          <w:sz w:val="24"/>
          <w:szCs w:val="24"/>
        </w:rPr>
      </w:pPr>
    </w:p>
    <w:p w14:paraId="592FB89D" w14:textId="77777777" w:rsidR="006C7E0D" w:rsidRDefault="006C7E0D"/>
    <w:sectPr w:rsidR="006C7E0D" w:rsidSect="00840668">
      <w:footerReference w:type="default" r:id="rId5"/>
      <w:pgSz w:w="12240" w:h="15840"/>
      <w:pgMar w:top="1077" w:right="1077" w:bottom="1077" w:left="1077" w:header="720" w:footer="269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290460" w14:textId="77777777" w:rsidR="00840668" w:rsidRPr="00F361B9" w:rsidRDefault="00840668">
    <w:pPr>
      <w:pStyle w:val="Footer"/>
      <w:jc w:val="center"/>
    </w:pPr>
    <w:r w:rsidRPr="00F361B9">
      <w:fldChar w:fldCharType="begin"/>
    </w:r>
    <w:r w:rsidRPr="00F361B9">
      <w:instrText xml:space="preserve"> PAGE   \* MERGEFORMAT </w:instrText>
    </w:r>
    <w:r w:rsidRPr="00F361B9">
      <w:fldChar w:fldCharType="separate"/>
    </w:r>
    <w:r w:rsidRPr="00F361B9">
      <w:t>25</w:t>
    </w:r>
    <w:r w:rsidRPr="00F361B9">
      <w:fldChar w:fldCharType="end"/>
    </w:r>
  </w:p>
  <w:p w14:paraId="1299CACB" w14:textId="77777777" w:rsidR="00840668" w:rsidRPr="00F361B9" w:rsidRDefault="00840668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0707316"/>
    <w:multiLevelType w:val="hybridMultilevel"/>
    <w:tmpl w:val="B5286AD2"/>
    <w:lvl w:ilvl="0" w:tplc="36EEA6D4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70921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E47"/>
    <w:rsid w:val="003A7F6B"/>
    <w:rsid w:val="004C48E3"/>
    <w:rsid w:val="006C7E0D"/>
    <w:rsid w:val="00735E47"/>
    <w:rsid w:val="0074250D"/>
    <w:rsid w:val="00757857"/>
    <w:rsid w:val="00840668"/>
    <w:rsid w:val="008A4BEA"/>
    <w:rsid w:val="008C509A"/>
    <w:rsid w:val="00AC2248"/>
    <w:rsid w:val="00BB0A28"/>
    <w:rsid w:val="00CB5588"/>
    <w:rsid w:val="00D640DB"/>
    <w:rsid w:val="00D84EE3"/>
    <w:rsid w:val="00FC38C9"/>
    <w:rsid w:val="00FF5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31375"/>
  <w15:chartTrackingRefBased/>
  <w15:docId w15:val="{2A67B3C3-12FF-4632-86FD-5DF01BBE8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5E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5E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5E47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5E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5E47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5E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5E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5E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5E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5E47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35E4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5E47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5E47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5E47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5E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5E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5E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5E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5E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5E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5E4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5E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5E4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5E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5E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5E47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5E4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5E47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5E47"/>
    <w:rPr>
      <w:b/>
      <w:bCs/>
      <w:smallCaps/>
      <w:color w:val="365F9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840668"/>
  </w:style>
  <w:style w:type="character" w:styleId="Strong">
    <w:name w:val="Strong"/>
    <w:uiPriority w:val="22"/>
    <w:qFormat/>
    <w:rsid w:val="00840668"/>
    <w:rPr>
      <w:b/>
      <w:bCs/>
    </w:rPr>
  </w:style>
  <w:style w:type="character" w:styleId="Emphasis">
    <w:name w:val="Emphasis"/>
    <w:uiPriority w:val="20"/>
    <w:qFormat/>
    <w:rsid w:val="00840668"/>
    <w:rPr>
      <w:i/>
      <w:iCs/>
    </w:rPr>
  </w:style>
  <w:style w:type="character" w:customStyle="1" w:styleId="fontstyle01">
    <w:name w:val="fontstyle01"/>
    <w:rsid w:val="00840668"/>
    <w:rPr>
      <w:rFonts w:ascii="TimesNewRomanPSMT" w:hAnsi="TimesNewRomanPSMT" w:hint="default"/>
      <w:b w:val="0"/>
      <w:bCs w:val="0"/>
      <w:i w:val="0"/>
      <w:iCs w:val="0"/>
      <w:color w:val="231F20"/>
      <w:sz w:val="22"/>
      <w:szCs w:val="22"/>
    </w:rPr>
  </w:style>
  <w:style w:type="character" w:styleId="CommentReference">
    <w:name w:val="annotation reference"/>
    <w:uiPriority w:val="99"/>
    <w:semiHidden/>
    <w:unhideWhenUsed/>
    <w:rsid w:val="008406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066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0668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0668"/>
    <w:pPr>
      <w:spacing w:after="0" w:line="240" w:lineRule="auto"/>
    </w:pPr>
    <w:rPr>
      <w:rFonts w:ascii="Tahoma" w:eastAsia="Yu Mincho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668"/>
    <w:rPr>
      <w:rFonts w:ascii="Tahoma" w:eastAsia="Yu Mincho" w:hAnsi="Tahoma" w:cs="Tahoma"/>
      <w:sz w:val="16"/>
      <w:szCs w:val="16"/>
    </w:rPr>
  </w:style>
  <w:style w:type="paragraph" w:styleId="BodyText">
    <w:name w:val="Body Text"/>
    <w:basedOn w:val="Normal"/>
    <w:link w:val="BodyTextChar"/>
    <w:qFormat/>
    <w:rsid w:val="0084066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1"/>
      <w:szCs w:val="21"/>
    </w:rPr>
  </w:style>
  <w:style w:type="character" w:customStyle="1" w:styleId="BodyTextChar">
    <w:name w:val="Body Text Char"/>
    <w:basedOn w:val="DefaultParagraphFont"/>
    <w:link w:val="BodyText"/>
    <w:rsid w:val="00840668"/>
    <w:rPr>
      <w:rFonts w:ascii="Times New Roman" w:eastAsia="Times New Roman" w:hAnsi="Times New Roman" w:cs="Times New Roman"/>
      <w:sz w:val="21"/>
      <w:szCs w:val="21"/>
    </w:rPr>
  </w:style>
  <w:style w:type="character" w:styleId="Hyperlink">
    <w:name w:val="Hyperlink"/>
    <w:uiPriority w:val="99"/>
    <w:unhideWhenUsed/>
    <w:rsid w:val="00840668"/>
    <w:rPr>
      <w:color w:val="0000FF"/>
      <w:u w:val="single"/>
    </w:rPr>
  </w:style>
  <w:style w:type="character" w:customStyle="1" w:styleId="apple-converted-space">
    <w:name w:val="apple-converted-space"/>
    <w:rsid w:val="00840668"/>
  </w:style>
  <w:style w:type="paragraph" w:styleId="NormalWeb">
    <w:name w:val="Normal (Web)"/>
    <w:basedOn w:val="Normal"/>
    <w:uiPriority w:val="99"/>
    <w:unhideWhenUsed/>
    <w:rsid w:val="008406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uiPriority w:val="99"/>
    <w:semiHidden/>
    <w:unhideWhenUsed/>
    <w:rsid w:val="00840668"/>
    <w:rPr>
      <w:color w:val="800080"/>
      <w:u w:val="single"/>
    </w:rPr>
  </w:style>
  <w:style w:type="paragraph" w:customStyle="1" w:styleId="xl65">
    <w:name w:val="xl65"/>
    <w:basedOn w:val="Normal"/>
    <w:rsid w:val="00840668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4"/>
      <w:szCs w:val="14"/>
    </w:rPr>
  </w:style>
  <w:style w:type="paragraph" w:customStyle="1" w:styleId="xl66">
    <w:name w:val="xl66"/>
    <w:basedOn w:val="Normal"/>
    <w:rsid w:val="00840668"/>
    <w:pPr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xl67">
    <w:name w:val="xl67"/>
    <w:basedOn w:val="Normal"/>
    <w:rsid w:val="008406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4066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4066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40668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xl72">
    <w:name w:val="xl72"/>
    <w:basedOn w:val="Normal"/>
    <w:rsid w:val="0084066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40668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40668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40668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84066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840668"/>
    <w:pP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4066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0668"/>
    <w:pPr>
      <w:spacing w:line="360" w:lineRule="auto"/>
    </w:pPr>
    <w:rPr>
      <w:rFonts w:eastAsia="Calibr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0668"/>
    <w:rPr>
      <w:rFonts w:ascii="Times New Roman" w:eastAsia="Calibri" w:hAnsi="Times New Roman" w:cs="Times New Roman"/>
      <w:b/>
      <w:bCs/>
      <w:sz w:val="20"/>
      <w:szCs w:val="20"/>
      <w:lang w:val="de-DE" w:eastAsia="de-DE"/>
    </w:rPr>
  </w:style>
  <w:style w:type="paragraph" w:styleId="Revision">
    <w:name w:val="Revision"/>
    <w:hidden/>
    <w:uiPriority w:val="99"/>
    <w:semiHidden/>
    <w:rsid w:val="00840668"/>
    <w:pPr>
      <w:spacing w:after="0" w:line="240" w:lineRule="auto"/>
    </w:pPr>
    <w:rPr>
      <w:rFonts w:ascii="Times New Roman" w:eastAsia="Yu Mincho" w:hAnsi="Times New Roman" w:cs="Times New Roman"/>
      <w:sz w:val="24"/>
      <w:szCs w:val="20"/>
    </w:rPr>
  </w:style>
  <w:style w:type="character" w:customStyle="1" w:styleId="a">
    <w:name w:val="未解決のメンション"/>
    <w:uiPriority w:val="99"/>
    <w:semiHidden/>
    <w:unhideWhenUsed/>
    <w:rsid w:val="00840668"/>
    <w:rPr>
      <w:color w:val="605E5C"/>
      <w:shd w:val="clear" w:color="auto" w:fill="E1DFDD"/>
    </w:rPr>
  </w:style>
  <w:style w:type="character" w:styleId="LineNumber">
    <w:name w:val="line number"/>
    <w:uiPriority w:val="99"/>
    <w:semiHidden/>
    <w:unhideWhenUsed/>
    <w:rsid w:val="00840668"/>
  </w:style>
  <w:style w:type="paragraph" w:styleId="Header">
    <w:name w:val="header"/>
    <w:basedOn w:val="Normal"/>
    <w:link w:val="HeaderChar"/>
    <w:uiPriority w:val="99"/>
    <w:unhideWhenUsed/>
    <w:rsid w:val="00840668"/>
    <w:pPr>
      <w:tabs>
        <w:tab w:val="center" w:pos="4252"/>
        <w:tab w:val="right" w:pos="8504"/>
      </w:tabs>
      <w:snapToGrid w:val="0"/>
      <w:spacing w:after="0" w:line="360" w:lineRule="auto"/>
    </w:pPr>
    <w:rPr>
      <w:rFonts w:ascii="Times New Roman" w:eastAsia="Yu Mincho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40668"/>
    <w:rPr>
      <w:rFonts w:ascii="Times New Roman" w:eastAsia="Yu Mincho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840668"/>
    <w:pPr>
      <w:tabs>
        <w:tab w:val="center" w:pos="4252"/>
        <w:tab w:val="right" w:pos="8504"/>
      </w:tabs>
      <w:snapToGrid w:val="0"/>
      <w:spacing w:after="0" w:line="360" w:lineRule="auto"/>
    </w:pPr>
    <w:rPr>
      <w:rFonts w:ascii="Times New Roman" w:eastAsia="Yu Mincho" w:hAnsi="Times New Roman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40668"/>
    <w:rPr>
      <w:rFonts w:ascii="Times New Roman" w:eastAsia="Yu Mincho" w:hAnsi="Times New Roman" w:cs="Times New Roman"/>
      <w:sz w:val="24"/>
      <w:szCs w:val="20"/>
    </w:rPr>
  </w:style>
  <w:style w:type="character" w:styleId="UnresolvedMention">
    <w:name w:val="Unresolved Mention"/>
    <w:uiPriority w:val="99"/>
    <w:semiHidden/>
    <w:unhideWhenUsed/>
    <w:rsid w:val="00840668"/>
    <w:rPr>
      <w:color w:val="605E5C"/>
      <w:shd w:val="clear" w:color="auto" w:fill="E1DFDD"/>
    </w:rPr>
  </w:style>
  <w:style w:type="paragraph" w:customStyle="1" w:styleId="Correspondence">
    <w:name w:val="Correspondence"/>
    <w:basedOn w:val="Normal"/>
    <w:rsid w:val="00840668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840668"/>
    <w:pPr>
      <w:spacing w:after="0" w:line="360" w:lineRule="auto"/>
    </w:pPr>
    <w:rPr>
      <w:rFonts w:ascii="Times New Roman" w:eastAsia="Yu Mincho" w:hAnsi="Times New Roman" w:cs="Times New Roman"/>
      <w:sz w:val="24"/>
      <w:szCs w:val="20"/>
    </w:rPr>
  </w:style>
  <w:style w:type="numbering" w:customStyle="1" w:styleId="NoList11">
    <w:name w:val="No List11"/>
    <w:next w:val="NoList"/>
    <w:uiPriority w:val="99"/>
    <w:semiHidden/>
    <w:unhideWhenUsed/>
    <w:rsid w:val="00840668"/>
  </w:style>
  <w:style w:type="paragraph" w:customStyle="1" w:styleId="msonormal0">
    <w:name w:val="msonormal"/>
    <w:basedOn w:val="Normal"/>
    <w:rsid w:val="008406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40668"/>
    <w:pPr>
      <w:spacing w:after="0" w:line="240" w:lineRule="auto"/>
    </w:pPr>
    <w:rPr>
      <w:rFonts w:ascii="Times New Roman" w:eastAsia="Yu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7</Pages>
  <Words>1902</Words>
  <Characters>10842</Characters>
  <Application>Microsoft Office Word</Application>
  <DocSecurity>0</DocSecurity>
  <Lines>90</Lines>
  <Paragraphs>25</Paragraphs>
  <ScaleCrop>false</ScaleCrop>
  <Company/>
  <LinksUpToDate>false</LinksUpToDate>
  <CharactersWithSpaces>1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Phạm Anh</cp:lastModifiedBy>
  <cp:revision>9</cp:revision>
  <dcterms:created xsi:type="dcterms:W3CDTF">2026-02-08T10:25:00Z</dcterms:created>
  <dcterms:modified xsi:type="dcterms:W3CDTF">2026-03-25T14:53:00Z</dcterms:modified>
</cp:coreProperties>
</file>